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6B5FA" w14:textId="77777777" w:rsidR="00477AEF" w:rsidRDefault="00477AEF" w:rsidP="00451948">
      <w:pPr>
        <w:spacing w:after="240" w:line="360" w:lineRule="auto"/>
        <w:jc w:val="both"/>
        <w:rPr>
          <w:rFonts w:ascii="Times New Roman" w:hAnsi="Times New Roman" w:cs="Times New Roman"/>
          <w:b/>
          <w:bCs/>
          <w:kern w:val="0"/>
          <w14:ligatures w14:val="none"/>
        </w:rPr>
      </w:pPr>
      <w:r w:rsidRPr="00477AEF">
        <w:rPr>
          <w:rFonts w:ascii="Times New Roman" w:hAnsi="Times New Roman" w:cs="Times New Roman"/>
          <w:b/>
          <w:bCs/>
          <w:kern w:val="0"/>
          <w14:ligatures w14:val="none"/>
        </w:rPr>
        <w:t>Ultrasound assisted magnetic dispersive solid phase microextraction for Hg determination in fuel oils using inductively coupled plasma optical emission spectroscopy</w:t>
      </w:r>
    </w:p>
    <w:p w14:paraId="59FD992E" w14:textId="36138BCB" w:rsidR="00451948" w:rsidRPr="00451948" w:rsidRDefault="00451948" w:rsidP="00451948">
      <w:pPr>
        <w:spacing w:after="240" w:line="360" w:lineRule="auto"/>
        <w:jc w:val="both"/>
        <w:rPr>
          <w:rFonts w:ascii="Times New Roman" w:eastAsia="Calibri" w:hAnsi="Times New Roman" w:cs="Times New Roman"/>
          <w:bCs/>
          <w:kern w:val="0"/>
          <w14:ligatures w14:val="none"/>
        </w:rPr>
      </w:pPr>
      <w:r w:rsidRPr="00451948">
        <w:rPr>
          <w:rFonts w:ascii="Times New Roman" w:eastAsia="Calibri" w:hAnsi="Times New Roman" w:cs="Times New Roman"/>
          <w:bCs/>
          <w:kern w:val="0"/>
          <w14:ligatures w14:val="none"/>
        </w:rPr>
        <w:t xml:space="preserve">Mxolisi J </w:t>
      </w:r>
      <w:proofErr w:type="spellStart"/>
      <w:r w:rsidRPr="00451948">
        <w:rPr>
          <w:rFonts w:ascii="Times New Roman" w:eastAsia="Calibri" w:hAnsi="Times New Roman" w:cs="Times New Roman"/>
          <w:bCs/>
          <w:kern w:val="0"/>
          <w14:ligatures w14:val="none"/>
        </w:rPr>
        <w:t>Kiwanuka</w:t>
      </w:r>
      <w:r w:rsidRPr="00451948">
        <w:rPr>
          <w:rFonts w:ascii="Times New Roman" w:eastAsia="Calibri" w:hAnsi="Times New Roman" w:cs="Times New Roman"/>
          <w:bCs/>
          <w:kern w:val="0"/>
          <w:vertAlign w:val="superscript"/>
          <w14:ligatures w14:val="none"/>
        </w:rPr>
        <w:t>a</w:t>
      </w:r>
      <w:proofErr w:type="spellEnd"/>
      <w:r w:rsidRPr="00451948">
        <w:rPr>
          <w:rFonts w:ascii="Times New Roman" w:eastAsia="Calibri" w:hAnsi="Times New Roman" w:cs="Times New Roman"/>
          <w:bCs/>
          <w:kern w:val="0"/>
          <w14:ligatures w14:val="none"/>
        </w:rPr>
        <w:t xml:space="preserve">, Philiswa N </w:t>
      </w:r>
      <w:proofErr w:type="spellStart"/>
      <w:r w:rsidRPr="00451948">
        <w:rPr>
          <w:rFonts w:ascii="Times New Roman" w:eastAsia="Calibri" w:hAnsi="Times New Roman" w:cs="Times New Roman"/>
          <w:bCs/>
          <w:kern w:val="0"/>
          <w14:ligatures w14:val="none"/>
        </w:rPr>
        <w:t>Nomngongo</w:t>
      </w:r>
      <w:r w:rsidRPr="00451948">
        <w:rPr>
          <w:rFonts w:ascii="Times New Roman" w:eastAsia="Calibri" w:hAnsi="Times New Roman" w:cs="Times New Roman"/>
          <w:bCs/>
          <w:kern w:val="0"/>
          <w:vertAlign w:val="superscript"/>
          <w14:ligatures w14:val="none"/>
        </w:rPr>
        <w:t>b</w:t>
      </w:r>
      <w:proofErr w:type="spellEnd"/>
      <w:r w:rsidRPr="00451948">
        <w:rPr>
          <w:rFonts w:ascii="Times New Roman" w:eastAsia="Calibri" w:hAnsi="Times New Roman" w:cs="Times New Roman"/>
          <w:bCs/>
          <w:kern w:val="0"/>
          <w14:ligatures w14:val="none"/>
        </w:rPr>
        <w:t xml:space="preserve">, </w:t>
      </w:r>
      <w:r w:rsidRPr="00451948">
        <w:rPr>
          <w:rFonts w:ascii="Times New Roman" w:eastAsia="Calibri" w:hAnsi="Times New Roman" w:cs="Times New Roman"/>
          <w:noProof/>
          <w:kern w:val="0"/>
          <w14:ligatures w14:val="none"/>
        </w:rPr>
        <w:t>Nomvano Mketo</w:t>
      </w:r>
      <w:r w:rsidRPr="00451948">
        <w:rPr>
          <w:rFonts w:ascii="Times New Roman" w:eastAsia="Calibri" w:hAnsi="Times New Roman" w:cs="Times New Roman"/>
          <w:noProof/>
          <w:kern w:val="0"/>
          <w:vertAlign w:val="superscript"/>
          <w14:ligatures w14:val="none"/>
        </w:rPr>
        <w:t>a</w:t>
      </w:r>
    </w:p>
    <w:p w14:paraId="70EA5545" w14:textId="77777777" w:rsidR="00451948" w:rsidRPr="00451948" w:rsidRDefault="00451948" w:rsidP="00451948">
      <w:pPr>
        <w:spacing w:after="200" w:line="360" w:lineRule="auto"/>
        <w:ind w:right="4"/>
        <w:jc w:val="both"/>
        <w:rPr>
          <w:rFonts w:ascii="Times New Roman" w:eastAsia="Calibri" w:hAnsi="Times New Roman" w:cs="Times New Roman"/>
          <w:i/>
          <w:kern w:val="0"/>
          <w14:ligatures w14:val="none"/>
        </w:rPr>
      </w:pPr>
      <w:proofErr w:type="spellStart"/>
      <w:r w:rsidRPr="00451948">
        <w:rPr>
          <w:rFonts w:ascii="Times New Roman" w:eastAsia="Calibri" w:hAnsi="Times New Roman" w:cs="Times New Roman"/>
          <w:i/>
          <w:kern w:val="0"/>
          <w:vertAlign w:val="superscript"/>
          <w14:ligatures w14:val="none"/>
        </w:rPr>
        <w:t>a</w:t>
      </w:r>
      <w:r w:rsidRPr="00451948">
        <w:rPr>
          <w:rFonts w:ascii="Times New Roman" w:eastAsia="Calibri" w:hAnsi="Times New Roman" w:cs="Times New Roman"/>
          <w:i/>
          <w:kern w:val="0"/>
          <w14:ligatures w14:val="none"/>
        </w:rPr>
        <w:t>Department</w:t>
      </w:r>
      <w:proofErr w:type="spellEnd"/>
      <w:r w:rsidRPr="00451948">
        <w:rPr>
          <w:rFonts w:ascii="Times New Roman" w:eastAsia="Calibri" w:hAnsi="Times New Roman" w:cs="Times New Roman"/>
          <w:i/>
          <w:kern w:val="0"/>
          <w14:ligatures w14:val="none"/>
        </w:rPr>
        <w:t xml:space="preserve"> of Chemistry, College of Science, Engineering and Technology (CSET), University of South Africa, Florida Science Campus, 1709, Johannesburg, South Africa</w:t>
      </w:r>
    </w:p>
    <w:p w14:paraId="43F07317" w14:textId="77777777" w:rsidR="00EE77D1" w:rsidRDefault="00451948" w:rsidP="00451948">
      <w:pPr>
        <w:spacing w:after="240" w:line="360" w:lineRule="auto"/>
        <w:ind w:right="6"/>
        <w:jc w:val="both"/>
        <w:rPr>
          <w:rFonts w:ascii="Times New Roman" w:eastAsia="Calibri" w:hAnsi="Times New Roman" w:cs="Times New Roman"/>
          <w:i/>
          <w:kern w:val="0"/>
          <w14:ligatures w14:val="none"/>
        </w:rPr>
      </w:pPr>
      <w:proofErr w:type="spellStart"/>
      <w:r w:rsidRPr="00451948">
        <w:rPr>
          <w:rFonts w:ascii="Times New Roman" w:eastAsia="Calibri" w:hAnsi="Times New Roman" w:cs="Times New Roman"/>
          <w:i/>
          <w:kern w:val="0"/>
          <w:vertAlign w:val="superscript"/>
          <w14:ligatures w14:val="none"/>
        </w:rPr>
        <w:t>b</w:t>
      </w:r>
      <w:r w:rsidRPr="00451948">
        <w:rPr>
          <w:rFonts w:ascii="Times New Roman" w:eastAsia="Calibri" w:hAnsi="Times New Roman" w:cs="Times New Roman"/>
          <w:i/>
          <w:kern w:val="0"/>
          <w14:ligatures w14:val="none"/>
        </w:rPr>
        <w:t>Department</w:t>
      </w:r>
      <w:proofErr w:type="spellEnd"/>
      <w:r w:rsidRPr="00451948">
        <w:rPr>
          <w:rFonts w:ascii="Times New Roman" w:eastAsia="Calibri" w:hAnsi="Times New Roman" w:cs="Times New Roman"/>
          <w:i/>
          <w:kern w:val="0"/>
          <w14:ligatures w14:val="none"/>
        </w:rPr>
        <w:t xml:space="preserve"> of Chemical Sciences, Faculty of Science, University of Johannesburg, Johannesburg, South Africa</w:t>
      </w:r>
    </w:p>
    <w:p w14:paraId="6730BC66" w14:textId="3DBBD58F" w:rsidR="00451948" w:rsidRPr="00451948" w:rsidRDefault="00EE77D1" w:rsidP="00451948">
      <w:pPr>
        <w:spacing w:after="240" w:line="360" w:lineRule="auto"/>
        <w:ind w:right="6"/>
        <w:jc w:val="both"/>
        <w:rPr>
          <w:rFonts w:ascii="Times New Roman" w:eastAsia="Calibri" w:hAnsi="Times New Roman" w:cs="Times New Roman"/>
          <w:i/>
          <w:kern w:val="0"/>
          <w14:ligatures w14:val="none"/>
        </w:rPr>
      </w:pPr>
      <w:r>
        <w:rPr>
          <w:rFonts w:ascii="Times New Roman" w:eastAsia="Calibri" w:hAnsi="Times New Roman" w:cs="Times New Roman"/>
          <w:i/>
          <w:kern w:val="0"/>
          <w14:ligatures w14:val="none"/>
        </w:rPr>
        <w:t xml:space="preserve">Corresponding author: </w:t>
      </w:r>
      <w:r w:rsidR="00F44B9C">
        <w:rPr>
          <w:rFonts w:ascii="Times New Roman" w:eastAsia="Calibri" w:hAnsi="Times New Roman" w:cs="Times New Roman"/>
          <w:i/>
          <w:kern w:val="0"/>
          <w14:ligatures w14:val="none"/>
        </w:rPr>
        <w:t>Nomvano Mketo (</w:t>
      </w:r>
      <w:r w:rsidR="00F44B9C" w:rsidRPr="00F44B9C">
        <w:rPr>
          <w:rFonts w:ascii="Times New Roman" w:eastAsia="Calibri" w:hAnsi="Times New Roman" w:cs="Times New Roman"/>
          <w:i/>
          <w:kern w:val="0"/>
          <w14:ligatures w14:val="none"/>
        </w:rPr>
        <w:t>Email address: nomvano.mketo@gmail.com or mketon@unisa.ac.za; Tel: +27114712032</w:t>
      </w:r>
      <w:r w:rsidR="00F44B9C">
        <w:rPr>
          <w:rFonts w:ascii="Times New Roman" w:eastAsia="Calibri" w:hAnsi="Times New Roman" w:cs="Times New Roman"/>
          <w:i/>
          <w:kern w:val="0"/>
          <w14:ligatures w14:val="none"/>
        </w:rPr>
        <w:t>)</w:t>
      </w:r>
    </w:p>
    <w:p w14:paraId="7DE90AB5" w14:textId="064EBF67" w:rsidR="00451948" w:rsidRDefault="00451948">
      <w:pPr>
        <w:rPr>
          <w:rFonts w:ascii="Times New Roman" w:hAnsi="Times New Roman" w:cs="Times New Roman"/>
          <w:b/>
          <w:bCs/>
          <w:lang w:val="en-GB"/>
        </w:rPr>
      </w:pPr>
      <w:r w:rsidRPr="00451948">
        <w:rPr>
          <w:rFonts w:ascii="Times New Roman" w:hAnsi="Times New Roman" w:cs="Times New Roman"/>
          <w:b/>
          <w:bCs/>
          <w:lang w:val="en-GB"/>
        </w:rPr>
        <w:t>Supplementary</w:t>
      </w:r>
    </w:p>
    <w:p w14:paraId="77AE33A6" w14:textId="7ABA3F5F" w:rsidR="00C13F7B" w:rsidRPr="00C13F7B" w:rsidRDefault="00C13F7B" w:rsidP="00C13F7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C13F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</w:t>
      </w:r>
      <w:r w:rsidRPr="00C13F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C13F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_S. \* ARABIC </w:instrText>
      </w:r>
      <w:r w:rsidRPr="00C13F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C13F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C13F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 w:rsidRPr="00C13F7B">
        <w:rPr>
          <w:rFonts w:ascii="Times New Roman" w:hAnsi="Times New Roman" w:cs="Times New Roman"/>
          <w:i w:val="0"/>
          <w:iCs w:val="0"/>
          <w:color w:val="auto"/>
          <w:kern w:val="0"/>
          <w:sz w:val="24"/>
          <w:szCs w:val="24"/>
          <w14:ligatures w14:val="none"/>
        </w:rPr>
        <w:t xml:space="preserve"> Different types of fuel oils and their abbreviations.</w:t>
      </w:r>
    </w:p>
    <w:tbl>
      <w:tblPr>
        <w:tblStyle w:val="TableGrid"/>
        <w:tblW w:w="9188" w:type="dxa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7"/>
        <w:gridCol w:w="2297"/>
        <w:gridCol w:w="2297"/>
        <w:gridCol w:w="2297"/>
      </w:tblGrid>
      <w:tr w:rsidR="00FB1A39" w:rsidRPr="00D5679D" w14:paraId="4E2FB590" w14:textId="77777777" w:rsidTr="00A62328">
        <w:trPr>
          <w:trHeight w:val="281"/>
        </w:trPr>
        <w:tc>
          <w:tcPr>
            <w:tcW w:w="2297" w:type="dxa"/>
            <w:tcBorders>
              <w:top w:val="single" w:sz="24" w:space="0" w:color="auto"/>
              <w:bottom w:val="single" w:sz="24" w:space="0" w:color="auto"/>
            </w:tcBorders>
          </w:tcPr>
          <w:p w14:paraId="09F14552" w14:textId="77777777" w:rsidR="00FB1A39" w:rsidRPr="00D5679D" w:rsidRDefault="00FB1A39" w:rsidP="00FB1A3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type</w:t>
            </w:r>
          </w:p>
        </w:tc>
        <w:tc>
          <w:tcPr>
            <w:tcW w:w="2297" w:type="dxa"/>
            <w:tcBorders>
              <w:top w:val="single" w:sz="24" w:space="0" w:color="auto"/>
              <w:bottom w:val="single" w:sz="24" w:space="0" w:color="auto"/>
            </w:tcBorders>
          </w:tcPr>
          <w:p w14:paraId="07FD0F3E" w14:textId="77777777" w:rsidR="00FB1A39" w:rsidRPr="00D5679D" w:rsidRDefault="00FB1A39" w:rsidP="00FB1A3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1</w:t>
            </w:r>
          </w:p>
        </w:tc>
        <w:tc>
          <w:tcPr>
            <w:tcW w:w="2297" w:type="dxa"/>
            <w:tcBorders>
              <w:top w:val="single" w:sz="24" w:space="0" w:color="auto"/>
              <w:bottom w:val="single" w:sz="24" w:space="0" w:color="auto"/>
            </w:tcBorders>
          </w:tcPr>
          <w:p w14:paraId="123E76B2" w14:textId="77777777" w:rsidR="00FB1A39" w:rsidRPr="00D5679D" w:rsidRDefault="00FB1A39" w:rsidP="00FB1A3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2</w:t>
            </w:r>
          </w:p>
        </w:tc>
        <w:tc>
          <w:tcPr>
            <w:tcW w:w="2297" w:type="dxa"/>
            <w:tcBorders>
              <w:top w:val="single" w:sz="24" w:space="0" w:color="auto"/>
              <w:bottom w:val="single" w:sz="24" w:space="0" w:color="auto"/>
            </w:tcBorders>
          </w:tcPr>
          <w:p w14:paraId="015C54D9" w14:textId="77777777" w:rsidR="00FB1A39" w:rsidRPr="00D5679D" w:rsidRDefault="00FB1A39" w:rsidP="00FB1A3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3</w:t>
            </w:r>
          </w:p>
        </w:tc>
      </w:tr>
      <w:tr w:rsidR="00FB1A39" w:rsidRPr="00D5679D" w14:paraId="5F31B795" w14:textId="77777777" w:rsidTr="00A62328">
        <w:trPr>
          <w:trHeight w:val="94"/>
        </w:trPr>
        <w:tc>
          <w:tcPr>
            <w:tcW w:w="2297" w:type="dxa"/>
            <w:tcBorders>
              <w:top w:val="single" w:sz="24" w:space="0" w:color="auto"/>
            </w:tcBorders>
          </w:tcPr>
          <w:p w14:paraId="17554004" w14:textId="77777777" w:rsidR="00FB1A39" w:rsidRPr="00D5679D" w:rsidRDefault="00FB1A39" w:rsidP="00FB1A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>Crude oil</w:t>
            </w:r>
          </w:p>
        </w:tc>
        <w:tc>
          <w:tcPr>
            <w:tcW w:w="2297" w:type="dxa"/>
            <w:tcBorders>
              <w:top w:val="single" w:sz="24" w:space="0" w:color="auto"/>
            </w:tcBorders>
          </w:tcPr>
          <w:p w14:paraId="3C858B35" w14:textId="77777777" w:rsidR="00FB1A39" w:rsidRPr="00D5679D" w:rsidRDefault="00FB1A39" w:rsidP="00FB1A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>COS 1</w:t>
            </w:r>
          </w:p>
        </w:tc>
        <w:tc>
          <w:tcPr>
            <w:tcW w:w="2297" w:type="dxa"/>
            <w:tcBorders>
              <w:top w:val="single" w:sz="24" w:space="0" w:color="auto"/>
            </w:tcBorders>
          </w:tcPr>
          <w:p w14:paraId="6A3A3B1B" w14:textId="77777777" w:rsidR="00FB1A39" w:rsidRPr="00D5679D" w:rsidRDefault="00FB1A39" w:rsidP="00FB1A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>COS 2</w:t>
            </w:r>
          </w:p>
        </w:tc>
        <w:tc>
          <w:tcPr>
            <w:tcW w:w="2297" w:type="dxa"/>
            <w:tcBorders>
              <w:top w:val="single" w:sz="24" w:space="0" w:color="auto"/>
            </w:tcBorders>
          </w:tcPr>
          <w:p w14:paraId="56FA6641" w14:textId="77777777" w:rsidR="00FB1A39" w:rsidRPr="00D5679D" w:rsidRDefault="00FB1A39" w:rsidP="00FB1A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>COS 3</w:t>
            </w:r>
          </w:p>
        </w:tc>
      </w:tr>
      <w:tr w:rsidR="00FB1A39" w:rsidRPr="00D5679D" w14:paraId="4D5690C1" w14:textId="77777777" w:rsidTr="00A62328">
        <w:trPr>
          <w:trHeight w:val="82"/>
        </w:trPr>
        <w:tc>
          <w:tcPr>
            <w:tcW w:w="2297" w:type="dxa"/>
          </w:tcPr>
          <w:p w14:paraId="115CC585" w14:textId="77777777" w:rsidR="00FB1A39" w:rsidRPr="00D5679D" w:rsidRDefault="00FB1A39" w:rsidP="00FB1A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 xml:space="preserve">Gasoline </w:t>
            </w:r>
          </w:p>
        </w:tc>
        <w:tc>
          <w:tcPr>
            <w:tcW w:w="2297" w:type="dxa"/>
          </w:tcPr>
          <w:p w14:paraId="2F12327E" w14:textId="77777777" w:rsidR="00FB1A39" w:rsidRPr="00D5679D" w:rsidRDefault="00FB1A39" w:rsidP="00FB1A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>GS 1</w:t>
            </w:r>
          </w:p>
        </w:tc>
        <w:tc>
          <w:tcPr>
            <w:tcW w:w="2297" w:type="dxa"/>
          </w:tcPr>
          <w:p w14:paraId="6827E7EF" w14:textId="77777777" w:rsidR="00FB1A39" w:rsidRPr="00D5679D" w:rsidRDefault="00FB1A39" w:rsidP="00FB1A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>GS 2</w:t>
            </w:r>
          </w:p>
        </w:tc>
        <w:tc>
          <w:tcPr>
            <w:tcW w:w="2297" w:type="dxa"/>
          </w:tcPr>
          <w:p w14:paraId="5DF9A5B2" w14:textId="77777777" w:rsidR="00FB1A39" w:rsidRPr="00D5679D" w:rsidRDefault="00FB1A39" w:rsidP="00FB1A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>GS 3</w:t>
            </w:r>
          </w:p>
        </w:tc>
      </w:tr>
      <w:tr w:rsidR="00FB1A39" w:rsidRPr="00D5679D" w14:paraId="3F7766E7" w14:textId="77777777" w:rsidTr="00A62328">
        <w:trPr>
          <w:trHeight w:val="92"/>
        </w:trPr>
        <w:tc>
          <w:tcPr>
            <w:tcW w:w="2297" w:type="dxa"/>
          </w:tcPr>
          <w:p w14:paraId="0CFC15F5" w14:textId="77777777" w:rsidR="00FB1A39" w:rsidRPr="00D5679D" w:rsidRDefault="00FB1A39" w:rsidP="00FB1A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>Diesel oil</w:t>
            </w:r>
          </w:p>
        </w:tc>
        <w:tc>
          <w:tcPr>
            <w:tcW w:w="2297" w:type="dxa"/>
          </w:tcPr>
          <w:p w14:paraId="3DE30350" w14:textId="77777777" w:rsidR="00FB1A39" w:rsidRPr="00D5679D" w:rsidRDefault="00FB1A39" w:rsidP="00FB1A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>DS 1</w:t>
            </w:r>
          </w:p>
        </w:tc>
        <w:tc>
          <w:tcPr>
            <w:tcW w:w="2297" w:type="dxa"/>
          </w:tcPr>
          <w:p w14:paraId="4902ED74" w14:textId="77777777" w:rsidR="00FB1A39" w:rsidRPr="00D5679D" w:rsidRDefault="00FB1A39" w:rsidP="00FB1A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>DS 2</w:t>
            </w:r>
          </w:p>
        </w:tc>
        <w:tc>
          <w:tcPr>
            <w:tcW w:w="2297" w:type="dxa"/>
          </w:tcPr>
          <w:p w14:paraId="105C495E" w14:textId="77777777" w:rsidR="00FB1A39" w:rsidRPr="00D5679D" w:rsidRDefault="00FB1A39" w:rsidP="00FB1A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>DS 3</w:t>
            </w:r>
          </w:p>
        </w:tc>
      </w:tr>
      <w:tr w:rsidR="00FB1A39" w:rsidRPr="00D5679D" w14:paraId="6EB9ECD0" w14:textId="77777777" w:rsidTr="00A62328">
        <w:trPr>
          <w:trHeight w:val="300"/>
        </w:trPr>
        <w:tc>
          <w:tcPr>
            <w:tcW w:w="2297" w:type="dxa"/>
          </w:tcPr>
          <w:p w14:paraId="62B377E5" w14:textId="77777777" w:rsidR="00FB1A39" w:rsidRPr="00D5679D" w:rsidRDefault="00FB1A39" w:rsidP="00FB1A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 xml:space="preserve">Kerosine </w:t>
            </w:r>
          </w:p>
        </w:tc>
        <w:tc>
          <w:tcPr>
            <w:tcW w:w="2297" w:type="dxa"/>
          </w:tcPr>
          <w:p w14:paraId="1A0B6D14" w14:textId="77777777" w:rsidR="00FB1A39" w:rsidRPr="00D5679D" w:rsidRDefault="00FB1A39" w:rsidP="00FB1A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>KS 1</w:t>
            </w:r>
          </w:p>
        </w:tc>
        <w:tc>
          <w:tcPr>
            <w:tcW w:w="2297" w:type="dxa"/>
          </w:tcPr>
          <w:p w14:paraId="4364466C" w14:textId="77777777" w:rsidR="00FB1A39" w:rsidRPr="00D5679D" w:rsidRDefault="00FB1A39" w:rsidP="00FB1A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>KS 2</w:t>
            </w:r>
          </w:p>
        </w:tc>
        <w:tc>
          <w:tcPr>
            <w:tcW w:w="2297" w:type="dxa"/>
          </w:tcPr>
          <w:p w14:paraId="78EE72E0" w14:textId="77777777" w:rsidR="00FB1A39" w:rsidRPr="00D5679D" w:rsidRDefault="00FB1A39" w:rsidP="00FB1A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>KS 3</w:t>
            </w:r>
          </w:p>
        </w:tc>
      </w:tr>
    </w:tbl>
    <w:p w14:paraId="44375436" w14:textId="77777777" w:rsidR="00FB1A39" w:rsidRDefault="00FB1A39">
      <w:pPr>
        <w:rPr>
          <w:rFonts w:ascii="Times New Roman" w:hAnsi="Times New Roman" w:cs="Times New Roman"/>
          <w:b/>
          <w:bCs/>
          <w:lang w:val="en-GB"/>
        </w:rPr>
      </w:pPr>
    </w:p>
    <w:p w14:paraId="7A136E3B" w14:textId="564D9E2E" w:rsidR="00C13F7B" w:rsidRPr="00C13F7B" w:rsidRDefault="00C13F7B" w:rsidP="00C13F7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C13F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</w:t>
      </w:r>
      <w:r w:rsidRPr="00C13F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C13F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_S. \* ARABIC </w:instrText>
      </w:r>
      <w:r w:rsidRPr="00C13F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C13F7B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C13F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C13F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 w:rsidRPr="00C13F7B">
        <w:rPr>
          <w:rFonts w:ascii="Times New Roman" w:hAnsi="Times New Roman" w:cs="Times New Roman"/>
          <w:i w:val="0"/>
          <w:iCs w:val="0"/>
          <w:color w:val="auto"/>
          <w:kern w:val="0"/>
          <w:sz w:val="24"/>
          <w:szCs w:val="24"/>
          <w14:ligatures w14:val="none"/>
        </w:rPr>
        <w:t xml:space="preserve"> Operating parameters of ICP-OES for mercury analysis.</w:t>
      </w:r>
    </w:p>
    <w:tbl>
      <w:tblPr>
        <w:tblStyle w:val="TableGrid"/>
        <w:tblW w:w="89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6"/>
        <w:gridCol w:w="4486"/>
      </w:tblGrid>
      <w:tr w:rsidR="00FB1A39" w:rsidRPr="00D5679D" w14:paraId="7A9ADC25" w14:textId="77777777" w:rsidTr="00A62328">
        <w:trPr>
          <w:trHeight w:val="316"/>
        </w:trPr>
        <w:tc>
          <w:tcPr>
            <w:tcW w:w="4486" w:type="dxa"/>
            <w:tcBorders>
              <w:top w:val="single" w:sz="24" w:space="0" w:color="auto"/>
              <w:bottom w:val="single" w:sz="24" w:space="0" w:color="auto"/>
            </w:tcBorders>
          </w:tcPr>
          <w:p w14:paraId="13B24DB7" w14:textId="77777777" w:rsidR="00FB1A39" w:rsidRPr="00D5679D" w:rsidRDefault="00FB1A39" w:rsidP="00FB1A3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ilent ICP-OES parameters</w:t>
            </w:r>
          </w:p>
        </w:tc>
        <w:tc>
          <w:tcPr>
            <w:tcW w:w="4486" w:type="dxa"/>
            <w:tcBorders>
              <w:top w:val="single" w:sz="24" w:space="0" w:color="auto"/>
              <w:bottom w:val="single" w:sz="24" w:space="0" w:color="auto"/>
            </w:tcBorders>
          </w:tcPr>
          <w:p w14:paraId="3A5C1B94" w14:textId="77777777" w:rsidR="00FB1A39" w:rsidRPr="00D5679D" w:rsidRDefault="00FB1A39" w:rsidP="00FB1A3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trumental conditions</w:t>
            </w:r>
          </w:p>
        </w:tc>
      </w:tr>
      <w:tr w:rsidR="00FB1A39" w:rsidRPr="00D5679D" w14:paraId="4CACB3A2" w14:textId="77777777" w:rsidTr="00A62328">
        <w:trPr>
          <w:trHeight w:val="189"/>
        </w:trPr>
        <w:tc>
          <w:tcPr>
            <w:tcW w:w="4486" w:type="dxa"/>
            <w:tcBorders>
              <w:top w:val="single" w:sz="24" w:space="0" w:color="auto"/>
            </w:tcBorders>
          </w:tcPr>
          <w:p w14:paraId="21FC806A" w14:textId="77777777" w:rsidR="00FB1A39" w:rsidRPr="00D5679D" w:rsidRDefault="00FB1A39" w:rsidP="00FB1A3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>RF power (W)</w:t>
            </w:r>
          </w:p>
        </w:tc>
        <w:tc>
          <w:tcPr>
            <w:tcW w:w="4486" w:type="dxa"/>
            <w:tcBorders>
              <w:top w:val="single" w:sz="24" w:space="0" w:color="auto"/>
            </w:tcBorders>
          </w:tcPr>
          <w:p w14:paraId="6ED7177B" w14:textId="77777777" w:rsidR="00FB1A39" w:rsidRPr="00D5679D" w:rsidRDefault="00FB1A39" w:rsidP="00FB1A3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 xml:space="preserve">1200 </w:t>
            </w:r>
          </w:p>
        </w:tc>
      </w:tr>
      <w:tr w:rsidR="00FB1A39" w:rsidRPr="00D5679D" w14:paraId="66634C97" w14:textId="77777777" w:rsidTr="00A62328">
        <w:trPr>
          <w:trHeight w:val="244"/>
        </w:trPr>
        <w:tc>
          <w:tcPr>
            <w:tcW w:w="4486" w:type="dxa"/>
          </w:tcPr>
          <w:p w14:paraId="187421B3" w14:textId="77777777" w:rsidR="00FB1A39" w:rsidRPr="00D5679D" w:rsidRDefault="00FB1A39" w:rsidP="00FB1A3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eastAsia="Calibri" w:hAnsi="Times New Roman" w:cs="Times New Roman"/>
                <w:sz w:val="24"/>
                <w:szCs w:val="24"/>
              </w:rPr>
              <w:t>Auxiliary gas Flow (L/min)</w:t>
            </w:r>
          </w:p>
        </w:tc>
        <w:tc>
          <w:tcPr>
            <w:tcW w:w="4486" w:type="dxa"/>
          </w:tcPr>
          <w:p w14:paraId="3A3D8D52" w14:textId="77777777" w:rsidR="00FB1A39" w:rsidRPr="00D5679D" w:rsidRDefault="00FB1A39" w:rsidP="00FB1A3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 xml:space="preserve">1.5 </w:t>
            </w:r>
          </w:p>
        </w:tc>
      </w:tr>
      <w:tr w:rsidR="00FB1A39" w:rsidRPr="00D5679D" w14:paraId="1963C75B" w14:textId="77777777" w:rsidTr="00A62328">
        <w:trPr>
          <w:trHeight w:val="153"/>
        </w:trPr>
        <w:tc>
          <w:tcPr>
            <w:tcW w:w="4486" w:type="dxa"/>
          </w:tcPr>
          <w:p w14:paraId="0A7E39D7" w14:textId="77777777" w:rsidR="00FB1A39" w:rsidRPr="00D5679D" w:rsidRDefault="00FB1A39" w:rsidP="00FB1A3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eastAsia="Calibri" w:hAnsi="Times New Roman" w:cs="Times New Roman"/>
                <w:sz w:val="24"/>
                <w:szCs w:val="24"/>
              </w:rPr>
              <w:t>Plasma gas (Arg) flow (L/min)</w:t>
            </w:r>
          </w:p>
        </w:tc>
        <w:tc>
          <w:tcPr>
            <w:tcW w:w="4486" w:type="dxa"/>
          </w:tcPr>
          <w:p w14:paraId="277D9FAF" w14:textId="77777777" w:rsidR="00FB1A39" w:rsidRPr="00D5679D" w:rsidRDefault="00FB1A39" w:rsidP="00FB1A3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</w:p>
        </w:tc>
      </w:tr>
      <w:tr w:rsidR="00FB1A39" w:rsidRPr="00D5679D" w14:paraId="6F1642E9" w14:textId="77777777" w:rsidTr="00A62328">
        <w:trPr>
          <w:trHeight w:val="203"/>
        </w:trPr>
        <w:tc>
          <w:tcPr>
            <w:tcW w:w="4486" w:type="dxa"/>
          </w:tcPr>
          <w:p w14:paraId="23E3AC2D" w14:textId="77777777" w:rsidR="00FB1A39" w:rsidRPr="00D5679D" w:rsidRDefault="00FB1A39" w:rsidP="00FB1A3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eastAsia="Calibri" w:hAnsi="Times New Roman" w:cs="Times New Roman"/>
                <w:sz w:val="24"/>
                <w:szCs w:val="24"/>
              </w:rPr>
              <w:t>Pump speed (rpm)</w:t>
            </w:r>
          </w:p>
        </w:tc>
        <w:tc>
          <w:tcPr>
            <w:tcW w:w="4486" w:type="dxa"/>
          </w:tcPr>
          <w:p w14:paraId="70510413" w14:textId="77777777" w:rsidR="00FB1A39" w:rsidRPr="00D5679D" w:rsidRDefault="00FB1A39" w:rsidP="00FB1A3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 xml:space="preserve">85 </w:t>
            </w:r>
          </w:p>
        </w:tc>
      </w:tr>
      <w:tr w:rsidR="00FB1A39" w:rsidRPr="00D5679D" w14:paraId="6CD9834F" w14:textId="77777777" w:rsidTr="00A62328">
        <w:trPr>
          <w:trHeight w:val="270"/>
        </w:trPr>
        <w:tc>
          <w:tcPr>
            <w:tcW w:w="4486" w:type="dxa"/>
          </w:tcPr>
          <w:p w14:paraId="4411E825" w14:textId="77777777" w:rsidR="00FB1A39" w:rsidRPr="00D5679D" w:rsidRDefault="00FB1A39" w:rsidP="00FB1A3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eastAsia="Calibri" w:hAnsi="Times New Roman" w:cs="Times New Roman"/>
                <w:sz w:val="24"/>
                <w:szCs w:val="24"/>
              </w:rPr>
              <w:t>Peri-pump speed analysis (rpm)</w:t>
            </w:r>
          </w:p>
        </w:tc>
        <w:tc>
          <w:tcPr>
            <w:tcW w:w="4486" w:type="dxa"/>
          </w:tcPr>
          <w:p w14:paraId="7E03A4E3" w14:textId="77777777" w:rsidR="00FB1A39" w:rsidRPr="00D5679D" w:rsidRDefault="00FB1A39" w:rsidP="00FB1A3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</w:p>
        </w:tc>
      </w:tr>
      <w:tr w:rsidR="00FB1A39" w:rsidRPr="00D5679D" w14:paraId="7F3E38E0" w14:textId="77777777" w:rsidTr="00A62328">
        <w:trPr>
          <w:trHeight w:val="164"/>
        </w:trPr>
        <w:tc>
          <w:tcPr>
            <w:tcW w:w="4486" w:type="dxa"/>
          </w:tcPr>
          <w:p w14:paraId="6F8F6ECC" w14:textId="77777777" w:rsidR="00FB1A39" w:rsidRPr="00D5679D" w:rsidRDefault="00FB1A39" w:rsidP="00FB1A3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eastAsia="Calibri" w:hAnsi="Times New Roman" w:cs="Times New Roman"/>
                <w:sz w:val="24"/>
                <w:szCs w:val="24"/>
              </w:rPr>
              <w:t>Sample uptake delay (s)</w:t>
            </w:r>
          </w:p>
        </w:tc>
        <w:tc>
          <w:tcPr>
            <w:tcW w:w="4486" w:type="dxa"/>
          </w:tcPr>
          <w:p w14:paraId="6C9A871C" w14:textId="77777777" w:rsidR="00FB1A39" w:rsidRPr="00D5679D" w:rsidRDefault="00FB1A39" w:rsidP="00FB1A3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</w:p>
        </w:tc>
      </w:tr>
      <w:tr w:rsidR="00FB1A39" w:rsidRPr="00D5679D" w14:paraId="30DDEC12" w14:textId="77777777" w:rsidTr="00A62328">
        <w:trPr>
          <w:trHeight w:val="199"/>
        </w:trPr>
        <w:tc>
          <w:tcPr>
            <w:tcW w:w="4486" w:type="dxa"/>
          </w:tcPr>
          <w:p w14:paraId="1118E562" w14:textId="77777777" w:rsidR="00FB1A39" w:rsidRPr="00D5679D" w:rsidRDefault="00FB1A39" w:rsidP="00FB1A3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eastAsia="Calibri" w:hAnsi="Times New Roman" w:cs="Times New Roman"/>
                <w:sz w:val="24"/>
                <w:szCs w:val="24"/>
              </w:rPr>
              <w:t>Stabilisation time (s)</w:t>
            </w:r>
          </w:p>
        </w:tc>
        <w:tc>
          <w:tcPr>
            <w:tcW w:w="4486" w:type="dxa"/>
          </w:tcPr>
          <w:p w14:paraId="0324ABC2" w14:textId="77777777" w:rsidR="00FB1A39" w:rsidRPr="00D5679D" w:rsidRDefault="00FB1A39" w:rsidP="00FB1A3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</w:p>
        </w:tc>
      </w:tr>
      <w:tr w:rsidR="00FB1A39" w:rsidRPr="00D5679D" w14:paraId="07418FEE" w14:textId="77777777" w:rsidTr="00A62328">
        <w:trPr>
          <w:trHeight w:val="109"/>
        </w:trPr>
        <w:tc>
          <w:tcPr>
            <w:tcW w:w="4486" w:type="dxa"/>
          </w:tcPr>
          <w:p w14:paraId="4CB64A07" w14:textId="77777777" w:rsidR="00FB1A39" w:rsidRPr="00D5679D" w:rsidRDefault="00FB1A39" w:rsidP="00FB1A3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eastAsia="Calibri" w:hAnsi="Times New Roman" w:cs="Times New Roman"/>
                <w:sz w:val="24"/>
                <w:szCs w:val="24"/>
              </w:rPr>
              <w:t>Nebulizer (L/min)</w:t>
            </w:r>
          </w:p>
        </w:tc>
        <w:tc>
          <w:tcPr>
            <w:tcW w:w="4486" w:type="dxa"/>
          </w:tcPr>
          <w:p w14:paraId="0842D712" w14:textId="77777777" w:rsidR="00FB1A39" w:rsidRPr="00D5679D" w:rsidRDefault="00FB1A39" w:rsidP="00FB1A3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 xml:space="preserve">0.75 </w:t>
            </w:r>
          </w:p>
        </w:tc>
      </w:tr>
      <w:tr w:rsidR="00FB1A39" w:rsidRPr="00D5679D" w14:paraId="3DDE3907" w14:textId="77777777" w:rsidTr="00A62328">
        <w:trPr>
          <w:trHeight w:val="176"/>
        </w:trPr>
        <w:tc>
          <w:tcPr>
            <w:tcW w:w="4486" w:type="dxa"/>
            <w:tcBorders>
              <w:bottom w:val="single" w:sz="24" w:space="0" w:color="auto"/>
            </w:tcBorders>
          </w:tcPr>
          <w:p w14:paraId="793B4E63" w14:textId="77777777" w:rsidR="00FB1A39" w:rsidRPr="00D5679D" w:rsidRDefault="00FB1A39" w:rsidP="00FB1A3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eastAsia="Calibri" w:hAnsi="Times New Roman" w:cs="Times New Roman"/>
                <w:sz w:val="24"/>
                <w:szCs w:val="24"/>
              </w:rPr>
              <w:t>Elemental wavelengths (nm)</w:t>
            </w:r>
          </w:p>
        </w:tc>
        <w:tc>
          <w:tcPr>
            <w:tcW w:w="4486" w:type="dxa"/>
            <w:tcBorders>
              <w:bottom w:val="single" w:sz="24" w:space="0" w:color="auto"/>
            </w:tcBorders>
          </w:tcPr>
          <w:p w14:paraId="733B1D41" w14:textId="77777777" w:rsidR="00FB1A39" w:rsidRPr="00D5679D" w:rsidRDefault="00FB1A39" w:rsidP="00FB1A3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>Hg (184.887)</w:t>
            </w:r>
          </w:p>
        </w:tc>
      </w:tr>
    </w:tbl>
    <w:p w14:paraId="368F80BC" w14:textId="77777777" w:rsidR="006B661F" w:rsidRPr="00451948" w:rsidRDefault="006B661F">
      <w:pPr>
        <w:rPr>
          <w:rFonts w:ascii="Times New Roman" w:hAnsi="Times New Roman" w:cs="Times New Roman"/>
          <w:b/>
          <w:bCs/>
          <w:lang w:val="en-GB"/>
        </w:rPr>
      </w:pPr>
    </w:p>
    <w:p w14:paraId="2E31558C" w14:textId="642BD201" w:rsidR="00451948" w:rsidRPr="00451948" w:rsidRDefault="00451948" w:rsidP="00451948">
      <w:pPr>
        <w:keepNext/>
        <w:spacing w:after="200" w:line="240" w:lineRule="auto"/>
        <w:jc w:val="both"/>
        <w:rPr>
          <w:rFonts w:ascii="Times New Roman" w:hAnsi="Times New Roman" w:cs="Times New Roman"/>
          <w:kern w:val="0"/>
          <w14:ligatures w14:val="none"/>
        </w:rPr>
      </w:pPr>
      <w:bookmarkStart w:id="0" w:name="_Toc161118798"/>
      <w:r w:rsidRPr="00451948">
        <w:rPr>
          <w:rFonts w:ascii="Times New Roman" w:hAnsi="Times New Roman" w:cs="Times New Roman"/>
          <w:b/>
          <w:bCs/>
          <w:kern w:val="0"/>
          <w14:ligatures w14:val="none"/>
        </w:rPr>
        <w:lastRenderedPageBreak/>
        <w:t xml:space="preserve">Table </w:t>
      </w:r>
      <w:r w:rsidRPr="00D8638E">
        <w:rPr>
          <w:rFonts w:ascii="Times New Roman" w:hAnsi="Times New Roman" w:cs="Times New Roman"/>
          <w:b/>
          <w:bCs/>
          <w:kern w:val="0"/>
          <w14:ligatures w14:val="none"/>
        </w:rPr>
        <w:t>S</w:t>
      </w:r>
      <w:r w:rsidR="00C13F7B">
        <w:rPr>
          <w:rFonts w:ascii="Times New Roman" w:hAnsi="Times New Roman" w:cs="Times New Roman"/>
          <w:b/>
          <w:bCs/>
          <w:kern w:val="0"/>
          <w14:ligatures w14:val="none"/>
        </w:rPr>
        <w:t>3</w:t>
      </w:r>
      <w:r w:rsidRPr="00451948">
        <w:rPr>
          <w:rFonts w:ascii="Times New Roman" w:hAnsi="Times New Roman" w:cs="Times New Roman"/>
          <w:b/>
          <w:bCs/>
          <w:kern w:val="0"/>
          <w14:ligatures w14:val="none"/>
        </w:rPr>
        <w:t>:</w:t>
      </w:r>
      <w:r w:rsidRPr="00451948">
        <w:rPr>
          <w:rFonts w:ascii="Times New Roman" w:hAnsi="Times New Roman" w:cs="Times New Roman"/>
          <w:kern w:val="0"/>
          <w14:ligatures w14:val="none"/>
        </w:rPr>
        <w:t xml:space="preserve"> Two-level half factorial (2</w:t>
      </w:r>
      <w:r w:rsidRPr="00451948">
        <w:rPr>
          <w:rFonts w:ascii="Times New Roman" w:hAnsi="Times New Roman" w:cs="Times New Roman"/>
          <w:kern w:val="0"/>
          <w:vertAlign w:val="superscript"/>
          <w14:ligatures w14:val="none"/>
        </w:rPr>
        <w:t>5-1</w:t>
      </w:r>
      <w:r w:rsidRPr="00451948">
        <w:rPr>
          <w:rFonts w:ascii="Times New Roman" w:hAnsi="Times New Roman" w:cs="Times New Roman"/>
          <w:kern w:val="0"/>
          <w14:ligatures w14:val="none"/>
        </w:rPr>
        <w:t>) experimental design.</w:t>
      </w:r>
      <w:bookmarkEnd w:id="0"/>
    </w:p>
    <w:tbl>
      <w:tblPr>
        <w:tblStyle w:val="TableGrid"/>
        <w:tblW w:w="0" w:type="auto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51948" w:rsidRPr="00451948" w14:paraId="74DC7482" w14:textId="77777777" w:rsidTr="00144081">
        <w:tc>
          <w:tcPr>
            <w:tcW w:w="2254" w:type="dxa"/>
            <w:tcBorders>
              <w:top w:val="single" w:sz="24" w:space="0" w:color="auto"/>
              <w:bottom w:val="single" w:sz="24" w:space="0" w:color="auto"/>
            </w:tcBorders>
          </w:tcPr>
          <w:p w14:paraId="35AB9900" w14:textId="77777777" w:rsidR="00451948" w:rsidRPr="00451948" w:rsidRDefault="00451948" w:rsidP="0045194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2254" w:type="dxa"/>
            <w:tcBorders>
              <w:top w:val="single" w:sz="24" w:space="0" w:color="auto"/>
              <w:bottom w:val="single" w:sz="24" w:space="0" w:color="auto"/>
            </w:tcBorders>
          </w:tcPr>
          <w:p w14:paraId="1319773C" w14:textId="77777777" w:rsidR="00451948" w:rsidRPr="00451948" w:rsidRDefault="00451948" w:rsidP="0045194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imum (-)</w:t>
            </w:r>
          </w:p>
        </w:tc>
        <w:tc>
          <w:tcPr>
            <w:tcW w:w="2254" w:type="dxa"/>
            <w:tcBorders>
              <w:top w:val="single" w:sz="24" w:space="0" w:color="auto"/>
              <w:bottom w:val="single" w:sz="24" w:space="0" w:color="auto"/>
            </w:tcBorders>
          </w:tcPr>
          <w:p w14:paraId="52FFF14B" w14:textId="77777777" w:rsidR="00451948" w:rsidRPr="00451948" w:rsidRDefault="00451948" w:rsidP="0045194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ntral (0)</w:t>
            </w:r>
          </w:p>
        </w:tc>
        <w:tc>
          <w:tcPr>
            <w:tcW w:w="2254" w:type="dxa"/>
            <w:tcBorders>
              <w:top w:val="single" w:sz="24" w:space="0" w:color="auto"/>
              <w:bottom w:val="single" w:sz="24" w:space="0" w:color="auto"/>
            </w:tcBorders>
          </w:tcPr>
          <w:p w14:paraId="3FD8A270" w14:textId="77777777" w:rsidR="00451948" w:rsidRPr="00451948" w:rsidRDefault="00451948" w:rsidP="0045194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imum (+)</w:t>
            </w:r>
          </w:p>
        </w:tc>
      </w:tr>
      <w:tr w:rsidR="00451948" w:rsidRPr="00451948" w14:paraId="243EBB47" w14:textId="77777777" w:rsidTr="00144081">
        <w:tc>
          <w:tcPr>
            <w:tcW w:w="2254" w:type="dxa"/>
            <w:tcBorders>
              <w:top w:val="single" w:sz="24" w:space="0" w:color="auto"/>
            </w:tcBorders>
          </w:tcPr>
          <w:p w14:paraId="486E868D" w14:textId="77777777" w:rsidR="00451948" w:rsidRPr="00451948" w:rsidRDefault="00451948" w:rsidP="00451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sz w:val="24"/>
                <w:szCs w:val="24"/>
              </w:rPr>
              <w:t>Sorbent mass (mg)</w:t>
            </w:r>
          </w:p>
        </w:tc>
        <w:tc>
          <w:tcPr>
            <w:tcW w:w="2254" w:type="dxa"/>
            <w:tcBorders>
              <w:top w:val="single" w:sz="24" w:space="0" w:color="auto"/>
            </w:tcBorders>
          </w:tcPr>
          <w:p w14:paraId="532CBBA5" w14:textId="77777777" w:rsidR="00451948" w:rsidRPr="00451948" w:rsidRDefault="00451948" w:rsidP="00451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54" w:type="dxa"/>
            <w:tcBorders>
              <w:top w:val="single" w:sz="24" w:space="0" w:color="auto"/>
            </w:tcBorders>
          </w:tcPr>
          <w:p w14:paraId="76277C69" w14:textId="77777777" w:rsidR="00451948" w:rsidRPr="00451948" w:rsidRDefault="00451948" w:rsidP="00451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54" w:type="dxa"/>
            <w:tcBorders>
              <w:top w:val="single" w:sz="24" w:space="0" w:color="auto"/>
            </w:tcBorders>
          </w:tcPr>
          <w:p w14:paraId="63DCAF52" w14:textId="77777777" w:rsidR="00451948" w:rsidRPr="00451948" w:rsidRDefault="00451948" w:rsidP="00451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451948" w:rsidRPr="00451948" w14:paraId="04BB7842" w14:textId="77777777" w:rsidTr="00144081">
        <w:tc>
          <w:tcPr>
            <w:tcW w:w="2254" w:type="dxa"/>
          </w:tcPr>
          <w:p w14:paraId="15A34825" w14:textId="77777777" w:rsidR="00451948" w:rsidRPr="00451948" w:rsidRDefault="00451948" w:rsidP="00451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sz w:val="24"/>
                <w:szCs w:val="24"/>
              </w:rPr>
              <w:t>Sonication time (min)</w:t>
            </w:r>
          </w:p>
        </w:tc>
        <w:tc>
          <w:tcPr>
            <w:tcW w:w="2254" w:type="dxa"/>
          </w:tcPr>
          <w:p w14:paraId="34137382" w14:textId="77777777" w:rsidR="00451948" w:rsidRPr="00451948" w:rsidRDefault="00451948" w:rsidP="00451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54" w:type="dxa"/>
          </w:tcPr>
          <w:p w14:paraId="69430150" w14:textId="77777777" w:rsidR="00451948" w:rsidRPr="00451948" w:rsidRDefault="00451948" w:rsidP="00451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254" w:type="dxa"/>
          </w:tcPr>
          <w:p w14:paraId="4A965804" w14:textId="77777777" w:rsidR="00451948" w:rsidRPr="00451948" w:rsidRDefault="00451948" w:rsidP="00451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451948" w:rsidRPr="00451948" w14:paraId="46C17420" w14:textId="77777777" w:rsidTr="00144081">
        <w:tc>
          <w:tcPr>
            <w:tcW w:w="2254" w:type="dxa"/>
          </w:tcPr>
          <w:p w14:paraId="2701378C" w14:textId="77777777" w:rsidR="00451948" w:rsidRPr="00451948" w:rsidRDefault="00451948" w:rsidP="00451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2254" w:type="dxa"/>
          </w:tcPr>
          <w:p w14:paraId="74BCB8D8" w14:textId="77777777" w:rsidR="00451948" w:rsidRPr="00451948" w:rsidRDefault="00451948" w:rsidP="00451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4" w:type="dxa"/>
          </w:tcPr>
          <w:p w14:paraId="070C1F26" w14:textId="77777777" w:rsidR="00451948" w:rsidRPr="00451948" w:rsidRDefault="00451948" w:rsidP="00451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54" w:type="dxa"/>
          </w:tcPr>
          <w:p w14:paraId="77139ED6" w14:textId="77777777" w:rsidR="00451948" w:rsidRPr="00451948" w:rsidRDefault="00451948" w:rsidP="00451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51948" w:rsidRPr="00451948" w14:paraId="7EAD43AF" w14:textId="77777777" w:rsidTr="00144081">
        <w:tc>
          <w:tcPr>
            <w:tcW w:w="2254" w:type="dxa"/>
          </w:tcPr>
          <w:p w14:paraId="0690B72F" w14:textId="77777777" w:rsidR="00451948" w:rsidRPr="00451948" w:rsidRDefault="00451948" w:rsidP="00451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sz w:val="24"/>
                <w:szCs w:val="24"/>
              </w:rPr>
              <w:t>Eluent concentration (mol/L)</w:t>
            </w:r>
          </w:p>
        </w:tc>
        <w:tc>
          <w:tcPr>
            <w:tcW w:w="2254" w:type="dxa"/>
          </w:tcPr>
          <w:p w14:paraId="78D04B74" w14:textId="77777777" w:rsidR="00451948" w:rsidRPr="00451948" w:rsidRDefault="00451948" w:rsidP="00451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254" w:type="dxa"/>
          </w:tcPr>
          <w:p w14:paraId="69EBA8FC" w14:textId="77777777" w:rsidR="00451948" w:rsidRPr="00451948" w:rsidRDefault="00451948" w:rsidP="00451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254" w:type="dxa"/>
          </w:tcPr>
          <w:p w14:paraId="10BEB187" w14:textId="77777777" w:rsidR="00451948" w:rsidRPr="00451948" w:rsidRDefault="00451948" w:rsidP="00451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451948" w:rsidRPr="00451948" w14:paraId="6BAE8823" w14:textId="77777777" w:rsidTr="00144081">
        <w:tc>
          <w:tcPr>
            <w:tcW w:w="2254" w:type="dxa"/>
          </w:tcPr>
          <w:p w14:paraId="580A80E4" w14:textId="77777777" w:rsidR="00451948" w:rsidRPr="00451948" w:rsidRDefault="00451948" w:rsidP="00451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sz w:val="24"/>
                <w:szCs w:val="24"/>
              </w:rPr>
              <w:t>Elution time (min)</w:t>
            </w:r>
          </w:p>
        </w:tc>
        <w:tc>
          <w:tcPr>
            <w:tcW w:w="2254" w:type="dxa"/>
          </w:tcPr>
          <w:p w14:paraId="25FF8F75" w14:textId="77777777" w:rsidR="00451948" w:rsidRPr="00451948" w:rsidRDefault="00451948" w:rsidP="00451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4" w:type="dxa"/>
          </w:tcPr>
          <w:p w14:paraId="582F532B" w14:textId="77777777" w:rsidR="00451948" w:rsidRPr="00451948" w:rsidRDefault="00451948" w:rsidP="00451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4" w:type="dxa"/>
          </w:tcPr>
          <w:p w14:paraId="2A968665" w14:textId="77777777" w:rsidR="00451948" w:rsidRPr="00451948" w:rsidRDefault="00451948" w:rsidP="00451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4B358F9C" w14:textId="77777777" w:rsidR="00571DC2" w:rsidRPr="00451948" w:rsidRDefault="00571DC2" w:rsidP="00451948">
      <w:pPr>
        <w:spacing w:line="360" w:lineRule="auto"/>
        <w:jc w:val="both"/>
        <w:rPr>
          <w:rFonts w:ascii="Times New Roman" w:hAnsi="Times New Roman" w:cs="Times New Roman"/>
          <w:kern w:val="0"/>
          <w14:ligatures w14:val="none"/>
        </w:rPr>
      </w:pPr>
    </w:p>
    <w:p w14:paraId="0116FDEB" w14:textId="0EC05637" w:rsidR="00451948" w:rsidRPr="00451948" w:rsidRDefault="00451948" w:rsidP="00451948">
      <w:pPr>
        <w:keepNext/>
        <w:spacing w:after="200" w:line="240" w:lineRule="auto"/>
        <w:jc w:val="both"/>
        <w:rPr>
          <w:rFonts w:ascii="Times New Roman" w:hAnsi="Times New Roman" w:cs="Times New Roman"/>
          <w:b/>
          <w:bCs/>
          <w:i/>
          <w:iCs/>
          <w:kern w:val="0"/>
          <w14:ligatures w14:val="none"/>
        </w:rPr>
      </w:pPr>
      <w:bookmarkStart w:id="1" w:name="_Toc161118799"/>
      <w:r w:rsidRPr="00451948">
        <w:rPr>
          <w:rFonts w:ascii="Times New Roman" w:hAnsi="Times New Roman" w:cs="Times New Roman"/>
          <w:b/>
          <w:bCs/>
          <w:kern w:val="0"/>
          <w14:ligatures w14:val="none"/>
        </w:rPr>
        <w:t xml:space="preserve">Table </w:t>
      </w:r>
      <w:r w:rsidRPr="00D8638E">
        <w:rPr>
          <w:rFonts w:ascii="Times New Roman" w:hAnsi="Times New Roman" w:cs="Times New Roman"/>
          <w:b/>
          <w:bCs/>
          <w:kern w:val="0"/>
          <w14:ligatures w14:val="none"/>
        </w:rPr>
        <w:t>S</w:t>
      </w:r>
      <w:r w:rsidR="00C13F7B">
        <w:rPr>
          <w:rFonts w:ascii="Times New Roman" w:hAnsi="Times New Roman" w:cs="Times New Roman"/>
          <w:b/>
          <w:bCs/>
          <w:kern w:val="0"/>
          <w14:ligatures w14:val="none"/>
        </w:rPr>
        <w:t>4</w:t>
      </w:r>
      <w:r w:rsidRPr="00451948">
        <w:rPr>
          <w:rFonts w:ascii="Times New Roman" w:hAnsi="Times New Roman" w:cs="Times New Roman"/>
          <w:b/>
          <w:bCs/>
          <w:kern w:val="0"/>
          <w14:ligatures w14:val="none"/>
        </w:rPr>
        <w:t>:</w:t>
      </w:r>
      <w:r w:rsidRPr="00451948">
        <w:rPr>
          <w:rFonts w:ascii="Times New Roman" w:hAnsi="Times New Roman" w:cs="Times New Roman"/>
          <w:kern w:val="0"/>
          <w14:ligatures w14:val="none"/>
        </w:rPr>
        <w:t xml:space="preserve"> Response methodology based on BBD experiment design.</w:t>
      </w:r>
      <w:bookmarkEnd w:id="1"/>
    </w:p>
    <w:tbl>
      <w:tblPr>
        <w:tblStyle w:val="TableGrid"/>
        <w:tblW w:w="0" w:type="auto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51948" w:rsidRPr="00451948" w14:paraId="3D44A309" w14:textId="77777777" w:rsidTr="00144081">
        <w:tc>
          <w:tcPr>
            <w:tcW w:w="2254" w:type="dxa"/>
            <w:tcBorders>
              <w:top w:val="single" w:sz="24" w:space="0" w:color="auto"/>
              <w:bottom w:val="single" w:sz="24" w:space="0" w:color="auto"/>
            </w:tcBorders>
          </w:tcPr>
          <w:p w14:paraId="6A17E30E" w14:textId="77777777" w:rsidR="00451948" w:rsidRPr="00451948" w:rsidRDefault="00451948" w:rsidP="00451948">
            <w:pPr>
              <w:spacing w:after="24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2254" w:type="dxa"/>
            <w:tcBorders>
              <w:top w:val="single" w:sz="24" w:space="0" w:color="auto"/>
              <w:bottom w:val="single" w:sz="24" w:space="0" w:color="auto"/>
            </w:tcBorders>
          </w:tcPr>
          <w:p w14:paraId="316E8341" w14:textId="77777777" w:rsidR="00451948" w:rsidRPr="00451948" w:rsidRDefault="00451948" w:rsidP="00451948">
            <w:pPr>
              <w:spacing w:after="24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imum (-)</w:t>
            </w:r>
          </w:p>
        </w:tc>
        <w:tc>
          <w:tcPr>
            <w:tcW w:w="2254" w:type="dxa"/>
            <w:tcBorders>
              <w:top w:val="single" w:sz="24" w:space="0" w:color="auto"/>
              <w:bottom w:val="single" w:sz="24" w:space="0" w:color="auto"/>
            </w:tcBorders>
          </w:tcPr>
          <w:p w14:paraId="77AE1A85" w14:textId="77777777" w:rsidR="00451948" w:rsidRPr="00451948" w:rsidRDefault="00451948" w:rsidP="00451948">
            <w:pPr>
              <w:spacing w:after="24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ntral (0)</w:t>
            </w:r>
          </w:p>
        </w:tc>
        <w:tc>
          <w:tcPr>
            <w:tcW w:w="2254" w:type="dxa"/>
            <w:tcBorders>
              <w:top w:val="single" w:sz="24" w:space="0" w:color="auto"/>
              <w:bottom w:val="single" w:sz="24" w:space="0" w:color="auto"/>
            </w:tcBorders>
          </w:tcPr>
          <w:p w14:paraId="6D3C4C36" w14:textId="77777777" w:rsidR="00451948" w:rsidRPr="00451948" w:rsidRDefault="00451948" w:rsidP="00451948">
            <w:pPr>
              <w:spacing w:after="24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imum (+)</w:t>
            </w:r>
          </w:p>
        </w:tc>
      </w:tr>
      <w:tr w:rsidR="00451948" w:rsidRPr="00451948" w14:paraId="41E9D29E" w14:textId="77777777" w:rsidTr="00144081">
        <w:tc>
          <w:tcPr>
            <w:tcW w:w="2254" w:type="dxa"/>
            <w:tcBorders>
              <w:top w:val="single" w:sz="24" w:space="0" w:color="auto"/>
            </w:tcBorders>
          </w:tcPr>
          <w:p w14:paraId="0D2F6E02" w14:textId="77777777" w:rsidR="00451948" w:rsidRPr="00451948" w:rsidRDefault="00451948" w:rsidP="00451948">
            <w:pPr>
              <w:spacing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sz w:val="24"/>
                <w:szCs w:val="24"/>
              </w:rPr>
              <w:t>Sorbent mass (mg)</w:t>
            </w:r>
          </w:p>
        </w:tc>
        <w:tc>
          <w:tcPr>
            <w:tcW w:w="2254" w:type="dxa"/>
            <w:tcBorders>
              <w:top w:val="single" w:sz="24" w:space="0" w:color="auto"/>
            </w:tcBorders>
          </w:tcPr>
          <w:p w14:paraId="6F9BFF1E" w14:textId="77777777" w:rsidR="00451948" w:rsidRPr="00451948" w:rsidRDefault="00451948" w:rsidP="00451948">
            <w:pPr>
              <w:spacing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54" w:type="dxa"/>
            <w:tcBorders>
              <w:top w:val="single" w:sz="24" w:space="0" w:color="auto"/>
            </w:tcBorders>
          </w:tcPr>
          <w:p w14:paraId="4E970B2C" w14:textId="77777777" w:rsidR="00451948" w:rsidRPr="00451948" w:rsidRDefault="00451948" w:rsidP="00451948">
            <w:pPr>
              <w:spacing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54" w:type="dxa"/>
            <w:tcBorders>
              <w:top w:val="single" w:sz="24" w:space="0" w:color="auto"/>
            </w:tcBorders>
          </w:tcPr>
          <w:p w14:paraId="139478C5" w14:textId="77777777" w:rsidR="00451948" w:rsidRPr="00451948" w:rsidRDefault="00451948" w:rsidP="00451948">
            <w:pPr>
              <w:spacing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451948" w:rsidRPr="00451948" w14:paraId="6936ED18" w14:textId="77777777" w:rsidTr="00144081">
        <w:tc>
          <w:tcPr>
            <w:tcW w:w="2254" w:type="dxa"/>
          </w:tcPr>
          <w:p w14:paraId="4241C1F4" w14:textId="77777777" w:rsidR="00451948" w:rsidRPr="00451948" w:rsidRDefault="00451948" w:rsidP="00451948">
            <w:pPr>
              <w:spacing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2254" w:type="dxa"/>
          </w:tcPr>
          <w:p w14:paraId="6FBA7D36" w14:textId="77777777" w:rsidR="00451948" w:rsidRPr="00451948" w:rsidRDefault="00451948" w:rsidP="00451948">
            <w:pPr>
              <w:spacing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4" w:type="dxa"/>
          </w:tcPr>
          <w:p w14:paraId="60627D12" w14:textId="77777777" w:rsidR="00451948" w:rsidRPr="00451948" w:rsidRDefault="00451948" w:rsidP="00451948">
            <w:pPr>
              <w:spacing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4" w:type="dxa"/>
          </w:tcPr>
          <w:p w14:paraId="3D651081" w14:textId="77777777" w:rsidR="00451948" w:rsidRPr="00451948" w:rsidRDefault="00451948" w:rsidP="00451948">
            <w:pPr>
              <w:spacing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51948" w:rsidRPr="00451948" w14:paraId="61575A69" w14:textId="77777777" w:rsidTr="00144081">
        <w:tc>
          <w:tcPr>
            <w:tcW w:w="2254" w:type="dxa"/>
          </w:tcPr>
          <w:p w14:paraId="7B328F73" w14:textId="77777777" w:rsidR="00451948" w:rsidRPr="00451948" w:rsidRDefault="00451948" w:rsidP="00451948">
            <w:pPr>
              <w:spacing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sz w:val="24"/>
                <w:szCs w:val="24"/>
              </w:rPr>
              <w:t>Sonication time (min)</w:t>
            </w:r>
          </w:p>
        </w:tc>
        <w:tc>
          <w:tcPr>
            <w:tcW w:w="2254" w:type="dxa"/>
          </w:tcPr>
          <w:p w14:paraId="5DB637E5" w14:textId="77777777" w:rsidR="00451948" w:rsidRPr="00451948" w:rsidRDefault="00451948" w:rsidP="00451948">
            <w:pPr>
              <w:spacing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54" w:type="dxa"/>
          </w:tcPr>
          <w:p w14:paraId="328B359E" w14:textId="77777777" w:rsidR="00451948" w:rsidRPr="00451948" w:rsidRDefault="00451948" w:rsidP="00451948">
            <w:pPr>
              <w:spacing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54" w:type="dxa"/>
          </w:tcPr>
          <w:p w14:paraId="2194B7AE" w14:textId="77777777" w:rsidR="00451948" w:rsidRPr="00451948" w:rsidRDefault="00451948" w:rsidP="00451948">
            <w:pPr>
              <w:spacing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451948" w:rsidRPr="00451948" w14:paraId="2719ADF6" w14:textId="77777777" w:rsidTr="00144081">
        <w:tc>
          <w:tcPr>
            <w:tcW w:w="2254" w:type="dxa"/>
            <w:tcBorders>
              <w:bottom w:val="single" w:sz="24" w:space="0" w:color="auto"/>
            </w:tcBorders>
          </w:tcPr>
          <w:p w14:paraId="6F3463EE" w14:textId="77777777" w:rsidR="00451948" w:rsidRPr="00451948" w:rsidRDefault="00451948" w:rsidP="00451948">
            <w:pPr>
              <w:spacing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sz w:val="24"/>
                <w:szCs w:val="24"/>
              </w:rPr>
              <w:t>Eluent concentration (mol/L)</w:t>
            </w:r>
          </w:p>
        </w:tc>
        <w:tc>
          <w:tcPr>
            <w:tcW w:w="2254" w:type="dxa"/>
            <w:tcBorders>
              <w:bottom w:val="single" w:sz="24" w:space="0" w:color="auto"/>
            </w:tcBorders>
          </w:tcPr>
          <w:p w14:paraId="47EA8FFB" w14:textId="77777777" w:rsidR="00451948" w:rsidRPr="00451948" w:rsidRDefault="00451948" w:rsidP="00451948">
            <w:pPr>
              <w:spacing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254" w:type="dxa"/>
            <w:tcBorders>
              <w:bottom w:val="single" w:sz="24" w:space="0" w:color="auto"/>
            </w:tcBorders>
          </w:tcPr>
          <w:p w14:paraId="0CA26707" w14:textId="77777777" w:rsidR="00451948" w:rsidRPr="00451948" w:rsidRDefault="00451948" w:rsidP="00451948">
            <w:pPr>
              <w:spacing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2254" w:type="dxa"/>
            <w:tcBorders>
              <w:bottom w:val="single" w:sz="24" w:space="0" w:color="auto"/>
            </w:tcBorders>
          </w:tcPr>
          <w:p w14:paraId="4D573F06" w14:textId="77777777" w:rsidR="00451948" w:rsidRPr="00451948" w:rsidRDefault="00451948" w:rsidP="00451948">
            <w:pPr>
              <w:spacing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</w:tbl>
    <w:p w14:paraId="176F7C19" w14:textId="77777777" w:rsidR="00736E08" w:rsidRDefault="00736E08" w:rsidP="00C13F7B">
      <w:pPr>
        <w:keepNext/>
        <w:spacing w:after="240" w:line="360" w:lineRule="auto"/>
        <w:jc w:val="both"/>
        <w:rPr>
          <w:rFonts w:ascii="Times New Roman" w:hAnsi="Times New Roman" w:cs="Times New Roman"/>
          <w:b/>
          <w:bCs/>
          <w:kern w:val="0"/>
          <w14:ligatures w14:val="none"/>
        </w:rPr>
      </w:pPr>
      <w:bookmarkStart w:id="2" w:name="_Toc161118800"/>
    </w:p>
    <w:p w14:paraId="0682A9A1" w14:textId="3E047724" w:rsidR="00451948" w:rsidRPr="00451948" w:rsidRDefault="00451948" w:rsidP="00451948">
      <w:pPr>
        <w:keepNext/>
        <w:spacing w:after="240" w:line="360" w:lineRule="auto"/>
        <w:ind w:left="1247" w:hanging="1247"/>
        <w:jc w:val="both"/>
        <w:rPr>
          <w:rFonts w:ascii="Times New Roman" w:hAnsi="Times New Roman" w:cs="Times New Roman"/>
          <w:b/>
          <w:bCs/>
          <w:i/>
          <w:iCs/>
          <w:kern w:val="0"/>
          <w14:ligatures w14:val="none"/>
        </w:rPr>
      </w:pPr>
      <w:r w:rsidRPr="00451948">
        <w:rPr>
          <w:rFonts w:ascii="Times New Roman" w:hAnsi="Times New Roman" w:cs="Times New Roman"/>
          <w:b/>
          <w:bCs/>
          <w:kern w:val="0"/>
          <w14:ligatures w14:val="none"/>
        </w:rPr>
        <w:t xml:space="preserve">Table </w:t>
      </w:r>
      <w:r w:rsidRPr="00D8638E">
        <w:rPr>
          <w:rFonts w:ascii="Times New Roman" w:hAnsi="Times New Roman" w:cs="Times New Roman"/>
          <w:b/>
          <w:bCs/>
          <w:kern w:val="0"/>
          <w14:ligatures w14:val="none"/>
        </w:rPr>
        <w:t>S</w:t>
      </w:r>
      <w:r w:rsidR="00C13F7B">
        <w:rPr>
          <w:rFonts w:ascii="Times New Roman" w:hAnsi="Times New Roman" w:cs="Times New Roman"/>
          <w:b/>
          <w:bCs/>
          <w:kern w:val="0"/>
          <w14:ligatures w14:val="none"/>
        </w:rPr>
        <w:t>5</w:t>
      </w:r>
      <w:r w:rsidRPr="00451948">
        <w:rPr>
          <w:rFonts w:ascii="Times New Roman" w:hAnsi="Times New Roman" w:cs="Times New Roman"/>
          <w:b/>
          <w:bCs/>
          <w:kern w:val="0"/>
          <w14:ligatures w14:val="none"/>
        </w:rPr>
        <w:t>:</w:t>
      </w:r>
      <w:r w:rsidRPr="00451948">
        <w:rPr>
          <w:rFonts w:ascii="Times New Roman" w:hAnsi="Times New Roman" w:cs="Times New Roman"/>
          <w:kern w:val="0"/>
          <w14:ligatures w14:val="none"/>
        </w:rPr>
        <w:t xml:space="preserve"> The BET results of the GO, </w:t>
      </w:r>
      <w:bookmarkStart w:id="3" w:name="_Hlk178618849"/>
      <w:r w:rsidR="00630697">
        <w:rPr>
          <w:rFonts w:ascii="Times New Roman" w:hAnsi="Times New Roman" w:cs="Times New Roman"/>
          <w:kern w:val="0"/>
          <w14:ligatures w14:val="none"/>
        </w:rPr>
        <w:t>Fe</w:t>
      </w:r>
      <w:r w:rsidR="00630697" w:rsidRPr="00630697">
        <w:rPr>
          <w:rFonts w:ascii="Times New Roman" w:hAnsi="Times New Roman" w:cs="Times New Roman"/>
          <w:kern w:val="0"/>
          <w:vertAlign w:val="subscript"/>
          <w14:ligatures w14:val="none"/>
        </w:rPr>
        <w:t>3</w:t>
      </w:r>
      <w:r w:rsidR="00630697">
        <w:rPr>
          <w:rFonts w:ascii="Times New Roman" w:hAnsi="Times New Roman" w:cs="Times New Roman"/>
          <w:kern w:val="0"/>
          <w14:ligatures w14:val="none"/>
        </w:rPr>
        <w:t>O</w:t>
      </w:r>
      <w:r w:rsidR="00630697" w:rsidRPr="00630697">
        <w:rPr>
          <w:rFonts w:ascii="Times New Roman" w:hAnsi="Times New Roman" w:cs="Times New Roman"/>
          <w:kern w:val="0"/>
          <w:vertAlign w:val="subscript"/>
          <w14:ligatures w14:val="none"/>
        </w:rPr>
        <w:t>4</w:t>
      </w:r>
      <w:r w:rsidR="00630697">
        <w:rPr>
          <w:rFonts w:ascii="Times New Roman" w:hAnsi="Times New Roman" w:cs="Times New Roman"/>
          <w:kern w:val="0"/>
          <w14:ligatures w14:val="none"/>
        </w:rPr>
        <w:t>/</w:t>
      </w:r>
      <w:r w:rsidRPr="00451948">
        <w:rPr>
          <w:rFonts w:ascii="Times New Roman" w:hAnsi="Times New Roman" w:cs="Times New Roman"/>
          <w:kern w:val="0"/>
          <w14:ligatures w14:val="none"/>
        </w:rPr>
        <w:t xml:space="preserve">GO </w:t>
      </w:r>
      <w:bookmarkEnd w:id="3"/>
      <w:r w:rsidRPr="00451948">
        <w:rPr>
          <w:rFonts w:ascii="Times New Roman" w:hAnsi="Times New Roman" w:cs="Times New Roman"/>
          <w:kern w:val="0"/>
          <w14:ligatures w14:val="none"/>
        </w:rPr>
        <w:t xml:space="preserve">and </w:t>
      </w:r>
      <w:r w:rsidR="00630697">
        <w:rPr>
          <w:rFonts w:ascii="Times New Roman" w:hAnsi="Times New Roman" w:cs="Times New Roman"/>
          <w:kern w:val="0"/>
          <w14:ligatures w14:val="none"/>
        </w:rPr>
        <w:t>Fe</w:t>
      </w:r>
      <w:r w:rsidR="00630697" w:rsidRPr="00630697">
        <w:rPr>
          <w:rFonts w:ascii="Times New Roman" w:hAnsi="Times New Roman" w:cs="Times New Roman"/>
          <w:kern w:val="0"/>
          <w:vertAlign w:val="subscript"/>
          <w14:ligatures w14:val="none"/>
        </w:rPr>
        <w:t>3</w:t>
      </w:r>
      <w:r w:rsidR="00630697">
        <w:rPr>
          <w:rFonts w:ascii="Times New Roman" w:hAnsi="Times New Roman" w:cs="Times New Roman"/>
          <w:kern w:val="0"/>
          <w14:ligatures w14:val="none"/>
        </w:rPr>
        <w:t>O</w:t>
      </w:r>
      <w:r w:rsidR="00630697" w:rsidRPr="00630697">
        <w:rPr>
          <w:rFonts w:ascii="Times New Roman" w:hAnsi="Times New Roman" w:cs="Times New Roman"/>
          <w:kern w:val="0"/>
          <w:vertAlign w:val="subscript"/>
          <w14:ligatures w14:val="none"/>
        </w:rPr>
        <w:t>4</w:t>
      </w:r>
      <w:r w:rsidR="00630697">
        <w:rPr>
          <w:rFonts w:ascii="Times New Roman" w:hAnsi="Times New Roman" w:cs="Times New Roman"/>
          <w:kern w:val="0"/>
          <w14:ligatures w14:val="none"/>
        </w:rPr>
        <w:t>/</w:t>
      </w:r>
      <w:r w:rsidR="00630697" w:rsidRPr="00451948">
        <w:rPr>
          <w:rFonts w:ascii="Times New Roman" w:hAnsi="Times New Roman" w:cs="Times New Roman"/>
          <w:kern w:val="0"/>
          <w14:ligatures w14:val="none"/>
        </w:rPr>
        <w:t>GO</w:t>
      </w:r>
      <w:r w:rsidRPr="00451948">
        <w:rPr>
          <w:rFonts w:ascii="Times New Roman" w:hAnsi="Times New Roman" w:cs="Times New Roman"/>
          <w:kern w:val="0"/>
          <w14:ligatures w14:val="none"/>
        </w:rPr>
        <w:t>-Au core shell nanocomposite.</w:t>
      </w:r>
      <w:bookmarkEnd w:id="2"/>
    </w:p>
    <w:tbl>
      <w:tblPr>
        <w:tblStyle w:val="TableGrid"/>
        <w:tblW w:w="9285" w:type="dxa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9"/>
        <w:gridCol w:w="4656"/>
      </w:tblGrid>
      <w:tr w:rsidR="00451948" w:rsidRPr="00451948" w14:paraId="36CB7C9D" w14:textId="77777777" w:rsidTr="00144081">
        <w:trPr>
          <w:trHeight w:val="565"/>
        </w:trPr>
        <w:tc>
          <w:tcPr>
            <w:tcW w:w="4629" w:type="dxa"/>
            <w:tcBorders>
              <w:top w:val="single" w:sz="24" w:space="0" w:color="auto"/>
              <w:bottom w:val="single" w:sz="24" w:space="0" w:color="auto"/>
            </w:tcBorders>
          </w:tcPr>
          <w:p w14:paraId="5DB22C13" w14:textId="77777777" w:rsidR="00451948" w:rsidRPr="00451948" w:rsidRDefault="00451948" w:rsidP="0045194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4656" w:type="dxa"/>
            <w:tcBorders>
              <w:top w:val="single" w:sz="24" w:space="0" w:color="auto"/>
              <w:bottom w:val="single" w:sz="24" w:space="0" w:color="auto"/>
            </w:tcBorders>
          </w:tcPr>
          <w:p w14:paraId="1751C3A6" w14:textId="77777777" w:rsidR="00451948" w:rsidRPr="00451948" w:rsidRDefault="00451948" w:rsidP="0045194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face area (m</w:t>
            </w:r>
            <w:r w:rsidRPr="0045194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4519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g)</w:t>
            </w:r>
          </w:p>
        </w:tc>
      </w:tr>
      <w:tr w:rsidR="00451948" w:rsidRPr="00451948" w14:paraId="475D21C4" w14:textId="77777777" w:rsidTr="00144081">
        <w:trPr>
          <w:trHeight w:val="549"/>
        </w:trPr>
        <w:tc>
          <w:tcPr>
            <w:tcW w:w="4629" w:type="dxa"/>
            <w:tcBorders>
              <w:top w:val="single" w:sz="24" w:space="0" w:color="auto"/>
            </w:tcBorders>
          </w:tcPr>
          <w:p w14:paraId="37786D8D" w14:textId="77777777" w:rsidR="00451948" w:rsidRPr="00451948" w:rsidRDefault="00451948" w:rsidP="00451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sz w:val="24"/>
                <w:szCs w:val="24"/>
              </w:rPr>
              <w:t>GO</w:t>
            </w:r>
          </w:p>
        </w:tc>
        <w:tc>
          <w:tcPr>
            <w:tcW w:w="4656" w:type="dxa"/>
            <w:tcBorders>
              <w:top w:val="single" w:sz="24" w:space="0" w:color="auto"/>
            </w:tcBorders>
          </w:tcPr>
          <w:p w14:paraId="220F7DE3" w14:textId="77777777" w:rsidR="00451948" w:rsidRPr="00451948" w:rsidRDefault="00451948" w:rsidP="00451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sz w:val="24"/>
                <w:szCs w:val="24"/>
              </w:rPr>
              <w:t>42.222</w:t>
            </w:r>
          </w:p>
        </w:tc>
      </w:tr>
      <w:tr w:rsidR="00451948" w:rsidRPr="00451948" w14:paraId="13A59A8A" w14:textId="77777777" w:rsidTr="00144081">
        <w:trPr>
          <w:trHeight w:val="565"/>
        </w:trPr>
        <w:tc>
          <w:tcPr>
            <w:tcW w:w="4629" w:type="dxa"/>
          </w:tcPr>
          <w:p w14:paraId="5AE52DCC" w14:textId="2C961314" w:rsidR="00451948" w:rsidRPr="00451948" w:rsidRDefault="00FC3217" w:rsidP="00451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</w:t>
            </w:r>
            <w:r w:rsidRPr="00FC32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FC32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51948" w:rsidRPr="00451948">
              <w:rPr>
                <w:rFonts w:ascii="Times New Roman" w:hAnsi="Times New Roman" w:cs="Times New Roman"/>
                <w:sz w:val="24"/>
                <w:szCs w:val="24"/>
              </w:rPr>
              <w:t>GO</w:t>
            </w:r>
          </w:p>
        </w:tc>
        <w:tc>
          <w:tcPr>
            <w:tcW w:w="4656" w:type="dxa"/>
          </w:tcPr>
          <w:p w14:paraId="251AE3E5" w14:textId="77777777" w:rsidR="00451948" w:rsidRPr="00451948" w:rsidRDefault="00451948" w:rsidP="00451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sz w:val="24"/>
                <w:szCs w:val="24"/>
              </w:rPr>
              <w:t>32.187</w:t>
            </w:r>
          </w:p>
        </w:tc>
      </w:tr>
      <w:tr w:rsidR="00451948" w:rsidRPr="00451948" w14:paraId="41C8517B" w14:textId="77777777" w:rsidTr="00144081">
        <w:trPr>
          <w:trHeight w:val="565"/>
        </w:trPr>
        <w:tc>
          <w:tcPr>
            <w:tcW w:w="4629" w:type="dxa"/>
          </w:tcPr>
          <w:p w14:paraId="53266B83" w14:textId="049C9AC7" w:rsidR="00451948" w:rsidRPr="00451948" w:rsidRDefault="00FC3217" w:rsidP="00451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</w:t>
            </w:r>
            <w:r w:rsidRPr="00FC32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FC32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51948" w:rsidRPr="00451948">
              <w:rPr>
                <w:rFonts w:ascii="Times New Roman" w:hAnsi="Times New Roman" w:cs="Times New Roman"/>
                <w:sz w:val="24"/>
                <w:szCs w:val="24"/>
              </w:rPr>
              <w:t>GO-Au</w:t>
            </w:r>
          </w:p>
        </w:tc>
        <w:tc>
          <w:tcPr>
            <w:tcW w:w="4656" w:type="dxa"/>
          </w:tcPr>
          <w:p w14:paraId="03F75018" w14:textId="77777777" w:rsidR="00451948" w:rsidRPr="00451948" w:rsidRDefault="00451948" w:rsidP="004519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948">
              <w:rPr>
                <w:rFonts w:ascii="Times New Roman" w:hAnsi="Times New Roman" w:cs="Times New Roman"/>
                <w:sz w:val="24"/>
                <w:szCs w:val="24"/>
              </w:rPr>
              <w:t>57.962</w:t>
            </w:r>
          </w:p>
        </w:tc>
      </w:tr>
    </w:tbl>
    <w:p w14:paraId="3B97B95A" w14:textId="77777777" w:rsidR="00451948" w:rsidRDefault="00451948">
      <w:pPr>
        <w:rPr>
          <w:rFonts w:ascii="Times New Roman" w:hAnsi="Times New Roman" w:cs="Times New Roman"/>
          <w:lang w:val="en-GB"/>
        </w:rPr>
      </w:pPr>
    </w:p>
    <w:p w14:paraId="42FBA9C2" w14:textId="77777777" w:rsidR="00736E08" w:rsidRDefault="00736E08" w:rsidP="00CA40BB">
      <w:pPr>
        <w:keepNext/>
        <w:spacing w:after="240" w:line="360" w:lineRule="auto"/>
        <w:jc w:val="both"/>
        <w:rPr>
          <w:rFonts w:ascii="Times New Roman" w:eastAsia="Calibri" w:hAnsi="Times New Roman" w:cs="Times New Roman"/>
          <w:b/>
          <w:bCs/>
          <w:kern w:val="0"/>
          <w14:ligatures w14:val="none"/>
        </w:rPr>
        <w:sectPr w:rsidR="00736E0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3CC243E" w14:textId="647E9792" w:rsidR="00145D71" w:rsidRPr="00145D71" w:rsidRDefault="00145D71" w:rsidP="00225392">
      <w:pPr>
        <w:keepNext/>
        <w:spacing w:after="240" w:line="360" w:lineRule="auto"/>
        <w:ind w:left="1134" w:hanging="1134"/>
        <w:jc w:val="both"/>
        <w:rPr>
          <w:rFonts w:ascii="Times New Roman" w:eastAsia="Calibri" w:hAnsi="Times New Roman" w:cs="Times New Roman"/>
          <w:kern w:val="0"/>
          <w14:ligatures w14:val="none"/>
        </w:rPr>
      </w:pPr>
      <w:r w:rsidRPr="00145D71">
        <w:rPr>
          <w:rFonts w:ascii="Times New Roman" w:eastAsia="Calibri" w:hAnsi="Times New Roman" w:cs="Times New Roman"/>
          <w:b/>
          <w:bCs/>
          <w:kern w:val="0"/>
          <w14:ligatures w14:val="none"/>
        </w:rPr>
        <w:lastRenderedPageBreak/>
        <w:t>Table S</w:t>
      </w:r>
      <w:r w:rsidR="00612F31">
        <w:rPr>
          <w:rFonts w:ascii="Times New Roman" w:eastAsia="Calibri" w:hAnsi="Times New Roman" w:cs="Times New Roman"/>
          <w:b/>
          <w:bCs/>
          <w:kern w:val="0"/>
          <w14:ligatures w14:val="none"/>
        </w:rPr>
        <w:t>6</w:t>
      </w:r>
      <w:r w:rsidRPr="00145D71">
        <w:rPr>
          <w:rFonts w:ascii="Times New Roman" w:eastAsia="Calibri" w:hAnsi="Times New Roman" w:cs="Times New Roman"/>
          <w:b/>
          <w:bCs/>
          <w:kern w:val="0"/>
          <w14:ligatures w14:val="none"/>
        </w:rPr>
        <w:t>:</w:t>
      </w:r>
      <w:r w:rsidRPr="00145D71">
        <w:rPr>
          <w:rFonts w:ascii="Times New Roman" w:eastAsia="Calibri" w:hAnsi="Times New Roman" w:cs="Times New Roman"/>
          <w:kern w:val="0"/>
          <w14:ligatures w14:val="none"/>
        </w:rPr>
        <w:t xml:space="preserve"> The effect of varying sorbent mass, sample pH, sonication, eluent concentration, and elution time and centrifugation time, on the UA-m-DSPME of real crude oil sample to achieve high percentage recoveries of total Hg. Replicates (n=3).</w:t>
      </w:r>
    </w:p>
    <w:tbl>
      <w:tblPr>
        <w:tblStyle w:val="TableGrid"/>
        <w:tblW w:w="0" w:type="auto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1136"/>
        <w:gridCol w:w="1225"/>
        <w:gridCol w:w="1190"/>
        <w:gridCol w:w="1367"/>
        <w:gridCol w:w="1721"/>
        <w:gridCol w:w="931"/>
        <w:gridCol w:w="2163"/>
        <w:gridCol w:w="1296"/>
        <w:gridCol w:w="1755"/>
      </w:tblGrid>
      <w:tr w:rsidR="00145D71" w:rsidRPr="00145D71" w14:paraId="1E808075" w14:textId="77777777" w:rsidTr="00736E08">
        <w:trPr>
          <w:trHeight w:val="900"/>
        </w:trPr>
        <w:tc>
          <w:tcPr>
            <w:tcW w:w="1136" w:type="dxa"/>
            <w:tcBorders>
              <w:top w:val="single" w:sz="24" w:space="0" w:color="auto"/>
              <w:bottom w:val="single" w:sz="24" w:space="0" w:color="auto"/>
            </w:tcBorders>
          </w:tcPr>
          <w:p w14:paraId="79974CD1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Std Order</w:t>
            </w:r>
          </w:p>
        </w:tc>
        <w:tc>
          <w:tcPr>
            <w:tcW w:w="1136" w:type="dxa"/>
            <w:tcBorders>
              <w:top w:val="single" w:sz="24" w:space="0" w:color="auto"/>
              <w:bottom w:val="single" w:sz="24" w:space="0" w:color="auto"/>
            </w:tcBorders>
          </w:tcPr>
          <w:p w14:paraId="3C6AD627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Run Order</w:t>
            </w:r>
          </w:p>
        </w:tc>
        <w:tc>
          <w:tcPr>
            <w:tcW w:w="1225" w:type="dxa"/>
            <w:tcBorders>
              <w:top w:val="single" w:sz="24" w:space="0" w:color="auto"/>
              <w:bottom w:val="single" w:sz="24" w:space="0" w:color="auto"/>
            </w:tcBorders>
          </w:tcPr>
          <w:p w14:paraId="69A6631E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145D7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Center</w:t>
            </w:r>
            <w:proofErr w:type="spellEnd"/>
            <w:r w:rsidRPr="00145D7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 xml:space="preserve"> Pt</w:t>
            </w:r>
          </w:p>
        </w:tc>
        <w:tc>
          <w:tcPr>
            <w:tcW w:w="1190" w:type="dxa"/>
            <w:tcBorders>
              <w:top w:val="single" w:sz="24" w:space="0" w:color="auto"/>
              <w:bottom w:val="single" w:sz="24" w:space="0" w:color="auto"/>
            </w:tcBorders>
          </w:tcPr>
          <w:p w14:paraId="2F3564A5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Blocks</w:t>
            </w:r>
          </w:p>
        </w:tc>
        <w:tc>
          <w:tcPr>
            <w:tcW w:w="1367" w:type="dxa"/>
            <w:tcBorders>
              <w:top w:val="single" w:sz="24" w:space="0" w:color="auto"/>
              <w:bottom w:val="single" w:sz="24" w:space="0" w:color="auto"/>
            </w:tcBorders>
          </w:tcPr>
          <w:p w14:paraId="2E62D340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Sorbent mass (mg)</w:t>
            </w:r>
          </w:p>
        </w:tc>
        <w:tc>
          <w:tcPr>
            <w:tcW w:w="1721" w:type="dxa"/>
            <w:tcBorders>
              <w:top w:val="single" w:sz="24" w:space="0" w:color="auto"/>
              <w:bottom w:val="single" w:sz="24" w:space="0" w:color="auto"/>
            </w:tcBorders>
          </w:tcPr>
          <w:p w14:paraId="204F18C4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Sonication time (min)</w:t>
            </w:r>
          </w:p>
        </w:tc>
        <w:tc>
          <w:tcPr>
            <w:tcW w:w="931" w:type="dxa"/>
            <w:tcBorders>
              <w:top w:val="single" w:sz="24" w:space="0" w:color="auto"/>
              <w:bottom w:val="single" w:sz="24" w:space="0" w:color="auto"/>
            </w:tcBorders>
          </w:tcPr>
          <w:p w14:paraId="1575DADE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pH</w:t>
            </w:r>
          </w:p>
        </w:tc>
        <w:tc>
          <w:tcPr>
            <w:tcW w:w="2163" w:type="dxa"/>
            <w:tcBorders>
              <w:top w:val="single" w:sz="24" w:space="0" w:color="auto"/>
              <w:bottom w:val="single" w:sz="24" w:space="0" w:color="auto"/>
            </w:tcBorders>
          </w:tcPr>
          <w:p w14:paraId="655A2AF2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Eluent concentration (mol/L)</w:t>
            </w:r>
          </w:p>
        </w:tc>
        <w:tc>
          <w:tcPr>
            <w:tcW w:w="1296" w:type="dxa"/>
            <w:tcBorders>
              <w:top w:val="single" w:sz="24" w:space="0" w:color="auto"/>
              <w:bottom w:val="single" w:sz="24" w:space="0" w:color="auto"/>
            </w:tcBorders>
          </w:tcPr>
          <w:p w14:paraId="4F2E7DE0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Elution time (min)</w:t>
            </w:r>
          </w:p>
        </w:tc>
        <w:tc>
          <w:tcPr>
            <w:tcW w:w="1755" w:type="dxa"/>
            <w:tcBorders>
              <w:top w:val="single" w:sz="24" w:space="0" w:color="auto"/>
              <w:bottom w:val="single" w:sz="24" w:space="0" w:color="auto"/>
            </w:tcBorders>
          </w:tcPr>
          <w:p w14:paraId="459FCCCC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Recoveries (%)</w:t>
            </w:r>
          </w:p>
        </w:tc>
      </w:tr>
      <w:tr w:rsidR="00145D71" w:rsidRPr="00145D71" w14:paraId="48C77C86" w14:textId="77777777" w:rsidTr="00736E08">
        <w:trPr>
          <w:trHeight w:val="303"/>
        </w:trPr>
        <w:tc>
          <w:tcPr>
            <w:tcW w:w="1136" w:type="dxa"/>
            <w:tcBorders>
              <w:top w:val="single" w:sz="24" w:space="0" w:color="auto"/>
            </w:tcBorders>
          </w:tcPr>
          <w:p w14:paraId="42CCD3E2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6" w:type="dxa"/>
            <w:tcBorders>
              <w:top w:val="single" w:sz="24" w:space="0" w:color="auto"/>
            </w:tcBorders>
          </w:tcPr>
          <w:p w14:paraId="46E9549A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25" w:type="dxa"/>
            <w:tcBorders>
              <w:top w:val="single" w:sz="24" w:space="0" w:color="auto"/>
            </w:tcBorders>
          </w:tcPr>
          <w:p w14:paraId="005F6713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90" w:type="dxa"/>
            <w:tcBorders>
              <w:top w:val="single" w:sz="24" w:space="0" w:color="auto"/>
            </w:tcBorders>
          </w:tcPr>
          <w:p w14:paraId="6701F02F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67" w:type="dxa"/>
            <w:tcBorders>
              <w:top w:val="single" w:sz="24" w:space="0" w:color="auto"/>
            </w:tcBorders>
          </w:tcPr>
          <w:p w14:paraId="50682254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721" w:type="dxa"/>
            <w:tcBorders>
              <w:top w:val="single" w:sz="24" w:space="0" w:color="auto"/>
            </w:tcBorders>
          </w:tcPr>
          <w:p w14:paraId="45F9BDEB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931" w:type="dxa"/>
            <w:tcBorders>
              <w:top w:val="single" w:sz="24" w:space="0" w:color="auto"/>
            </w:tcBorders>
          </w:tcPr>
          <w:p w14:paraId="18F7AC34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163" w:type="dxa"/>
            <w:tcBorders>
              <w:top w:val="single" w:sz="24" w:space="0" w:color="auto"/>
            </w:tcBorders>
          </w:tcPr>
          <w:p w14:paraId="7095F378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296" w:type="dxa"/>
            <w:tcBorders>
              <w:top w:val="single" w:sz="24" w:space="0" w:color="auto"/>
            </w:tcBorders>
          </w:tcPr>
          <w:p w14:paraId="43AA45B8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755" w:type="dxa"/>
            <w:tcBorders>
              <w:top w:val="single" w:sz="24" w:space="0" w:color="auto"/>
            </w:tcBorders>
          </w:tcPr>
          <w:p w14:paraId="764178E2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8.0</w:t>
            </w:r>
          </w:p>
        </w:tc>
      </w:tr>
      <w:tr w:rsidR="00145D71" w:rsidRPr="00145D71" w14:paraId="2BB8A4EA" w14:textId="77777777" w:rsidTr="00736E08">
        <w:trPr>
          <w:trHeight w:val="303"/>
        </w:trPr>
        <w:tc>
          <w:tcPr>
            <w:tcW w:w="1136" w:type="dxa"/>
          </w:tcPr>
          <w:p w14:paraId="2800F56D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36" w:type="dxa"/>
          </w:tcPr>
          <w:p w14:paraId="47D41AC8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25" w:type="dxa"/>
          </w:tcPr>
          <w:p w14:paraId="2F144FBC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90" w:type="dxa"/>
          </w:tcPr>
          <w:p w14:paraId="3943BA69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67" w:type="dxa"/>
          </w:tcPr>
          <w:p w14:paraId="7653232F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721" w:type="dxa"/>
          </w:tcPr>
          <w:p w14:paraId="6E79C87E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931" w:type="dxa"/>
          </w:tcPr>
          <w:p w14:paraId="510D84E1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163" w:type="dxa"/>
          </w:tcPr>
          <w:p w14:paraId="0EAF965D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296" w:type="dxa"/>
          </w:tcPr>
          <w:p w14:paraId="01283379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55" w:type="dxa"/>
          </w:tcPr>
          <w:p w14:paraId="7E4B5995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9.0</w:t>
            </w:r>
          </w:p>
        </w:tc>
      </w:tr>
      <w:tr w:rsidR="00145D71" w:rsidRPr="00145D71" w14:paraId="20A40C84" w14:textId="77777777" w:rsidTr="00736E08">
        <w:trPr>
          <w:trHeight w:val="303"/>
        </w:trPr>
        <w:tc>
          <w:tcPr>
            <w:tcW w:w="1136" w:type="dxa"/>
          </w:tcPr>
          <w:p w14:paraId="659B66B8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136" w:type="dxa"/>
          </w:tcPr>
          <w:p w14:paraId="15C08626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25" w:type="dxa"/>
          </w:tcPr>
          <w:p w14:paraId="15E72976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90" w:type="dxa"/>
          </w:tcPr>
          <w:p w14:paraId="602E5C8C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67" w:type="dxa"/>
          </w:tcPr>
          <w:p w14:paraId="6DA1480A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721" w:type="dxa"/>
          </w:tcPr>
          <w:p w14:paraId="5F559806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931" w:type="dxa"/>
          </w:tcPr>
          <w:p w14:paraId="71B609B3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163" w:type="dxa"/>
          </w:tcPr>
          <w:p w14:paraId="6F9F0AF7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296" w:type="dxa"/>
          </w:tcPr>
          <w:p w14:paraId="43749825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55" w:type="dxa"/>
          </w:tcPr>
          <w:p w14:paraId="6AFDAB5D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8.0</w:t>
            </w:r>
          </w:p>
        </w:tc>
      </w:tr>
      <w:tr w:rsidR="00145D71" w:rsidRPr="00145D71" w14:paraId="6C750245" w14:textId="77777777" w:rsidTr="00736E08">
        <w:trPr>
          <w:trHeight w:val="293"/>
        </w:trPr>
        <w:tc>
          <w:tcPr>
            <w:tcW w:w="1136" w:type="dxa"/>
          </w:tcPr>
          <w:p w14:paraId="5080F600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36" w:type="dxa"/>
          </w:tcPr>
          <w:p w14:paraId="7E6A33DD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25" w:type="dxa"/>
          </w:tcPr>
          <w:p w14:paraId="4B54ABA2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90" w:type="dxa"/>
          </w:tcPr>
          <w:p w14:paraId="0A49338E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67" w:type="dxa"/>
          </w:tcPr>
          <w:p w14:paraId="354B8FED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721" w:type="dxa"/>
          </w:tcPr>
          <w:p w14:paraId="2EDD398F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931" w:type="dxa"/>
          </w:tcPr>
          <w:p w14:paraId="77F60135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163" w:type="dxa"/>
          </w:tcPr>
          <w:p w14:paraId="33993B6D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296" w:type="dxa"/>
          </w:tcPr>
          <w:p w14:paraId="1889911A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755" w:type="dxa"/>
          </w:tcPr>
          <w:p w14:paraId="70905760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8.0</w:t>
            </w:r>
          </w:p>
        </w:tc>
      </w:tr>
      <w:tr w:rsidR="00145D71" w:rsidRPr="00145D71" w14:paraId="5EEC1156" w14:textId="77777777" w:rsidTr="00736E08">
        <w:trPr>
          <w:trHeight w:val="303"/>
        </w:trPr>
        <w:tc>
          <w:tcPr>
            <w:tcW w:w="1136" w:type="dxa"/>
          </w:tcPr>
          <w:p w14:paraId="5FE50FC5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36" w:type="dxa"/>
          </w:tcPr>
          <w:p w14:paraId="719AD866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25" w:type="dxa"/>
          </w:tcPr>
          <w:p w14:paraId="5C6CA71B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90" w:type="dxa"/>
          </w:tcPr>
          <w:p w14:paraId="4F539FEF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67" w:type="dxa"/>
          </w:tcPr>
          <w:p w14:paraId="562B6798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721" w:type="dxa"/>
          </w:tcPr>
          <w:p w14:paraId="5A320EE7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931" w:type="dxa"/>
          </w:tcPr>
          <w:p w14:paraId="4D72A835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2163" w:type="dxa"/>
          </w:tcPr>
          <w:p w14:paraId="42ABCF7F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296" w:type="dxa"/>
          </w:tcPr>
          <w:p w14:paraId="54441799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755" w:type="dxa"/>
          </w:tcPr>
          <w:p w14:paraId="534A27F7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7.7</w:t>
            </w:r>
          </w:p>
        </w:tc>
      </w:tr>
      <w:tr w:rsidR="00145D71" w:rsidRPr="00145D71" w14:paraId="4F61D6BD" w14:textId="77777777" w:rsidTr="00736E08">
        <w:trPr>
          <w:trHeight w:val="303"/>
        </w:trPr>
        <w:tc>
          <w:tcPr>
            <w:tcW w:w="1136" w:type="dxa"/>
          </w:tcPr>
          <w:p w14:paraId="2161EB95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136" w:type="dxa"/>
          </w:tcPr>
          <w:p w14:paraId="449776B7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25" w:type="dxa"/>
          </w:tcPr>
          <w:p w14:paraId="01B21E2E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90" w:type="dxa"/>
          </w:tcPr>
          <w:p w14:paraId="293C7A11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67" w:type="dxa"/>
          </w:tcPr>
          <w:p w14:paraId="1023B03A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721" w:type="dxa"/>
          </w:tcPr>
          <w:p w14:paraId="442C6794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931" w:type="dxa"/>
          </w:tcPr>
          <w:p w14:paraId="768E6FAE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2163" w:type="dxa"/>
          </w:tcPr>
          <w:p w14:paraId="515F5B06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296" w:type="dxa"/>
          </w:tcPr>
          <w:p w14:paraId="5233D5E9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55" w:type="dxa"/>
          </w:tcPr>
          <w:p w14:paraId="29A23898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0.0</w:t>
            </w:r>
          </w:p>
        </w:tc>
      </w:tr>
      <w:tr w:rsidR="00145D71" w:rsidRPr="00145D71" w14:paraId="0B96264A" w14:textId="77777777" w:rsidTr="00736E08">
        <w:trPr>
          <w:trHeight w:val="303"/>
        </w:trPr>
        <w:tc>
          <w:tcPr>
            <w:tcW w:w="1136" w:type="dxa"/>
          </w:tcPr>
          <w:p w14:paraId="77780159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136" w:type="dxa"/>
          </w:tcPr>
          <w:p w14:paraId="51D8BABA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225" w:type="dxa"/>
          </w:tcPr>
          <w:p w14:paraId="0280541B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90" w:type="dxa"/>
          </w:tcPr>
          <w:p w14:paraId="10273DD1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67" w:type="dxa"/>
          </w:tcPr>
          <w:p w14:paraId="4C7B42A2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721" w:type="dxa"/>
          </w:tcPr>
          <w:p w14:paraId="2FB82B2D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931" w:type="dxa"/>
          </w:tcPr>
          <w:p w14:paraId="475D2D85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2163" w:type="dxa"/>
          </w:tcPr>
          <w:p w14:paraId="5CA82ECA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296" w:type="dxa"/>
          </w:tcPr>
          <w:p w14:paraId="3B17F5AB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55" w:type="dxa"/>
          </w:tcPr>
          <w:p w14:paraId="21386562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9.9</w:t>
            </w:r>
          </w:p>
        </w:tc>
      </w:tr>
      <w:tr w:rsidR="00145D71" w:rsidRPr="00145D71" w14:paraId="6A5D20BD" w14:textId="77777777" w:rsidTr="00736E08">
        <w:trPr>
          <w:trHeight w:val="303"/>
        </w:trPr>
        <w:tc>
          <w:tcPr>
            <w:tcW w:w="1136" w:type="dxa"/>
          </w:tcPr>
          <w:p w14:paraId="1A479584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136" w:type="dxa"/>
          </w:tcPr>
          <w:p w14:paraId="473F9802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225" w:type="dxa"/>
          </w:tcPr>
          <w:p w14:paraId="6DB76143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90" w:type="dxa"/>
          </w:tcPr>
          <w:p w14:paraId="2F1B2DB1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67" w:type="dxa"/>
          </w:tcPr>
          <w:p w14:paraId="40B4BDEF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721" w:type="dxa"/>
          </w:tcPr>
          <w:p w14:paraId="70E76378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931" w:type="dxa"/>
          </w:tcPr>
          <w:p w14:paraId="77DFF724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2163" w:type="dxa"/>
          </w:tcPr>
          <w:p w14:paraId="6619065A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296" w:type="dxa"/>
          </w:tcPr>
          <w:p w14:paraId="6915A8A6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755" w:type="dxa"/>
          </w:tcPr>
          <w:p w14:paraId="7EF3CF1A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9.9</w:t>
            </w:r>
          </w:p>
        </w:tc>
      </w:tr>
      <w:tr w:rsidR="00145D71" w:rsidRPr="00145D71" w14:paraId="159E4CD2" w14:textId="77777777" w:rsidTr="00736E08">
        <w:trPr>
          <w:trHeight w:val="293"/>
        </w:trPr>
        <w:tc>
          <w:tcPr>
            <w:tcW w:w="1136" w:type="dxa"/>
          </w:tcPr>
          <w:p w14:paraId="11BDDC16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136" w:type="dxa"/>
          </w:tcPr>
          <w:p w14:paraId="3BB10146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225" w:type="dxa"/>
          </w:tcPr>
          <w:p w14:paraId="108AA6A3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90" w:type="dxa"/>
          </w:tcPr>
          <w:p w14:paraId="32276447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67" w:type="dxa"/>
          </w:tcPr>
          <w:p w14:paraId="2C3EBFF3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721" w:type="dxa"/>
          </w:tcPr>
          <w:p w14:paraId="7E56A40A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931" w:type="dxa"/>
          </w:tcPr>
          <w:p w14:paraId="5CE020DF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163" w:type="dxa"/>
          </w:tcPr>
          <w:p w14:paraId="1D59F3FD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296" w:type="dxa"/>
          </w:tcPr>
          <w:p w14:paraId="1EF1F6BF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755" w:type="dxa"/>
          </w:tcPr>
          <w:p w14:paraId="4393BBF4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0.0</w:t>
            </w:r>
          </w:p>
        </w:tc>
      </w:tr>
      <w:tr w:rsidR="00145D71" w:rsidRPr="00145D71" w14:paraId="65AB4482" w14:textId="77777777" w:rsidTr="00736E08">
        <w:trPr>
          <w:trHeight w:val="303"/>
        </w:trPr>
        <w:tc>
          <w:tcPr>
            <w:tcW w:w="1136" w:type="dxa"/>
          </w:tcPr>
          <w:p w14:paraId="74F5CB35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136" w:type="dxa"/>
          </w:tcPr>
          <w:p w14:paraId="1481B5EE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225" w:type="dxa"/>
          </w:tcPr>
          <w:p w14:paraId="4F2D20BC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90" w:type="dxa"/>
          </w:tcPr>
          <w:p w14:paraId="114DABC2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67" w:type="dxa"/>
          </w:tcPr>
          <w:p w14:paraId="6BC2F4AF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721" w:type="dxa"/>
          </w:tcPr>
          <w:p w14:paraId="3131DB28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931" w:type="dxa"/>
          </w:tcPr>
          <w:p w14:paraId="60B1517D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163" w:type="dxa"/>
          </w:tcPr>
          <w:p w14:paraId="0D901EF3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296" w:type="dxa"/>
          </w:tcPr>
          <w:p w14:paraId="6D001163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55" w:type="dxa"/>
          </w:tcPr>
          <w:p w14:paraId="36A7FD40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5.0</w:t>
            </w:r>
          </w:p>
        </w:tc>
      </w:tr>
      <w:tr w:rsidR="00145D71" w:rsidRPr="00145D71" w14:paraId="0879D160" w14:textId="77777777" w:rsidTr="00736E08">
        <w:trPr>
          <w:trHeight w:val="303"/>
        </w:trPr>
        <w:tc>
          <w:tcPr>
            <w:tcW w:w="1136" w:type="dxa"/>
          </w:tcPr>
          <w:p w14:paraId="76701B45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136" w:type="dxa"/>
          </w:tcPr>
          <w:p w14:paraId="45D3236C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225" w:type="dxa"/>
          </w:tcPr>
          <w:p w14:paraId="5002BBBA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90" w:type="dxa"/>
          </w:tcPr>
          <w:p w14:paraId="13E8B214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67" w:type="dxa"/>
          </w:tcPr>
          <w:p w14:paraId="61046522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721" w:type="dxa"/>
          </w:tcPr>
          <w:p w14:paraId="00A8A837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931" w:type="dxa"/>
          </w:tcPr>
          <w:p w14:paraId="6149F7CE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163" w:type="dxa"/>
          </w:tcPr>
          <w:p w14:paraId="6DB49205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296" w:type="dxa"/>
          </w:tcPr>
          <w:p w14:paraId="4352BC9B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55" w:type="dxa"/>
          </w:tcPr>
          <w:p w14:paraId="581A6AA3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9.9</w:t>
            </w:r>
          </w:p>
        </w:tc>
      </w:tr>
      <w:tr w:rsidR="00145D71" w:rsidRPr="00145D71" w14:paraId="10627BAC" w14:textId="77777777" w:rsidTr="00736E08">
        <w:trPr>
          <w:trHeight w:val="303"/>
        </w:trPr>
        <w:tc>
          <w:tcPr>
            <w:tcW w:w="1136" w:type="dxa"/>
          </w:tcPr>
          <w:p w14:paraId="44620167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136" w:type="dxa"/>
          </w:tcPr>
          <w:p w14:paraId="7EDCA8BA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225" w:type="dxa"/>
          </w:tcPr>
          <w:p w14:paraId="7241DF61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90" w:type="dxa"/>
          </w:tcPr>
          <w:p w14:paraId="64237729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67" w:type="dxa"/>
          </w:tcPr>
          <w:p w14:paraId="3F9F4187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721" w:type="dxa"/>
          </w:tcPr>
          <w:p w14:paraId="5BA1A584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931" w:type="dxa"/>
          </w:tcPr>
          <w:p w14:paraId="6357B21C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163" w:type="dxa"/>
          </w:tcPr>
          <w:p w14:paraId="3658D15C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296" w:type="dxa"/>
          </w:tcPr>
          <w:p w14:paraId="08649390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755" w:type="dxa"/>
          </w:tcPr>
          <w:p w14:paraId="157DA653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0.0</w:t>
            </w:r>
          </w:p>
        </w:tc>
      </w:tr>
      <w:tr w:rsidR="00145D71" w:rsidRPr="00145D71" w14:paraId="027BEFBA" w14:textId="77777777" w:rsidTr="00736E08">
        <w:trPr>
          <w:trHeight w:val="303"/>
        </w:trPr>
        <w:tc>
          <w:tcPr>
            <w:tcW w:w="1136" w:type="dxa"/>
          </w:tcPr>
          <w:p w14:paraId="2D2F2DD5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136" w:type="dxa"/>
          </w:tcPr>
          <w:p w14:paraId="05FE0EA3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225" w:type="dxa"/>
          </w:tcPr>
          <w:p w14:paraId="7E8436E9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90" w:type="dxa"/>
          </w:tcPr>
          <w:p w14:paraId="313B9596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67" w:type="dxa"/>
          </w:tcPr>
          <w:p w14:paraId="55E66898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721" w:type="dxa"/>
          </w:tcPr>
          <w:p w14:paraId="0347658A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931" w:type="dxa"/>
          </w:tcPr>
          <w:p w14:paraId="650F1C33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2163" w:type="dxa"/>
          </w:tcPr>
          <w:p w14:paraId="0FB9ABCC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296" w:type="dxa"/>
          </w:tcPr>
          <w:p w14:paraId="61005E5D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755" w:type="dxa"/>
          </w:tcPr>
          <w:p w14:paraId="66310AE5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9.9</w:t>
            </w:r>
          </w:p>
        </w:tc>
      </w:tr>
      <w:tr w:rsidR="00145D71" w:rsidRPr="00145D71" w14:paraId="38D903B2" w14:textId="77777777" w:rsidTr="00736E08">
        <w:trPr>
          <w:trHeight w:val="293"/>
        </w:trPr>
        <w:tc>
          <w:tcPr>
            <w:tcW w:w="1136" w:type="dxa"/>
          </w:tcPr>
          <w:p w14:paraId="67A861B3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136" w:type="dxa"/>
          </w:tcPr>
          <w:p w14:paraId="41B8F389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225" w:type="dxa"/>
          </w:tcPr>
          <w:p w14:paraId="6F63A1A3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90" w:type="dxa"/>
          </w:tcPr>
          <w:p w14:paraId="5C3CE65F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67" w:type="dxa"/>
          </w:tcPr>
          <w:p w14:paraId="275EA39A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721" w:type="dxa"/>
          </w:tcPr>
          <w:p w14:paraId="74B723A8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931" w:type="dxa"/>
          </w:tcPr>
          <w:p w14:paraId="30DFE6A2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2163" w:type="dxa"/>
          </w:tcPr>
          <w:p w14:paraId="189F9F68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296" w:type="dxa"/>
          </w:tcPr>
          <w:p w14:paraId="3EB3285B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55" w:type="dxa"/>
          </w:tcPr>
          <w:p w14:paraId="7A200126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9.0</w:t>
            </w:r>
          </w:p>
        </w:tc>
      </w:tr>
      <w:tr w:rsidR="00145D71" w:rsidRPr="00145D71" w14:paraId="6776F945" w14:textId="77777777" w:rsidTr="00736E08">
        <w:trPr>
          <w:trHeight w:val="303"/>
        </w:trPr>
        <w:tc>
          <w:tcPr>
            <w:tcW w:w="1136" w:type="dxa"/>
          </w:tcPr>
          <w:p w14:paraId="786F84EC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136" w:type="dxa"/>
          </w:tcPr>
          <w:p w14:paraId="694B59F4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225" w:type="dxa"/>
          </w:tcPr>
          <w:p w14:paraId="0AC6C82D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90" w:type="dxa"/>
          </w:tcPr>
          <w:p w14:paraId="06FA145C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67" w:type="dxa"/>
          </w:tcPr>
          <w:p w14:paraId="42EBAEC4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721" w:type="dxa"/>
          </w:tcPr>
          <w:p w14:paraId="669C6885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931" w:type="dxa"/>
          </w:tcPr>
          <w:p w14:paraId="1962B5EC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2163" w:type="dxa"/>
          </w:tcPr>
          <w:p w14:paraId="7AE9DF05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296" w:type="dxa"/>
          </w:tcPr>
          <w:p w14:paraId="791DBD2C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55" w:type="dxa"/>
          </w:tcPr>
          <w:p w14:paraId="04EF32A8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5.0</w:t>
            </w:r>
          </w:p>
        </w:tc>
      </w:tr>
      <w:tr w:rsidR="00145D71" w:rsidRPr="00145D71" w14:paraId="0AC0AF65" w14:textId="77777777" w:rsidTr="00736E08">
        <w:trPr>
          <w:trHeight w:val="303"/>
        </w:trPr>
        <w:tc>
          <w:tcPr>
            <w:tcW w:w="1136" w:type="dxa"/>
          </w:tcPr>
          <w:p w14:paraId="5A45CCA4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136" w:type="dxa"/>
          </w:tcPr>
          <w:p w14:paraId="42C8A417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225" w:type="dxa"/>
          </w:tcPr>
          <w:p w14:paraId="264BF181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90" w:type="dxa"/>
          </w:tcPr>
          <w:p w14:paraId="4A7CB1F6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67" w:type="dxa"/>
          </w:tcPr>
          <w:p w14:paraId="2CC40AE0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721" w:type="dxa"/>
          </w:tcPr>
          <w:p w14:paraId="77E20B6A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931" w:type="dxa"/>
          </w:tcPr>
          <w:p w14:paraId="35DCCBC2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2163" w:type="dxa"/>
          </w:tcPr>
          <w:p w14:paraId="72819AD4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296" w:type="dxa"/>
          </w:tcPr>
          <w:p w14:paraId="711DB08C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755" w:type="dxa"/>
          </w:tcPr>
          <w:p w14:paraId="1B0ADCAE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4.0</w:t>
            </w:r>
          </w:p>
        </w:tc>
      </w:tr>
      <w:tr w:rsidR="00145D71" w:rsidRPr="00145D71" w14:paraId="488442A4" w14:textId="77777777" w:rsidTr="00736E08">
        <w:trPr>
          <w:trHeight w:val="303"/>
        </w:trPr>
        <w:tc>
          <w:tcPr>
            <w:tcW w:w="1136" w:type="dxa"/>
          </w:tcPr>
          <w:p w14:paraId="1D15614D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136" w:type="dxa"/>
          </w:tcPr>
          <w:p w14:paraId="584295DF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225" w:type="dxa"/>
          </w:tcPr>
          <w:p w14:paraId="0D7C701F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0" w:type="dxa"/>
          </w:tcPr>
          <w:p w14:paraId="79E5FC25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67" w:type="dxa"/>
          </w:tcPr>
          <w:p w14:paraId="07072210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721" w:type="dxa"/>
          </w:tcPr>
          <w:p w14:paraId="37B274CA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931" w:type="dxa"/>
          </w:tcPr>
          <w:p w14:paraId="54372CF8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2163" w:type="dxa"/>
          </w:tcPr>
          <w:p w14:paraId="63C4F9C9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55</w:t>
            </w:r>
          </w:p>
        </w:tc>
        <w:tc>
          <w:tcPr>
            <w:tcW w:w="1296" w:type="dxa"/>
          </w:tcPr>
          <w:p w14:paraId="16AF901B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55" w:type="dxa"/>
          </w:tcPr>
          <w:p w14:paraId="6838077D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9.0</w:t>
            </w:r>
          </w:p>
        </w:tc>
      </w:tr>
    </w:tbl>
    <w:p w14:paraId="4BAC5A62" w14:textId="77777777" w:rsidR="00736E08" w:rsidRDefault="00736E08" w:rsidP="00D8638E">
      <w:pPr>
        <w:keepNext/>
        <w:spacing w:after="200" w:line="360" w:lineRule="auto"/>
        <w:jc w:val="both"/>
        <w:rPr>
          <w:rFonts w:ascii="Times New Roman" w:eastAsia="Calibri" w:hAnsi="Times New Roman" w:cs="Times New Roman"/>
          <w:b/>
          <w:bCs/>
          <w:kern w:val="0"/>
          <w14:ligatures w14:val="none"/>
        </w:rPr>
        <w:sectPr w:rsidR="00736E08" w:rsidSect="00736E0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bookmarkStart w:id="4" w:name="_Toc160091540"/>
      <w:bookmarkStart w:id="5" w:name="_Toc161118828"/>
    </w:p>
    <w:p w14:paraId="0A687523" w14:textId="29526759" w:rsidR="00145D71" w:rsidRPr="00145D71" w:rsidRDefault="00145D71" w:rsidP="00D8638E">
      <w:pPr>
        <w:keepNext/>
        <w:spacing w:after="200" w:line="360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  <w:r w:rsidRPr="00145D71">
        <w:rPr>
          <w:rFonts w:ascii="Times New Roman" w:eastAsia="Calibri" w:hAnsi="Times New Roman" w:cs="Times New Roman"/>
          <w:b/>
          <w:bCs/>
          <w:kern w:val="0"/>
          <w14:ligatures w14:val="none"/>
        </w:rPr>
        <w:lastRenderedPageBreak/>
        <w:t>Table S</w:t>
      </w:r>
      <w:r w:rsidR="00612F31">
        <w:rPr>
          <w:rFonts w:ascii="Times New Roman" w:eastAsia="Calibri" w:hAnsi="Times New Roman" w:cs="Times New Roman"/>
          <w:b/>
          <w:bCs/>
          <w:kern w:val="0"/>
          <w14:ligatures w14:val="none"/>
        </w:rPr>
        <w:t>7</w:t>
      </w:r>
      <w:r w:rsidRPr="00145D71">
        <w:rPr>
          <w:rFonts w:ascii="Times New Roman" w:eastAsia="Calibri" w:hAnsi="Times New Roman" w:cs="Times New Roman"/>
          <w:b/>
          <w:bCs/>
          <w:kern w:val="0"/>
          <w14:ligatures w14:val="none"/>
        </w:rPr>
        <w:t>:</w:t>
      </w:r>
      <w:r w:rsidRPr="00145D71">
        <w:rPr>
          <w:rFonts w:ascii="Times New Roman" w:eastAsia="Calibri" w:hAnsi="Times New Roman" w:cs="Times New Roman"/>
          <w:kern w:val="0"/>
          <w14:ligatures w14:val="none"/>
        </w:rPr>
        <w:t xml:space="preserve"> Analysis of variance of half factorial design for UA-m-DSPME.</w:t>
      </w:r>
      <w:bookmarkEnd w:id="4"/>
      <w:bookmarkEnd w:id="5"/>
    </w:p>
    <w:tbl>
      <w:tblPr>
        <w:tblStyle w:val="TableGrid"/>
        <w:tblW w:w="9765" w:type="dxa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5"/>
        <w:gridCol w:w="1562"/>
        <w:gridCol w:w="1597"/>
        <w:gridCol w:w="1597"/>
        <w:gridCol w:w="1587"/>
        <w:gridCol w:w="1587"/>
      </w:tblGrid>
      <w:tr w:rsidR="00145D71" w:rsidRPr="00145D71" w14:paraId="2773B905" w14:textId="77777777" w:rsidTr="00736E08">
        <w:trPr>
          <w:trHeight w:val="302"/>
        </w:trPr>
        <w:tc>
          <w:tcPr>
            <w:tcW w:w="1835" w:type="dxa"/>
            <w:tcBorders>
              <w:top w:val="single" w:sz="24" w:space="0" w:color="auto"/>
              <w:bottom w:val="single" w:sz="24" w:space="0" w:color="auto"/>
            </w:tcBorders>
          </w:tcPr>
          <w:p w14:paraId="64627224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Source</w:t>
            </w:r>
          </w:p>
        </w:tc>
        <w:tc>
          <w:tcPr>
            <w:tcW w:w="1562" w:type="dxa"/>
            <w:tcBorders>
              <w:top w:val="single" w:sz="24" w:space="0" w:color="auto"/>
              <w:bottom w:val="single" w:sz="24" w:space="0" w:color="auto"/>
            </w:tcBorders>
          </w:tcPr>
          <w:p w14:paraId="2FC1C947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DF</w:t>
            </w:r>
          </w:p>
        </w:tc>
        <w:tc>
          <w:tcPr>
            <w:tcW w:w="1597" w:type="dxa"/>
            <w:tcBorders>
              <w:top w:val="single" w:sz="24" w:space="0" w:color="auto"/>
              <w:bottom w:val="single" w:sz="24" w:space="0" w:color="auto"/>
            </w:tcBorders>
          </w:tcPr>
          <w:p w14:paraId="38537D2A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Adj. SS</w:t>
            </w:r>
          </w:p>
        </w:tc>
        <w:tc>
          <w:tcPr>
            <w:tcW w:w="1597" w:type="dxa"/>
            <w:tcBorders>
              <w:top w:val="single" w:sz="24" w:space="0" w:color="auto"/>
              <w:bottom w:val="single" w:sz="24" w:space="0" w:color="auto"/>
            </w:tcBorders>
          </w:tcPr>
          <w:p w14:paraId="75F57BF6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Adj. MS</w:t>
            </w:r>
          </w:p>
        </w:tc>
        <w:tc>
          <w:tcPr>
            <w:tcW w:w="1587" w:type="dxa"/>
            <w:tcBorders>
              <w:top w:val="single" w:sz="24" w:space="0" w:color="auto"/>
              <w:bottom w:val="single" w:sz="24" w:space="0" w:color="auto"/>
            </w:tcBorders>
          </w:tcPr>
          <w:p w14:paraId="65A1860C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F-value</w:t>
            </w:r>
          </w:p>
        </w:tc>
        <w:tc>
          <w:tcPr>
            <w:tcW w:w="1587" w:type="dxa"/>
            <w:tcBorders>
              <w:top w:val="single" w:sz="24" w:space="0" w:color="auto"/>
              <w:bottom w:val="single" w:sz="24" w:space="0" w:color="auto"/>
            </w:tcBorders>
          </w:tcPr>
          <w:p w14:paraId="00A079F7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 w:rsidR="00145D71" w:rsidRPr="00145D71" w14:paraId="2E8170FF" w14:textId="77777777" w:rsidTr="00736E08">
        <w:trPr>
          <w:trHeight w:val="302"/>
        </w:trPr>
        <w:tc>
          <w:tcPr>
            <w:tcW w:w="1835" w:type="dxa"/>
            <w:tcBorders>
              <w:top w:val="single" w:sz="24" w:space="0" w:color="auto"/>
            </w:tcBorders>
          </w:tcPr>
          <w:p w14:paraId="1D8DC8D1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odel</w:t>
            </w:r>
          </w:p>
        </w:tc>
        <w:tc>
          <w:tcPr>
            <w:tcW w:w="1562" w:type="dxa"/>
            <w:tcBorders>
              <w:top w:val="single" w:sz="24" w:space="0" w:color="auto"/>
            </w:tcBorders>
          </w:tcPr>
          <w:p w14:paraId="635DAA4A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597" w:type="dxa"/>
            <w:tcBorders>
              <w:top w:val="single" w:sz="24" w:space="0" w:color="auto"/>
            </w:tcBorders>
          </w:tcPr>
          <w:p w14:paraId="1B5ACF76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175.4</w:t>
            </w:r>
          </w:p>
        </w:tc>
        <w:tc>
          <w:tcPr>
            <w:tcW w:w="1597" w:type="dxa"/>
            <w:tcBorders>
              <w:top w:val="single" w:sz="24" w:space="0" w:color="auto"/>
            </w:tcBorders>
          </w:tcPr>
          <w:p w14:paraId="05D59353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25.1</w:t>
            </w:r>
          </w:p>
        </w:tc>
        <w:tc>
          <w:tcPr>
            <w:tcW w:w="1587" w:type="dxa"/>
            <w:tcBorders>
              <w:top w:val="single" w:sz="24" w:space="0" w:color="auto"/>
            </w:tcBorders>
          </w:tcPr>
          <w:p w14:paraId="6D818621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79</w:t>
            </w:r>
          </w:p>
        </w:tc>
        <w:tc>
          <w:tcPr>
            <w:tcW w:w="1587" w:type="dxa"/>
            <w:tcBorders>
              <w:top w:val="single" w:sz="24" w:space="0" w:color="auto"/>
            </w:tcBorders>
          </w:tcPr>
          <w:p w14:paraId="1D039BEC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9</w:t>
            </w:r>
          </w:p>
        </w:tc>
      </w:tr>
      <w:tr w:rsidR="00145D71" w:rsidRPr="00145D71" w14:paraId="05F50A9D" w14:textId="77777777" w:rsidTr="00736E08">
        <w:trPr>
          <w:trHeight w:val="292"/>
        </w:trPr>
        <w:tc>
          <w:tcPr>
            <w:tcW w:w="1835" w:type="dxa"/>
          </w:tcPr>
          <w:p w14:paraId="36D8AC52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inear</w:t>
            </w:r>
          </w:p>
        </w:tc>
        <w:tc>
          <w:tcPr>
            <w:tcW w:w="1562" w:type="dxa"/>
          </w:tcPr>
          <w:p w14:paraId="31579CC8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597" w:type="dxa"/>
          </w:tcPr>
          <w:p w14:paraId="09267A14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354.3</w:t>
            </w:r>
          </w:p>
        </w:tc>
        <w:tc>
          <w:tcPr>
            <w:tcW w:w="1597" w:type="dxa"/>
          </w:tcPr>
          <w:p w14:paraId="24260771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70.9</w:t>
            </w:r>
          </w:p>
        </w:tc>
        <w:tc>
          <w:tcPr>
            <w:tcW w:w="1587" w:type="dxa"/>
          </w:tcPr>
          <w:p w14:paraId="61F83A0A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05</w:t>
            </w:r>
          </w:p>
        </w:tc>
        <w:tc>
          <w:tcPr>
            <w:tcW w:w="1587" w:type="dxa"/>
          </w:tcPr>
          <w:p w14:paraId="0AD7701F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0</w:t>
            </w:r>
          </w:p>
        </w:tc>
      </w:tr>
      <w:tr w:rsidR="00145D71" w:rsidRPr="00145D71" w14:paraId="6CC41AFC" w14:textId="77777777" w:rsidTr="00736E08">
        <w:trPr>
          <w:trHeight w:val="302"/>
        </w:trPr>
        <w:tc>
          <w:tcPr>
            <w:tcW w:w="1835" w:type="dxa"/>
          </w:tcPr>
          <w:p w14:paraId="24A4E91A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orbent mass</w:t>
            </w:r>
          </w:p>
        </w:tc>
        <w:tc>
          <w:tcPr>
            <w:tcW w:w="1562" w:type="dxa"/>
          </w:tcPr>
          <w:p w14:paraId="658F4988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97" w:type="dxa"/>
          </w:tcPr>
          <w:p w14:paraId="4504E45C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75.6</w:t>
            </w:r>
          </w:p>
        </w:tc>
        <w:tc>
          <w:tcPr>
            <w:tcW w:w="1597" w:type="dxa"/>
          </w:tcPr>
          <w:p w14:paraId="67B98439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75.1</w:t>
            </w:r>
          </w:p>
        </w:tc>
        <w:tc>
          <w:tcPr>
            <w:tcW w:w="1587" w:type="dxa"/>
          </w:tcPr>
          <w:p w14:paraId="531260A3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9</w:t>
            </w:r>
          </w:p>
        </w:tc>
        <w:tc>
          <w:tcPr>
            <w:tcW w:w="1587" w:type="dxa"/>
          </w:tcPr>
          <w:p w14:paraId="03123691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45</w:t>
            </w:r>
          </w:p>
        </w:tc>
      </w:tr>
      <w:tr w:rsidR="00145D71" w:rsidRPr="00145D71" w14:paraId="416D7390" w14:textId="77777777" w:rsidTr="00736E08">
        <w:trPr>
          <w:trHeight w:val="605"/>
        </w:trPr>
        <w:tc>
          <w:tcPr>
            <w:tcW w:w="1835" w:type="dxa"/>
          </w:tcPr>
          <w:p w14:paraId="3A4C2C3C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ltrasonication time (min)</w:t>
            </w:r>
          </w:p>
        </w:tc>
        <w:tc>
          <w:tcPr>
            <w:tcW w:w="1562" w:type="dxa"/>
          </w:tcPr>
          <w:p w14:paraId="1749DFED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97" w:type="dxa"/>
          </w:tcPr>
          <w:p w14:paraId="082050AE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02.6</w:t>
            </w:r>
          </w:p>
        </w:tc>
        <w:tc>
          <w:tcPr>
            <w:tcW w:w="1597" w:type="dxa"/>
          </w:tcPr>
          <w:p w14:paraId="5AC3E4EC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02.6</w:t>
            </w:r>
          </w:p>
        </w:tc>
        <w:tc>
          <w:tcPr>
            <w:tcW w:w="1587" w:type="dxa"/>
          </w:tcPr>
          <w:p w14:paraId="2832170A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.32</w:t>
            </w:r>
          </w:p>
        </w:tc>
        <w:tc>
          <w:tcPr>
            <w:tcW w:w="1587" w:type="dxa"/>
          </w:tcPr>
          <w:p w14:paraId="24AAA44A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8</w:t>
            </w:r>
          </w:p>
        </w:tc>
      </w:tr>
      <w:tr w:rsidR="00145D71" w:rsidRPr="00145D71" w14:paraId="5C5E580F" w14:textId="77777777" w:rsidTr="00736E08">
        <w:trPr>
          <w:trHeight w:val="292"/>
        </w:trPr>
        <w:tc>
          <w:tcPr>
            <w:tcW w:w="1835" w:type="dxa"/>
          </w:tcPr>
          <w:p w14:paraId="1EF73C7F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H</w:t>
            </w:r>
          </w:p>
        </w:tc>
        <w:tc>
          <w:tcPr>
            <w:tcW w:w="1562" w:type="dxa"/>
          </w:tcPr>
          <w:p w14:paraId="0DD89E2B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97" w:type="dxa"/>
          </w:tcPr>
          <w:p w14:paraId="4A389CC8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80.1</w:t>
            </w:r>
          </w:p>
        </w:tc>
        <w:tc>
          <w:tcPr>
            <w:tcW w:w="1597" w:type="dxa"/>
          </w:tcPr>
          <w:p w14:paraId="78E3713B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80.1</w:t>
            </w:r>
          </w:p>
        </w:tc>
        <w:tc>
          <w:tcPr>
            <w:tcW w:w="1587" w:type="dxa"/>
          </w:tcPr>
          <w:p w14:paraId="487BD6B3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.93</w:t>
            </w:r>
          </w:p>
        </w:tc>
        <w:tc>
          <w:tcPr>
            <w:tcW w:w="1587" w:type="dxa"/>
          </w:tcPr>
          <w:p w14:paraId="51E86B04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15</w:t>
            </w:r>
          </w:p>
        </w:tc>
      </w:tr>
      <w:tr w:rsidR="00145D71" w:rsidRPr="00145D71" w14:paraId="454BF582" w14:textId="77777777" w:rsidTr="00736E08">
        <w:trPr>
          <w:trHeight w:val="907"/>
        </w:trPr>
        <w:tc>
          <w:tcPr>
            <w:tcW w:w="1835" w:type="dxa"/>
          </w:tcPr>
          <w:p w14:paraId="2A652EF6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luent concentration (mol/L)</w:t>
            </w:r>
          </w:p>
        </w:tc>
        <w:tc>
          <w:tcPr>
            <w:tcW w:w="1562" w:type="dxa"/>
          </w:tcPr>
          <w:p w14:paraId="06C76258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97" w:type="dxa"/>
          </w:tcPr>
          <w:p w14:paraId="2A148EAE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98.1</w:t>
            </w:r>
          </w:p>
        </w:tc>
        <w:tc>
          <w:tcPr>
            <w:tcW w:w="1597" w:type="dxa"/>
          </w:tcPr>
          <w:p w14:paraId="71B27257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98.1</w:t>
            </w:r>
          </w:p>
        </w:tc>
        <w:tc>
          <w:tcPr>
            <w:tcW w:w="1587" w:type="dxa"/>
          </w:tcPr>
          <w:p w14:paraId="65D9583B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1</w:t>
            </w:r>
          </w:p>
        </w:tc>
        <w:tc>
          <w:tcPr>
            <w:tcW w:w="1587" w:type="dxa"/>
          </w:tcPr>
          <w:p w14:paraId="5E1ACD89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63</w:t>
            </w:r>
          </w:p>
        </w:tc>
      </w:tr>
      <w:tr w:rsidR="00145D71" w:rsidRPr="00145D71" w14:paraId="7E9ABF98" w14:textId="77777777" w:rsidTr="00736E08">
        <w:trPr>
          <w:trHeight w:val="595"/>
        </w:trPr>
        <w:tc>
          <w:tcPr>
            <w:tcW w:w="1835" w:type="dxa"/>
          </w:tcPr>
          <w:p w14:paraId="0E1655EB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lution time (min)</w:t>
            </w:r>
          </w:p>
        </w:tc>
        <w:tc>
          <w:tcPr>
            <w:tcW w:w="1562" w:type="dxa"/>
          </w:tcPr>
          <w:p w14:paraId="09EADC1C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97" w:type="dxa"/>
          </w:tcPr>
          <w:p w14:paraId="120AD971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98.1</w:t>
            </w:r>
          </w:p>
        </w:tc>
        <w:tc>
          <w:tcPr>
            <w:tcW w:w="1597" w:type="dxa"/>
          </w:tcPr>
          <w:p w14:paraId="45449187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98.1</w:t>
            </w:r>
          </w:p>
        </w:tc>
        <w:tc>
          <w:tcPr>
            <w:tcW w:w="1587" w:type="dxa"/>
          </w:tcPr>
          <w:p w14:paraId="728FBAD6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1</w:t>
            </w:r>
          </w:p>
        </w:tc>
        <w:tc>
          <w:tcPr>
            <w:tcW w:w="1587" w:type="dxa"/>
          </w:tcPr>
          <w:p w14:paraId="0EFF98EF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63</w:t>
            </w:r>
          </w:p>
        </w:tc>
      </w:tr>
      <w:tr w:rsidR="00145D71" w:rsidRPr="00145D71" w14:paraId="7654418E" w14:textId="77777777" w:rsidTr="00736E08">
        <w:trPr>
          <w:trHeight w:val="605"/>
        </w:trPr>
        <w:tc>
          <w:tcPr>
            <w:tcW w:w="1835" w:type="dxa"/>
          </w:tcPr>
          <w:p w14:paraId="11B521F5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-way interactions</w:t>
            </w:r>
          </w:p>
        </w:tc>
        <w:tc>
          <w:tcPr>
            <w:tcW w:w="1562" w:type="dxa"/>
          </w:tcPr>
          <w:p w14:paraId="6CE471AB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97" w:type="dxa"/>
          </w:tcPr>
          <w:p w14:paraId="12E999C5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821.1</w:t>
            </w:r>
          </w:p>
        </w:tc>
        <w:tc>
          <w:tcPr>
            <w:tcW w:w="1597" w:type="dxa"/>
          </w:tcPr>
          <w:p w14:paraId="26BCDCBB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10.6</w:t>
            </w:r>
          </w:p>
        </w:tc>
        <w:tc>
          <w:tcPr>
            <w:tcW w:w="1587" w:type="dxa"/>
          </w:tcPr>
          <w:p w14:paraId="366CB452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15</w:t>
            </w:r>
          </w:p>
        </w:tc>
        <w:tc>
          <w:tcPr>
            <w:tcW w:w="1587" w:type="dxa"/>
          </w:tcPr>
          <w:p w14:paraId="034E8516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32</w:t>
            </w:r>
          </w:p>
        </w:tc>
      </w:tr>
      <w:tr w:rsidR="00145D71" w:rsidRPr="00145D71" w14:paraId="01229FD5" w14:textId="77777777" w:rsidTr="00736E08">
        <w:trPr>
          <w:trHeight w:val="1200"/>
        </w:trPr>
        <w:tc>
          <w:tcPr>
            <w:tcW w:w="1835" w:type="dxa"/>
          </w:tcPr>
          <w:p w14:paraId="1963D702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orbent mass (mg)*Eluent concentration (mol/L)</w:t>
            </w:r>
          </w:p>
        </w:tc>
        <w:tc>
          <w:tcPr>
            <w:tcW w:w="1562" w:type="dxa"/>
          </w:tcPr>
          <w:p w14:paraId="263C19DB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97" w:type="dxa"/>
          </w:tcPr>
          <w:p w14:paraId="6AB8ADE3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05.6</w:t>
            </w:r>
          </w:p>
        </w:tc>
        <w:tc>
          <w:tcPr>
            <w:tcW w:w="1597" w:type="dxa"/>
          </w:tcPr>
          <w:p w14:paraId="49F3DAAB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05.6</w:t>
            </w:r>
          </w:p>
        </w:tc>
        <w:tc>
          <w:tcPr>
            <w:tcW w:w="1587" w:type="dxa"/>
          </w:tcPr>
          <w:p w14:paraId="2B18BFF8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25</w:t>
            </w:r>
          </w:p>
        </w:tc>
        <w:tc>
          <w:tcPr>
            <w:tcW w:w="1587" w:type="dxa"/>
          </w:tcPr>
          <w:p w14:paraId="6F894B82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34</w:t>
            </w:r>
          </w:p>
        </w:tc>
      </w:tr>
      <w:tr w:rsidR="00145D71" w:rsidRPr="00145D71" w14:paraId="29E28CED" w14:textId="77777777" w:rsidTr="00736E08">
        <w:trPr>
          <w:trHeight w:val="1200"/>
        </w:trPr>
        <w:tc>
          <w:tcPr>
            <w:tcW w:w="1835" w:type="dxa"/>
          </w:tcPr>
          <w:p w14:paraId="285A6D8C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onication time (min)*Elution time (min)</w:t>
            </w:r>
          </w:p>
        </w:tc>
        <w:tc>
          <w:tcPr>
            <w:tcW w:w="1562" w:type="dxa"/>
          </w:tcPr>
          <w:p w14:paraId="30294C0F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97" w:type="dxa"/>
          </w:tcPr>
          <w:p w14:paraId="3B57A345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15.6</w:t>
            </w:r>
          </w:p>
        </w:tc>
        <w:tc>
          <w:tcPr>
            <w:tcW w:w="1597" w:type="dxa"/>
          </w:tcPr>
          <w:p w14:paraId="2C1F58A9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15.6</w:t>
            </w:r>
          </w:p>
        </w:tc>
        <w:tc>
          <w:tcPr>
            <w:tcW w:w="1587" w:type="dxa"/>
          </w:tcPr>
          <w:p w14:paraId="49990B3C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04</w:t>
            </w:r>
          </w:p>
        </w:tc>
        <w:tc>
          <w:tcPr>
            <w:tcW w:w="1587" w:type="dxa"/>
          </w:tcPr>
          <w:p w14:paraId="0F50CD59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75</w:t>
            </w:r>
          </w:p>
        </w:tc>
      </w:tr>
      <w:tr w:rsidR="00145D71" w:rsidRPr="00145D71" w14:paraId="53A6FA01" w14:textId="77777777" w:rsidTr="00736E08">
        <w:trPr>
          <w:trHeight w:val="302"/>
        </w:trPr>
        <w:tc>
          <w:tcPr>
            <w:tcW w:w="1835" w:type="dxa"/>
          </w:tcPr>
          <w:p w14:paraId="73451F69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rror</w:t>
            </w:r>
          </w:p>
        </w:tc>
        <w:tc>
          <w:tcPr>
            <w:tcW w:w="1562" w:type="dxa"/>
          </w:tcPr>
          <w:p w14:paraId="3DD2EBA4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597" w:type="dxa"/>
          </w:tcPr>
          <w:p w14:paraId="5FA6CD04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92.7</w:t>
            </w:r>
          </w:p>
        </w:tc>
        <w:tc>
          <w:tcPr>
            <w:tcW w:w="1597" w:type="dxa"/>
          </w:tcPr>
          <w:p w14:paraId="1D13F583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77.0</w:t>
            </w:r>
          </w:p>
        </w:tc>
        <w:tc>
          <w:tcPr>
            <w:tcW w:w="1587" w:type="dxa"/>
          </w:tcPr>
          <w:p w14:paraId="21BE5B03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7" w:type="dxa"/>
          </w:tcPr>
          <w:p w14:paraId="1EB65351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45D71" w:rsidRPr="00145D71" w14:paraId="724E2A6D" w14:textId="77777777" w:rsidTr="00736E08">
        <w:trPr>
          <w:trHeight w:val="302"/>
        </w:trPr>
        <w:tc>
          <w:tcPr>
            <w:tcW w:w="1835" w:type="dxa"/>
          </w:tcPr>
          <w:p w14:paraId="47D1DF51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urvature</w:t>
            </w:r>
          </w:p>
        </w:tc>
        <w:tc>
          <w:tcPr>
            <w:tcW w:w="1562" w:type="dxa"/>
          </w:tcPr>
          <w:p w14:paraId="5970EFEE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97" w:type="dxa"/>
          </w:tcPr>
          <w:p w14:paraId="5CB15E91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20.7</w:t>
            </w:r>
          </w:p>
        </w:tc>
        <w:tc>
          <w:tcPr>
            <w:tcW w:w="1597" w:type="dxa"/>
          </w:tcPr>
          <w:p w14:paraId="1B85CA1A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20.7</w:t>
            </w:r>
          </w:p>
        </w:tc>
        <w:tc>
          <w:tcPr>
            <w:tcW w:w="1587" w:type="dxa"/>
          </w:tcPr>
          <w:p w14:paraId="76A710B9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29</w:t>
            </w:r>
          </w:p>
        </w:tc>
        <w:tc>
          <w:tcPr>
            <w:tcW w:w="1587" w:type="dxa"/>
          </w:tcPr>
          <w:p w14:paraId="02397BC7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89</w:t>
            </w:r>
          </w:p>
        </w:tc>
      </w:tr>
      <w:tr w:rsidR="00145D71" w:rsidRPr="00145D71" w14:paraId="70B8946F" w14:textId="77777777" w:rsidTr="00736E08">
        <w:trPr>
          <w:trHeight w:val="302"/>
        </w:trPr>
        <w:tc>
          <w:tcPr>
            <w:tcW w:w="1835" w:type="dxa"/>
          </w:tcPr>
          <w:p w14:paraId="3BBE8D17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ack of fit</w:t>
            </w:r>
          </w:p>
        </w:tc>
        <w:tc>
          <w:tcPr>
            <w:tcW w:w="1562" w:type="dxa"/>
          </w:tcPr>
          <w:p w14:paraId="18376EB8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597" w:type="dxa"/>
          </w:tcPr>
          <w:p w14:paraId="219F47A3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72.0</w:t>
            </w:r>
          </w:p>
        </w:tc>
        <w:tc>
          <w:tcPr>
            <w:tcW w:w="1597" w:type="dxa"/>
          </w:tcPr>
          <w:p w14:paraId="768BF3EE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71.5</w:t>
            </w:r>
          </w:p>
        </w:tc>
        <w:tc>
          <w:tcPr>
            <w:tcW w:w="1587" w:type="dxa"/>
          </w:tcPr>
          <w:p w14:paraId="7219E8BE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7" w:type="dxa"/>
          </w:tcPr>
          <w:p w14:paraId="6702C7D1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45D71" w:rsidRPr="00145D71" w14:paraId="7F654236" w14:textId="77777777" w:rsidTr="00736E08">
        <w:trPr>
          <w:trHeight w:val="292"/>
        </w:trPr>
        <w:tc>
          <w:tcPr>
            <w:tcW w:w="1835" w:type="dxa"/>
          </w:tcPr>
          <w:p w14:paraId="74235BA9" w14:textId="77777777" w:rsidR="00145D71" w:rsidRPr="00145D71" w:rsidRDefault="00145D71" w:rsidP="00736E08">
            <w:pPr>
              <w:spacing w:line="259" w:lineRule="auto"/>
              <w:ind w:right="597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562" w:type="dxa"/>
          </w:tcPr>
          <w:p w14:paraId="0B804D9F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597" w:type="dxa"/>
          </w:tcPr>
          <w:p w14:paraId="542E7D8A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768.1</w:t>
            </w:r>
          </w:p>
        </w:tc>
        <w:tc>
          <w:tcPr>
            <w:tcW w:w="1597" w:type="dxa"/>
          </w:tcPr>
          <w:p w14:paraId="1692FA7E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7" w:type="dxa"/>
          </w:tcPr>
          <w:p w14:paraId="1FA061B5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7" w:type="dxa"/>
          </w:tcPr>
          <w:p w14:paraId="66D11D7D" w14:textId="77777777" w:rsidR="00145D71" w:rsidRPr="00145D71" w:rsidRDefault="00145D71" w:rsidP="00145D71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3A4A8BD5" w14:textId="77777777" w:rsidR="006B661F" w:rsidRDefault="006B661F" w:rsidP="00736E08">
      <w:pPr>
        <w:keepNext/>
        <w:spacing w:after="200" w:line="360" w:lineRule="auto"/>
        <w:jc w:val="both"/>
        <w:rPr>
          <w:rFonts w:ascii="Times New Roman" w:eastAsia="Calibri" w:hAnsi="Times New Roman" w:cs="Times New Roman"/>
          <w:b/>
          <w:bCs/>
          <w:kern w:val="0"/>
          <w14:ligatures w14:val="none"/>
        </w:rPr>
        <w:sectPr w:rsidR="006B661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6" w:name="_Toc160091541"/>
      <w:bookmarkStart w:id="7" w:name="_Toc161118829"/>
      <w:bookmarkStart w:id="8" w:name="_Hlk170568374"/>
    </w:p>
    <w:p w14:paraId="4144F74A" w14:textId="02420840" w:rsidR="00225392" w:rsidRPr="00225392" w:rsidRDefault="00145D71" w:rsidP="00225392">
      <w:pPr>
        <w:spacing w:line="360" w:lineRule="auto"/>
        <w:ind w:left="993" w:hanging="993"/>
        <w:rPr>
          <w:rFonts w:ascii="Times New Roman" w:hAnsi="Times New Roman" w:cs="Times New Roman"/>
        </w:rPr>
      </w:pPr>
      <w:r w:rsidRPr="00225392">
        <w:rPr>
          <w:rFonts w:ascii="Times New Roman" w:hAnsi="Times New Roman" w:cs="Times New Roman"/>
          <w:b/>
          <w:bCs/>
        </w:rPr>
        <w:lastRenderedPageBreak/>
        <w:t>Table S</w:t>
      </w:r>
      <w:r w:rsidR="00612F31">
        <w:rPr>
          <w:rFonts w:ascii="Times New Roman" w:hAnsi="Times New Roman" w:cs="Times New Roman"/>
          <w:b/>
          <w:bCs/>
        </w:rPr>
        <w:t>8</w:t>
      </w:r>
      <w:r w:rsidRPr="00225392">
        <w:rPr>
          <w:rFonts w:ascii="Times New Roman" w:hAnsi="Times New Roman" w:cs="Times New Roman"/>
          <w:b/>
          <w:bCs/>
        </w:rPr>
        <w:t>:</w:t>
      </w:r>
      <w:r w:rsidRPr="00225392">
        <w:rPr>
          <w:rFonts w:ascii="Times New Roman" w:hAnsi="Times New Roman" w:cs="Times New Roman"/>
        </w:rPr>
        <w:t xml:space="preserve"> </w:t>
      </w:r>
      <w:bookmarkEnd w:id="6"/>
      <w:r w:rsidRPr="00225392">
        <w:rPr>
          <w:rFonts w:ascii="Times New Roman" w:hAnsi="Times New Roman" w:cs="Times New Roman"/>
        </w:rPr>
        <w:t>The effect of varying pH, sonication time, sorbent mass, and eluent concentration, while keeping elution time constant in further optimization using BBD. Experimental conditions: 5 minutes elution time (n =3).</w:t>
      </w:r>
      <w:bookmarkEnd w:id="7"/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9"/>
        <w:gridCol w:w="1539"/>
        <w:gridCol w:w="1538"/>
        <w:gridCol w:w="1541"/>
        <w:gridCol w:w="1543"/>
        <w:gridCol w:w="1535"/>
        <w:gridCol w:w="1546"/>
        <w:gridCol w:w="1630"/>
        <w:gridCol w:w="1547"/>
      </w:tblGrid>
      <w:tr w:rsidR="00225392" w:rsidRPr="00225392" w14:paraId="365A7B93" w14:textId="77777777" w:rsidTr="00225392">
        <w:tc>
          <w:tcPr>
            <w:tcW w:w="1549" w:type="dxa"/>
            <w:tcBorders>
              <w:top w:val="single" w:sz="18" w:space="0" w:color="auto"/>
              <w:bottom w:val="single" w:sz="18" w:space="0" w:color="auto"/>
            </w:tcBorders>
          </w:tcPr>
          <w:p w14:paraId="7D5CFA7B" w14:textId="1CC83165" w:rsidR="00225392" w:rsidRPr="00225392" w:rsidRDefault="00225392" w:rsidP="002253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 Order</w:t>
            </w:r>
          </w:p>
        </w:tc>
        <w:tc>
          <w:tcPr>
            <w:tcW w:w="1549" w:type="dxa"/>
            <w:tcBorders>
              <w:top w:val="single" w:sz="18" w:space="0" w:color="auto"/>
              <w:bottom w:val="single" w:sz="18" w:space="0" w:color="auto"/>
            </w:tcBorders>
          </w:tcPr>
          <w:p w14:paraId="73022F5A" w14:textId="471BBA65" w:rsidR="00225392" w:rsidRPr="00225392" w:rsidRDefault="00225392" w:rsidP="002253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Order</w:t>
            </w:r>
          </w:p>
        </w:tc>
        <w:tc>
          <w:tcPr>
            <w:tcW w:w="1550" w:type="dxa"/>
            <w:tcBorders>
              <w:top w:val="single" w:sz="18" w:space="0" w:color="auto"/>
              <w:bottom w:val="single" w:sz="18" w:space="0" w:color="auto"/>
            </w:tcBorders>
          </w:tcPr>
          <w:p w14:paraId="35DF747A" w14:textId="0DCA9235" w:rsidR="00225392" w:rsidRPr="00225392" w:rsidRDefault="00225392" w:rsidP="002253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t Type</w:t>
            </w:r>
          </w:p>
        </w:tc>
        <w:tc>
          <w:tcPr>
            <w:tcW w:w="1550" w:type="dxa"/>
            <w:tcBorders>
              <w:top w:val="single" w:sz="18" w:space="0" w:color="auto"/>
              <w:bottom w:val="single" w:sz="18" w:space="0" w:color="auto"/>
            </w:tcBorders>
          </w:tcPr>
          <w:p w14:paraId="58842BA2" w14:textId="2F57A2BE" w:rsidR="00225392" w:rsidRPr="00225392" w:rsidRDefault="00225392" w:rsidP="002253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ocks</w:t>
            </w:r>
          </w:p>
        </w:tc>
        <w:tc>
          <w:tcPr>
            <w:tcW w:w="1550" w:type="dxa"/>
            <w:tcBorders>
              <w:top w:val="single" w:sz="18" w:space="0" w:color="auto"/>
              <w:bottom w:val="single" w:sz="18" w:space="0" w:color="auto"/>
            </w:tcBorders>
          </w:tcPr>
          <w:p w14:paraId="618AD259" w14:textId="500B224C" w:rsidR="00225392" w:rsidRPr="00225392" w:rsidRDefault="00225392" w:rsidP="002253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rbent mass (mg)</w:t>
            </w:r>
          </w:p>
        </w:tc>
        <w:tc>
          <w:tcPr>
            <w:tcW w:w="1550" w:type="dxa"/>
            <w:tcBorders>
              <w:top w:val="single" w:sz="18" w:space="0" w:color="auto"/>
              <w:bottom w:val="single" w:sz="18" w:space="0" w:color="auto"/>
            </w:tcBorders>
          </w:tcPr>
          <w:p w14:paraId="25B47AC6" w14:textId="562F9E31" w:rsidR="00225392" w:rsidRPr="00225392" w:rsidRDefault="00225392" w:rsidP="002253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</w:t>
            </w:r>
          </w:p>
        </w:tc>
        <w:tc>
          <w:tcPr>
            <w:tcW w:w="1550" w:type="dxa"/>
            <w:tcBorders>
              <w:top w:val="single" w:sz="18" w:space="0" w:color="auto"/>
              <w:bottom w:val="single" w:sz="18" w:space="0" w:color="auto"/>
            </w:tcBorders>
          </w:tcPr>
          <w:p w14:paraId="17D6BAA0" w14:textId="7BD49CCE" w:rsidR="00225392" w:rsidRPr="00225392" w:rsidRDefault="00225392" w:rsidP="002253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nication time (min)</w:t>
            </w:r>
          </w:p>
        </w:tc>
        <w:tc>
          <w:tcPr>
            <w:tcW w:w="1550" w:type="dxa"/>
            <w:tcBorders>
              <w:top w:val="single" w:sz="18" w:space="0" w:color="auto"/>
              <w:bottom w:val="single" w:sz="18" w:space="0" w:color="auto"/>
            </w:tcBorders>
          </w:tcPr>
          <w:p w14:paraId="23C2448C" w14:textId="26909754" w:rsidR="00225392" w:rsidRPr="00225392" w:rsidRDefault="00225392" w:rsidP="002253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uent concentration (mol/L)</w:t>
            </w:r>
          </w:p>
        </w:tc>
        <w:tc>
          <w:tcPr>
            <w:tcW w:w="1550" w:type="dxa"/>
            <w:tcBorders>
              <w:top w:val="single" w:sz="18" w:space="0" w:color="auto"/>
              <w:bottom w:val="single" w:sz="18" w:space="0" w:color="auto"/>
            </w:tcBorders>
          </w:tcPr>
          <w:p w14:paraId="6ECC8014" w14:textId="140A3B2C" w:rsidR="00225392" w:rsidRPr="00225392" w:rsidRDefault="00225392" w:rsidP="002253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overies (%)</w:t>
            </w:r>
          </w:p>
        </w:tc>
      </w:tr>
      <w:tr w:rsidR="00225392" w:rsidRPr="00225392" w14:paraId="3A11EA74" w14:textId="77777777" w:rsidTr="00225392">
        <w:tc>
          <w:tcPr>
            <w:tcW w:w="1549" w:type="dxa"/>
            <w:tcBorders>
              <w:top w:val="single" w:sz="18" w:space="0" w:color="auto"/>
            </w:tcBorders>
          </w:tcPr>
          <w:p w14:paraId="48437711" w14:textId="6F58EDE6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9" w:type="dxa"/>
            <w:tcBorders>
              <w:top w:val="single" w:sz="18" w:space="0" w:color="auto"/>
            </w:tcBorders>
          </w:tcPr>
          <w:p w14:paraId="5F3B97A6" w14:textId="41AB7050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0" w:type="dxa"/>
            <w:tcBorders>
              <w:top w:val="single" w:sz="18" w:space="0" w:color="auto"/>
            </w:tcBorders>
          </w:tcPr>
          <w:p w14:paraId="0C35984B" w14:textId="69008C4B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  <w:tcBorders>
              <w:top w:val="single" w:sz="18" w:space="0" w:color="auto"/>
            </w:tcBorders>
          </w:tcPr>
          <w:p w14:paraId="7F2038AE" w14:textId="55131447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0" w:type="dxa"/>
            <w:tcBorders>
              <w:top w:val="single" w:sz="18" w:space="0" w:color="auto"/>
            </w:tcBorders>
          </w:tcPr>
          <w:p w14:paraId="122B5756" w14:textId="57FDCB5F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0" w:type="dxa"/>
            <w:tcBorders>
              <w:top w:val="single" w:sz="18" w:space="0" w:color="auto"/>
            </w:tcBorders>
          </w:tcPr>
          <w:p w14:paraId="23C235EA" w14:textId="3E6FE4B6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  <w:tcBorders>
              <w:top w:val="single" w:sz="18" w:space="0" w:color="auto"/>
            </w:tcBorders>
          </w:tcPr>
          <w:p w14:paraId="6C9B2A45" w14:textId="65A5F4DA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0" w:type="dxa"/>
            <w:tcBorders>
              <w:top w:val="single" w:sz="18" w:space="0" w:color="auto"/>
            </w:tcBorders>
          </w:tcPr>
          <w:p w14:paraId="17B19839" w14:textId="2AAF4E20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50" w:type="dxa"/>
            <w:tcBorders>
              <w:top w:val="single" w:sz="18" w:space="0" w:color="auto"/>
            </w:tcBorders>
          </w:tcPr>
          <w:p w14:paraId="13297FA0" w14:textId="2254EFED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33.00</w:t>
            </w:r>
          </w:p>
        </w:tc>
      </w:tr>
      <w:tr w:rsidR="00225392" w:rsidRPr="00225392" w14:paraId="6337D27D" w14:textId="77777777" w:rsidTr="00225392">
        <w:tc>
          <w:tcPr>
            <w:tcW w:w="1549" w:type="dxa"/>
          </w:tcPr>
          <w:p w14:paraId="5C5C2900" w14:textId="2F8529D2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9" w:type="dxa"/>
          </w:tcPr>
          <w:p w14:paraId="569DBC11" w14:textId="22A22526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14:paraId="7C44B48F" w14:textId="4177DDB3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14:paraId="72CFD0BA" w14:textId="2E80ED07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0" w:type="dxa"/>
          </w:tcPr>
          <w:p w14:paraId="2987564C" w14:textId="2311E695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50" w:type="dxa"/>
          </w:tcPr>
          <w:p w14:paraId="48067CA6" w14:textId="00C7AF16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14:paraId="3BE8BA61" w14:textId="07948103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0" w:type="dxa"/>
          </w:tcPr>
          <w:p w14:paraId="6A42FF6A" w14:textId="67261566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50" w:type="dxa"/>
          </w:tcPr>
          <w:p w14:paraId="274D8018" w14:textId="3B0FD012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56.00</w:t>
            </w:r>
          </w:p>
        </w:tc>
      </w:tr>
      <w:tr w:rsidR="00225392" w:rsidRPr="00225392" w14:paraId="0096D698" w14:textId="77777777" w:rsidTr="00225392">
        <w:tc>
          <w:tcPr>
            <w:tcW w:w="1549" w:type="dxa"/>
          </w:tcPr>
          <w:p w14:paraId="6F92E0F8" w14:textId="68AE14CF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9" w:type="dxa"/>
          </w:tcPr>
          <w:p w14:paraId="70CD88F2" w14:textId="796133F8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0" w:type="dxa"/>
          </w:tcPr>
          <w:p w14:paraId="180B99B0" w14:textId="2113AB14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14:paraId="1013AC76" w14:textId="0A96ED05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0" w:type="dxa"/>
          </w:tcPr>
          <w:p w14:paraId="5DCBF532" w14:textId="5B0F889F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0" w:type="dxa"/>
          </w:tcPr>
          <w:p w14:paraId="748A6031" w14:textId="7DF91140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0" w:type="dxa"/>
          </w:tcPr>
          <w:p w14:paraId="7B99409E" w14:textId="5717CE1E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0" w:type="dxa"/>
          </w:tcPr>
          <w:p w14:paraId="4150E150" w14:textId="474B3721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50" w:type="dxa"/>
          </w:tcPr>
          <w:p w14:paraId="56E093E7" w14:textId="2B8ECBD9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60.00</w:t>
            </w:r>
          </w:p>
        </w:tc>
      </w:tr>
      <w:tr w:rsidR="00225392" w:rsidRPr="00225392" w14:paraId="696199D5" w14:textId="77777777" w:rsidTr="00225392">
        <w:tc>
          <w:tcPr>
            <w:tcW w:w="1549" w:type="dxa"/>
          </w:tcPr>
          <w:p w14:paraId="35B3383F" w14:textId="202F1C06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49" w:type="dxa"/>
          </w:tcPr>
          <w:p w14:paraId="3781971D" w14:textId="4A52E400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0" w:type="dxa"/>
          </w:tcPr>
          <w:p w14:paraId="018F0AC1" w14:textId="6901BB53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14:paraId="679C5212" w14:textId="027C4B81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0" w:type="dxa"/>
          </w:tcPr>
          <w:p w14:paraId="73057313" w14:textId="75693A00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50" w:type="dxa"/>
          </w:tcPr>
          <w:p w14:paraId="331C92D8" w14:textId="60E2FD4C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0" w:type="dxa"/>
          </w:tcPr>
          <w:p w14:paraId="6A3A3485" w14:textId="7F1C41B8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0" w:type="dxa"/>
          </w:tcPr>
          <w:p w14:paraId="55FDBA2A" w14:textId="7A122C5F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50" w:type="dxa"/>
          </w:tcPr>
          <w:p w14:paraId="01DBD406" w14:textId="263D3485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67.00</w:t>
            </w:r>
          </w:p>
        </w:tc>
      </w:tr>
      <w:tr w:rsidR="00225392" w:rsidRPr="00225392" w14:paraId="4BD2FF75" w14:textId="77777777" w:rsidTr="00225392">
        <w:tc>
          <w:tcPr>
            <w:tcW w:w="1549" w:type="dxa"/>
          </w:tcPr>
          <w:p w14:paraId="60576E4D" w14:textId="15149D79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9" w:type="dxa"/>
          </w:tcPr>
          <w:p w14:paraId="152F5C5D" w14:textId="52E9E58D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0" w:type="dxa"/>
          </w:tcPr>
          <w:p w14:paraId="54F70DD6" w14:textId="72182DB5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14:paraId="24DAB179" w14:textId="249E70A4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0" w:type="dxa"/>
          </w:tcPr>
          <w:p w14:paraId="74D7238E" w14:textId="6D540F07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0" w:type="dxa"/>
          </w:tcPr>
          <w:p w14:paraId="7C7BEC0E" w14:textId="4CD17C60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0" w:type="dxa"/>
          </w:tcPr>
          <w:p w14:paraId="391BBD76" w14:textId="1B9D3A08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0" w:type="dxa"/>
          </w:tcPr>
          <w:p w14:paraId="784032C1" w14:textId="79C7FF7F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50" w:type="dxa"/>
          </w:tcPr>
          <w:p w14:paraId="51E7FC9D" w14:textId="08A1ACFE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78.90</w:t>
            </w:r>
          </w:p>
        </w:tc>
      </w:tr>
      <w:tr w:rsidR="00225392" w:rsidRPr="00225392" w14:paraId="36CCF93C" w14:textId="77777777" w:rsidTr="00225392">
        <w:tc>
          <w:tcPr>
            <w:tcW w:w="1549" w:type="dxa"/>
          </w:tcPr>
          <w:p w14:paraId="789EFEF9" w14:textId="3D763782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49" w:type="dxa"/>
          </w:tcPr>
          <w:p w14:paraId="06A87DA3" w14:textId="7B3C48A5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0" w:type="dxa"/>
          </w:tcPr>
          <w:p w14:paraId="08E88E57" w14:textId="52BBDAA6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14:paraId="5CA954F4" w14:textId="0BC00420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0" w:type="dxa"/>
          </w:tcPr>
          <w:p w14:paraId="672CFB11" w14:textId="606AEFBA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0" w:type="dxa"/>
          </w:tcPr>
          <w:p w14:paraId="43A8A0A1" w14:textId="017BA3F1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0" w:type="dxa"/>
          </w:tcPr>
          <w:p w14:paraId="37271815" w14:textId="7F4D0134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0" w:type="dxa"/>
          </w:tcPr>
          <w:p w14:paraId="71D39E11" w14:textId="483431FC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50" w:type="dxa"/>
          </w:tcPr>
          <w:p w14:paraId="5E63D41B" w14:textId="156E6CF0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81.00</w:t>
            </w:r>
          </w:p>
        </w:tc>
      </w:tr>
      <w:tr w:rsidR="00225392" w:rsidRPr="00225392" w14:paraId="61CFBB9F" w14:textId="77777777" w:rsidTr="00225392">
        <w:tc>
          <w:tcPr>
            <w:tcW w:w="1549" w:type="dxa"/>
          </w:tcPr>
          <w:p w14:paraId="70823C13" w14:textId="4855E53D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49" w:type="dxa"/>
          </w:tcPr>
          <w:p w14:paraId="4F479778" w14:textId="22483BE4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0" w:type="dxa"/>
          </w:tcPr>
          <w:p w14:paraId="088AA619" w14:textId="482E4E6D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14:paraId="4A12B5D8" w14:textId="33839912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0" w:type="dxa"/>
          </w:tcPr>
          <w:p w14:paraId="4AD6F21D" w14:textId="5A94097A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0" w:type="dxa"/>
          </w:tcPr>
          <w:p w14:paraId="331329CA" w14:textId="7C3C6129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0" w:type="dxa"/>
          </w:tcPr>
          <w:p w14:paraId="0136E967" w14:textId="33686BEA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0" w:type="dxa"/>
          </w:tcPr>
          <w:p w14:paraId="32A4BEAE" w14:textId="4800B9F6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1550" w:type="dxa"/>
          </w:tcPr>
          <w:p w14:paraId="7533DDC5" w14:textId="5EEAF6EB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79.00</w:t>
            </w:r>
          </w:p>
        </w:tc>
      </w:tr>
      <w:tr w:rsidR="00225392" w:rsidRPr="00225392" w14:paraId="1DB806FD" w14:textId="77777777" w:rsidTr="00225392">
        <w:tc>
          <w:tcPr>
            <w:tcW w:w="1549" w:type="dxa"/>
          </w:tcPr>
          <w:p w14:paraId="795DBE51" w14:textId="770F8C6E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9" w:type="dxa"/>
          </w:tcPr>
          <w:p w14:paraId="1C5B176C" w14:textId="2A8B49DB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0" w:type="dxa"/>
          </w:tcPr>
          <w:p w14:paraId="6D9E5695" w14:textId="3C9D0DA2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14:paraId="6E6C95DA" w14:textId="7020C6BB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0" w:type="dxa"/>
          </w:tcPr>
          <w:p w14:paraId="56BDB29F" w14:textId="3474EDB1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0" w:type="dxa"/>
          </w:tcPr>
          <w:p w14:paraId="467A634A" w14:textId="04CF7F96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0" w:type="dxa"/>
          </w:tcPr>
          <w:p w14:paraId="603FEC71" w14:textId="275E60A1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0" w:type="dxa"/>
          </w:tcPr>
          <w:p w14:paraId="0F5E8DBC" w14:textId="6AADD0BC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1550" w:type="dxa"/>
          </w:tcPr>
          <w:p w14:paraId="3970213E" w14:textId="292DAABE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85.00</w:t>
            </w:r>
          </w:p>
        </w:tc>
      </w:tr>
      <w:tr w:rsidR="00225392" w:rsidRPr="00225392" w14:paraId="45B66D6E" w14:textId="77777777" w:rsidTr="00225392">
        <w:tc>
          <w:tcPr>
            <w:tcW w:w="1549" w:type="dxa"/>
          </w:tcPr>
          <w:p w14:paraId="37F0EBFB" w14:textId="57FC0AD2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49" w:type="dxa"/>
          </w:tcPr>
          <w:p w14:paraId="3099CE62" w14:textId="7B380549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0" w:type="dxa"/>
          </w:tcPr>
          <w:p w14:paraId="178F430C" w14:textId="2F2FAA0C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14:paraId="6E0BD4BC" w14:textId="529B50D2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0" w:type="dxa"/>
          </w:tcPr>
          <w:p w14:paraId="56ED2509" w14:textId="2B78668D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0" w:type="dxa"/>
          </w:tcPr>
          <w:p w14:paraId="62B2A41B" w14:textId="4502F608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0" w:type="dxa"/>
          </w:tcPr>
          <w:p w14:paraId="7A4E97D7" w14:textId="1DA55D56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0" w:type="dxa"/>
          </w:tcPr>
          <w:p w14:paraId="342412DC" w14:textId="6BFA6A35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50" w:type="dxa"/>
          </w:tcPr>
          <w:p w14:paraId="66F45038" w14:textId="00C9556A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53.00</w:t>
            </w:r>
          </w:p>
        </w:tc>
      </w:tr>
      <w:tr w:rsidR="00225392" w:rsidRPr="00225392" w14:paraId="5DA9D77D" w14:textId="77777777" w:rsidTr="00225392">
        <w:tc>
          <w:tcPr>
            <w:tcW w:w="1549" w:type="dxa"/>
          </w:tcPr>
          <w:p w14:paraId="0290DCD2" w14:textId="46DE752F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49" w:type="dxa"/>
          </w:tcPr>
          <w:p w14:paraId="0A741F30" w14:textId="5F427652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0" w:type="dxa"/>
          </w:tcPr>
          <w:p w14:paraId="23DD1F13" w14:textId="13C222D3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14:paraId="74FDF3EE" w14:textId="19BEB5DF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0" w:type="dxa"/>
          </w:tcPr>
          <w:p w14:paraId="4D83F2D3" w14:textId="4453EED9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50" w:type="dxa"/>
          </w:tcPr>
          <w:p w14:paraId="5A076689" w14:textId="62FED592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0" w:type="dxa"/>
          </w:tcPr>
          <w:p w14:paraId="68F58676" w14:textId="65541A9A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0" w:type="dxa"/>
          </w:tcPr>
          <w:p w14:paraId="2E343DE7" w14:textId="668D7A9B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50" w:type="dxa"/>
          </w:tcPr>
          <w:p w14:paraId="25378303" w14:textId="5CA58564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67.80</w:t>
            </w:r>
          </w:p>
        </w:tc>
      </w:tr>
      <w:tr w:rsidR="00225392" w:rsidRPr="00225392" w14:paraId="63632878" w14:textId="77777777" w:rsidTr="00225392">
        <w:tc>
          <w:tcPr>
            <w:tcW w:w="1549" w:type="dxa"/>
          </w:tcPr>
          <w:p w14:paraId="57BCC89A" w14:textId="54FB3B8C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49" w:type="dxa"/>
          </w:tcPr>
          <w:p w14:paraId="00688EE5" w14:textId="45284B1E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50" w:type="dxa"/>
          </w:tcPr>
          <w:p w14:paraId="463E9D97" w14:textId="35D68EE6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14:paraId="6B307EC0" w14:textId="0334CE99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0" w:type="dxa"/>
          </w:tcPr>
          <w:p w14:paraId="3E7B6C42" w14:textId="1BE66A2C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0" w:type="dxa"/>
          </w:tcPr>
          <w:p w14:paraId="1FF4F805" w14:textId="7183E25D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0" w:type="dxa"/>
          </w:tcPr>
          <w:p w14:paraId="13DB9BB4" w14:textId="6B900C75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0" w:type="dxa"/>
          </w:tcPr>
          <w:p w14:paraId="6AF11198" w14:textId="103ADC51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1550" w:type="dxa"/>
          </w:tcPr>
          <w:p w14:paraId="3D3CDFD1" w14:textId="3D22D3FC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52.10</w:t>
            </w:r>
          </w:p>
        </w:tc>
      </w:tr>
      <w:tr w:rsidR="00225392" w:rsidRPr="00225392" w14:paraId="1AE49E0B" w14:textId="77777777" w:rsidTr="00225392">
        <w:tc>
          <w:tcPr>
            <w:tcW w:w="1549" w:type="dxa"/>
          </w:tcPr>
          <w:p w14:paraId="6E1471BC" w14:textId="7C2B4C1A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49" w:type="dxa"/>
          </w:tcPr>
          <w:p w14:paraId="215C39F3" w14:textId="24136E51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50" w:type="dxa"/>
          </w:tcPr>
          <w:p w14:paraId="6A27F478" w14:textId="187BF06C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14:paraId="19DA8D97" w14:textId="65C30E4A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0" w:type="dxa"/>
          </w:tcPr>
          <w:p w14:paraId="7076A634" w14:textId="0708096C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50" w:type="dxa"/>
          </w:tcPr>
          <w:p w14:paraId="12D31C9E" w14:textId="5A5E3439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0" w:type="dxa"/>
          </w:tcPr>
          <w:p w14:paraId="47FD9976" w14:textId="6B064D30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0" w:type="dxa"/>
          </w:tcPr>
          <w:p w14:paraId="66F52951" w14:textId="6BCC2C83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1550" w:type="dxa"/>
          </w:tcPr>
          <w:p w14:paraId="663F0661" w14:textId="12D48405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69.90</w:t>
            </w:r>
          </w:p>
        </w:tc>
      </w:tr>
      <w:tr w:rsidR="00225392" w:rsidRPr="00225392" w14:paraId="35F257FE" w14:textId="77777777" w:rsidTr="00225392">
        <w:tc>
          <w:tcPr>
            <w:tcW w:w="1549" w:type="dxa"/>
          </w:tcPr>
          <w:p w14:paraId="4F8FC790" w14:textId="7DD972FA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49" w:type="dxa"/>
          </w:tcPr>
          <w:p w14:paraId="59E7C8A9" w14:textId="1A1CE5BF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50" w:type="dxa"/>
          </w:tcPr>
          <w:p w14:paraId="2C09E412" w14:textId="61A68CDA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14:paraId="127F56DE" w14:textId="4D767770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0" w:type="dxa"/>
          </w:tcPr>
          <w:p w14:paraId="3A342B56" w14:textId="54D0E146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0" w:type="dxa"/>
          </w:tcPr>
          <w:p w14:paraId="7E6F4DEB" w14:textId="6C5F0F3F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14:paraId="0F0D1BBF" w14:textId="15D8D568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0" w:type="dxa"/>
          </w:tcPr>
          <w:p w14:paraId="04EE2D1B" w14:textId="3A7FB173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50" w:type="dxa"/>
          </w:tcPr>
          <w:p w14:paraId="4045198F" w14:textId="4FC76B3C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54.00</w:t>
            </w:r>
          </w:p>
        </w:tc>
      </w:tr>
      <w:tr w:rsidR="00225392" w:rsidRPr="00225392" w14:paraId="497A8608" w14:textId="77777777" w:rsidTr="00225392">
        <w:tc>
          <w:tcPr>
            <w:tcW w:w="1549" w:type="dxa"/>
          </w:tcPr>
          <w:p w14:paraId="2D268B55" w14:textId="3069AA33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49" w:type="dxa"/>
          </w:tcPr>
          <w:p w14:paraId="3ABC1079" w14:textId="60B3325A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0" w:type="dxa"/>
          </w:tcPr>
          <w:p w14:paraId="5BD0CE91" w14:textId="559FA001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14:paraId="74917DFE" w14:textId="67CA231F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0" w:type="dxa"/>
          </w:tcPr>
          <w:p w14:paraId="0C9B7A01" w14:textId="50B25785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0" w:type="dxa"/>
          </w:tcPr>
          <w:p w14:paraId="43A42E3D" w14:textId="64D45B70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0" w:type="dxa"/>
          </w:tcPr>
          <w:p w14:paraId="0C8EA4A4" w14:textId="41C4B486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0" w:type="dxa"/>
          </w:tcPr>
          <w:p w14:paraId="574EF02F" w14:textId="324E548B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50" w:type="dxa"/>
          </w:tcPr>
          <w:p w14:paraId="0A61154B" w14:textId="020E2680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80.00</w:t>
            </w:r>
          </w:p>
        </w:tc>
      </w:tr>
      <w:tr w:rsidR="00225392" w:rsidRPr="00225392" w14:paraId="04D91AAF" w14:textId="77777777" w:rsidTr="00225392">
        <w:tc>
          <w:tcPr>
            <w:tcW w:w="1549" w:type="dxa"/>
          </w:tcPr>
          <w:p w14:paraId="7C74CC0D" w14:textId="73E7B358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49" w:type="dxa"/>
          </w:tcPr>
          <w:p w14:paraId="27C50530" w14:textId="1AD835AD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50" w:type="dxa"/>
          </w:tcPr>
          <w:p w14:paraId="4C64BCA8" w14:textId="738FFE3E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14:paraId="4FA6580A" w14:textId="76198CE7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0" w:type="dxa"/>
          </w:tcPr>
          <w:p w14:paraId="3B8C5DC3" w14:textId="4D3F67D6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0" w:type="dxa"/>
          </w:tcPr>
          <w:p w14:paraId="12F5CB6C" w14:textId="147F6891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14:paraId="7A89AFF1" w14:textId="76DB44C2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0" w:type="dxa"/>
          </w:tcPr>
          <w:p w14:paraId="0F2FBC38" w14:textId="54E9CE9F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50" w:type="dxa"/>
          </w:tcPr>
          <w:p w14:paraId="35547A00" w14:textId="28A88540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53.00</w:t>
            </w:r>
          </w:p>
        </w:tc>
      </w:tr>
      <w:tr w:rsidR="00225392" w:rsidRPr="00225392" w14:paraId="26127C5B" w14:textId="77777777" w:rsidTr="00225392">
        <w:tc>
          <w:tcPr>
            <w:tcW w:w="1549" w:type="dxa"/>
          </w:tcPr>
          <w:p w14:paraId="17E16665" w14:textId="640CB9C5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49" w:type="dxa"/>
          </w:tcPr>
          <w:p w14:paraId="3D21FAB9" w14:textId="573FAC62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0" w:type="dxa"/>
          </w:tcPr>
          <w:p w14:paraId="5B9C505D" w14:textId="40C50212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14:paraId="16C3F2BA" w14:textId="60ED378A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0" w:type="dxa"/>
          </w:tcPr>
          <w:p w14:paraId="76439578" w14:textId="0778A285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0" w:type="dxa"/>
          </w:tcPr>
          <w:p w14:paraId="19CA1CE0" w14:textId="39FF85AF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0" w:type="dxa"/>
          </w:tcPr>
          <w:p w14:paraId="79C26FA6" w14:textId="1AB85B59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0" w:type="dxa"/>
          </w:tcPr>
          <w:p w14:paraId="33422EF0" w14:textId="2D9537D4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50" w:type="dxa"/>
          </w:tcPr>
          <w:p w14:paraId="0D0F7BF1" w14:textId="508B9954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84.00</w:t>
            </w:r>
          </w:p>
        </w:tc>
      </w:tr>
      <w:tr w:rsidR="00225392" w:rsidRPr="00225392" w14:paraId="092C096F" w14:textId="77777777" w:rsidTr="00225392">
        <w:tc>
          <w:tcPr>
            <w:tcW w:w="1549" w:type="dxa"/>
          </w:tcPr>
          <w:p w14:paraId="2E39848E" w14:textId="16861923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49" w:type="dxa"/>
          </w:tcPr>
          <w:p w14:paraId="6F9EF8BA" w14:textId="317F2397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50" w:type="dxa"/>
          </w:tcPr>
          <w:p w14:paraId="40B8D9CD" w14:textId="75852375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14:paraId="0E886C69" w14:textId="0FAE23E9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0" w:type="dxa"/>
          </w:tcPr>
          <w:p w14:paraId="22B3B0F1" w14:textId="26A46468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50" w:type="dxa"/>
          </w:tcPr>
          <w:p w14:paraId="6297DB40" w14:textId="0BACBD8E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0" w:type="dxa"/>
          </w:tcPr>
          <w:p w14:paraId="76C30DF3" w14:textId="7CF0A6E8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0" w:type="dxa"/>
          </w:tcPr>
          <w:p w14:paraId="33FB0C1A" w14:textId="37400692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50" w:type="dxa"/>
          </w:tcPr>
          <w:p w14:paraId="410C1FC8" w14:textId="2E48E548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48.00</w:t>
            </w:r>
          </w:p>
        </w:tc>
      </w:tr>
      <w:tr w:rsidR="00225392" w:rsidRPr="00225392" w14:paraId="5D3CAF03" w14:textId="77777777" w:rsidTr="00225392">
        <w:tc>
          <w:tcPr>
            <w:tcW w:w="1549" w:type="dxa"/>
          </w:tcPr>
          <w:p w14:paraId="7972AFA0" w14:textId="3D90D79E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49" w:type="dxa"/>
          </w:tcPr>
          <w:p w14:paraId="3FC89831" w14:textId="78ACA7C7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0" w:type="dxa"/>
          </w:tcPr>
          <w:p w14:paraId="0D836E70" w14:textId="12AD8644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14:paraId="063081FA" w14:textId="260493AE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0" w:type="dxa"/>
          </w:tcPr>
          <w:p w14:paraId="0DF70BA5" w14:textId="18A23DCD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0" w:type="dxa"/>
          </w:tcPr>
          <w:p w14:paraId="598678C7" w14:textId="23298ECE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0" w:type="dxa"/>
          </w:tcPr>
          <w:p w14:paraId="16D46135" w14:textId="0C584A8F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0" w:type="dxa"/>
          </w:tcPr>
          <w:p w14:paraId="6CA1EBD8" w14:textId="3230FBA2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50" w:type="dxa"/>
          </w:tcPr>
          <w:p w14:paraId="1AE1A326" w14:textId="1C324BB9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70.00</w:t>
            </w:r>
          </w:p>
        </w:tc>
      </w:tr>
      <w:tr w:rsidR="00225392" w:rsidRPr="00225392" w14:paraId="73E114FA" w14:textId="77777777" w:rsidTr="00225392">
        <w:tc>
          <w:tcPr>
            <w:tcW w:w="1549" w:type="dxa"/>
          </w:tcPr>
          <w:p w14:paraId="7C12E77E" w14:textId="508FB1D4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49" w:type="dxa"/>
          </w:tcPr>
          <w:p w14:paraId="7C47D211" w14:textId="33A5DFA4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0" w:type="dxa"/>
          </w:tcPr>
          <w:p w14:paraId="6A52DBC5" w14:textId="7D81774F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14:paraId="07C60FAD" w14:textId="6ACAFEA5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0" w:type="dxa"/>
          </w:tcPr>
          <w:p w14:paraId="54542408" w14:textId="0897DDFB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50" w:type="dxa"/>
          </w:tcPr>
          <w:p w14:paraId="3AF72BFC" w14:textId="452B9829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0" w:type="dxa"/>
          </w:tcPr>
          <w:p w14:paraId="375F3DA9" w14:textId="34793CA7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0" w:type="dxa"/>
          </w:tcPr>
          <w:p w14:paraId="5BCD5170" w14:textId="2A18B1C1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50" w:type="dxa"/>
          </w:tcPr>
          <w:p w14:paraId="6EBA15BE" w14:textId="1067FFD9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69.00</w:t>
            </w:r>
          </w:p>
        </w:tc>
      </w:tr>
      <w:tr w:rsidR="00225392" w:rsidRPr="00225392" w14:paraId="1C7D566B" w14:textId="77777777" w:rsidTr="00225392">
        <w:tc>
          <w:tcPr>
            <w:tcW w:w="1549" w:type="dxa"/>
          </w:tcPr>
          <w:p w14:paraId="1CEEBDDF" w14:textId="00CEED4B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49" w:type="dxa"/>
          </w:tcPr>
          <w:p w14:paraId="0DF6E204" w14:textId="1D721856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0" w:type="dxa"/>
          </w:tcPr>
          <w:p w14:paraId="53496A4D" w14:textId="3D1C56A9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14:paraId="427FE450" w14:textId="03357850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0" w:type="dxa"/>
          </w:tcPr>
          <w:p w14:paraId="3F66B0D2" w14:textId="355547DD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0" w:type="dxa"/>
          </w:tcPr>
          <w:p w14:paraId="619A475F" w14:textId="23B2C8F9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0" w:type="dxa"/>
          </w:tcPr>
          <w:p w14:paraId="76B0F49B" w14:textId="1CD4C137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0" w:type="dxa"/>
          </w:tcPr>
          <w:p w14:paraId="7DA4CA21" w14:textId="29051CC5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50" w:type="dxa"/>
          </w:tcPr>
          <w:p w14:paraId="35EB3C84" w14:textId="442D7779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75.00</w:t>
            </w:r>
          </w:p>
        </w:tc>
      </w:tr>
      <w:tr w:rsidR="00225392" w:rsidRPr="00225392" w14:paraId="2F8238EC" w14:textId="77777777" w:rsidTr="00225392">
        <w:tc>
          <w:tcPr>
            <w:tcW w:w="1549" w:type="dxa"/>
          </w:tcPr>
          <w:p w14:paraId="0F68FEC5" w14:textId="1F4D48DB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49" w:type="dxa"/>
          </w:tcPr>
          <w:p w14:paraId="4A029260" w14:textId="72F0C29C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50" w:type="dxa"/>
          </w:tcPr>
          <w:p w14:paraId="5FB6394D" w14:textId="1966DEB3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14:paraId="6CC1234D" w14:textId="1A7A2E9B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0" w:type="dxa"/>
          </w:tcPr>
          <w:p w14:paraId="48742321" w14:textId="5C5A9EEA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0" w:type="dxa"/>
          </w:tcPr>
          <w:p w14:paraId="2A748108" w14:textId="1B8F501A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14:paraId="5286D3CA" w14:textId="6400A7CC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0" w:type="dxa"/>
          </w:tcPr>
          <w:p w14:paraId="1977DBF4" w14:textId="0832195A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50" w:type="dxa"/>
          </w:tcPr>
          <w:p w14:paraId="263DE4E0" w14:textId="050335D1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51.00</w:t>
            </w:r>
          </w:p>
        </w:tc>
      </w:tr>
      <w:tr w:rsidR="00225392" w:rsidRPr="00225392" w14:paraId="77DF38E0" w14:textId="77777777" w:rsidTr="00225392">
        <w:tc>
          <w:tcPr>
            <w:tcW w:w="1549" w:type="dxa"/>
          </w:tcPr>
          <w:p w14:paraId="31CE7D84" w14:textId="6734352A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49" w:type="dxa"/>
          </w:tcPr>
          <w:p w14:paraId="59B20B3E" w14:textId="58E88CD5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50" w:type="dxa"/>
          </w:tcPr>
          <w:p w14:paraId="1E661EA5" w14:textId="6C6FBBE4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14:paraId="4EB2609B" w14:textId="158804FA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0" w:type="dxa"/>
          </w:tcPr>
          <w:p w14:paraId="2C30EAC8" w14:textId="1E33BB12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0" w:type="dxa"/>
          </w:tcPr>
          <w:p w14:paraId="6BABD7A4" w14:textId="419C699F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0" w:type="dxa"/>
          </w:tcPr>
          <w:p w14:paraId="3A7C9861" w14:textId="288CC890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0" w:type="dxa"/>
          </w:tcPr>
          <w:p w14:paraId="58EE86FF" w14:textId="3BF700F3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50" w:type="dxa"/>
          </w:tcPr>
          <w:p w14:paraId="51BDC299" w14:textId="0DEC2C71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87.00</w:t>
            </w:r>
          </w:p>
        </w:tc>
      </w:tr>
      <w:tr w:rsidR="00225392" w:rsidRPr="00225392" w14:paraId="0CDD51A4" w14:textId="77777777" w:rsidTr="00225392">
        <w:tc>
          <w:tcPr>
            <w:tcW w:w="1549" w:type="dxa"/>
          </w:tcPr>
          <w:p w14:paraId="4995ECA6" w14:textId="3871AD70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49" w:type="dxa"/>
          </w:tcPr>
          <w:p w14:paraId="17A47F23" w14:textId="7C1778FA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50" w:type="dxa"/>
          </w:tcPr>
          <w:p w14:paraId="1CAE2B99" w14:textId="2B89001D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14:paraId="60CB43CD" w14:textId="41D62496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0" w:type="dxa"/>
          </w:tcPr>
          <w:p w14:paraId="70F50AA7" w14:textId="4F467658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0" w:type="dxa"/>
          </w:tcPr>
          <w:p w14:paraId="03A69A30" w14:textId="5D36DE5E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14:paraId="2975DE1C" w14:textId="1CFD922B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0" w:type="dxa"/>
          </w:tcPr>
          <w:p w14:paraId="29D69444" w14:textId="46DD432D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1550" w:type="dxa"/>
          </w:tcPr>
          <w:p w14:paraId="2802C21B" w14:textId="31670119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40.00</w:t>
            </w:r>
          </w:p>
        </w:tc>
      </w:tr>
      <w:tr w:rsidR="00225392" w:rsidRPr="00225392" w14:paraId="125CD3EE" w14:textId="77777777" w:rsidTr="00225392">
        <w:tc>
          <w:tcPr>
            <w:tcW w:w="1549" w:type="dxa"/>
          </w:tcPr>
          <w:p w14:paraId="2191AD2A" w14:textId="57A1D733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49" w:type="dxa"/>
          </w:tcPr>
          <w:p w14:paraId="6CACDAA7" w14:textId="76C9A56D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50" w:type="dxa"/>
          </w:tcPr>
          <w:p w14:paraId="3E4D33ED" w14:textId="30DC4800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14:paraId="32CDDD4C" w14:textId="0DC2F627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0" w:type="dxa"/>
          </w:tcPr>
          <w:p w14:paraId="1EAF6A0E" w14:textId="0B69FAF5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0" w:type="dxa"/>
          </w:tcPr>
          <w:p w14:paraId="4A844C77" w14:textId="7BCD32BC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0" w:type="dxa"/>
          </w:tcPr>
          <w:p w14:paraId="50763F9B" w14:textId="0A205D2C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0" w:type="dxa"/>
          </w:tcPr>
          <w:p w14:paraId="6372F6FF" w14:textId="16A312AA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1550" w:type="dxa"/>
          </w:tcPr>
          <w:p w14:paraId="4C7A7EBC" w14:textId="090FC7A6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89.00</w:t>
            </w:r>
          </w:p>
        </w:tc>
      </w:tr>
      <w:tr w:rsidR="00225392" w:rsidRPr="00225392" w14:paraId="6982A9BC" w14:textId="77777777" w:rsidTr="00225392">
        <w:tc>
          <w:tcPr>
            <w:tcW w:w="1549" w:type="dxa"/>
          </w:tcPr>
          <w:p w14:paraId="0E3B1EF1" w14:textId="3D6ACE26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49" w:type="dxa"/>
          </w:tcPr>
          <w:p w14:paraId="0D1EAFFD" w14:textId="45734D0A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50" w:type="dxa"/>
          </w:tcPr>
          <w:p w14:paraId="6D52255E" w14:textId="735F4C2D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0" w:type="dxa"/>
          </w:tcPr>
          <w:p w14:paraId="03708AA7" w14:textId="29FA487E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0" w:type="dxa"/>
          </w:tcPr>
          <w:p w14:paraId="0F83D3C1" w14:textId="01BBE437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0" w:type="dxa"/>
          </w:tcPr>
          <w:p w14:paraId="4F5F5799" w14:textId="202ECEAD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0" w:type="dxa"/>
          </w:tcPr>
          <w:p w14:paraId="17B0632C" w14:textId="3EBB7B45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0" w:type="dxa"/>
          </w:tcPr>
          <w:p w14:paraId="64D9599C" w14:textId="3974EE4B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50" w:type="dxa"/>
          </w:tcPr>
          <w:p w14:paraId="014FB295" w14:textId="55E6801F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99.90</w:t>
            </w:r>
          </w:p>
        </w:tc>
      </w:tr>
      <w:tr w:rsidR="00225392" w:rsidRPr="00225392" w14:paraId="6E54F9B4" w14:textId="77777777" w:rsidTr="00225392">
        <w:tc>
          <w:tcPr>
            <w:tcW w:w="1549" w:type="dxa"/>
          </w:tcPr>
          <w:p w14:paraId="54B6868F" w14:textId="06CE0D0B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6</w:t>
            </w:r>
          </w:p>
        </w:tc>
        <w:tc>
          <w:tcPr>
            <w:tcW w:w="1549" w:type="dxa"/>
          </w:tcPr>
          <w:p w14:paraId="79550B84" w14:textId="29D70210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50" w:type="dxa"/>
          </w:tcPr>
          <w:p w14:paraId="4EA7B28D" w14:textId="3876F9F4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0" w:type="dxa"/>
          </w:tcPr>
          <w:p w14:paraId="12799EC5" w14:textId="475FCCD3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0" w:type="dxa"/>
          </w:tcPr>
          <w:p w14:paraId="5ECCB359" w14:textId="4141838F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0" w:type="dxa"/>
          </w:tcPr>
          <w:p w14:paraId="6E09379E" w14:textId="0960D4AD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0" w:type="dxa"/>
          </w:tcPr>
          <w:p w14:paraId="72A7A3E1" w14:textId="62CBAE83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0" w:type="dxa"/>
          </w:tcPr>
          <w:p w14:paraId="2446D5C4" w14:textId="3AF2C43D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50" w:type="dxa"/>
          </w:tcPr>
          <w:p w14:paraId="4C8390C0" w14:textId="0E5F1A2D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00.08</w:t>
            </w:r>
          </w:p>
        </w:tc>
      </w:tr>
      <w:tr w:rsidR="00225392" w:rsidRPr="00225392" w14:paraId="34019A45" w14:textId="77777777" w:rsidTr="00225392">
        <w:tc>
          <w:tcPr>
            <w:tcW w:w="1549" w:type="dxa"/>
          </w:tcPr>
          <w:p w14:paraId="4CFC5411" w14:textId="717BE4CB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49" w:type="dxa"/>
          </w:tcPr>
          <w:p w14:paraId="0731FCC0" w14:textId="390545A5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50" w:type="dxa"/>
          </w:tcPr>
          <w:p w14:paraId="23BA0CCC" w14:textId="1A4D9533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0" w:type="dxa"/>
          </w:tcPr>
          <w:p w14:paraId="3389A6AE" w14:textId="2D61793B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0" w:type="dxa"/>
          </w:tcPr>
          <w:p w14:paraId="42CC405F" w14:textId="0F748CA7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0" w:type="dxa"/>
          </w:tcPr>
          <w:p w14:paraId="30CE4A37" w14:textId="05448956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0" w:type="dxa"/>
          </w:tcPr>
          <w:p w14:paraId="7501E151" w14:textId="3155513B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0" w:type="dxa"/>
          </w:tcPr>
          <w:p w14:paraId="642DC940" w14:textId="311A059F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50" w:type="dxa"/>
          </w:tcPr>
          <w:p w14:paraId="4B8E7A96" w14:textId="4E567FA6" w:rsidR="00225392" w:rsidRPr="00225392" w:rsidRDefault="00225392" w:rsidP="00225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92">
              <w:rPr>
                <w:rFonts w:ascii="Times New Roman" w:hAnsi="Times New Roman" w:cs="Times New Roman"/>
                <w:sz w:val="24"/>
                <w:szCs w:val="24"/>
              </w:rPr>
              <w:t>101.00</w:t>
            </w:r>
          </w:p>
        </w:tc>
      </w:tr>
    </w:tbl>
    <w:p w14:paraId="676BE9CE" w14:textId="77777777" w:rsidR="00225392" w:rsidRDefault="00225392" w:rsidP="00225392">
      <w:pPr>
        <w:sectPr w:rsidR="00225392" w:rsidSect="0022539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B662417" w14:textId="75A10BA4" w:rsidR="00225392" w:rsidRDefault="00496CBA" w:rsidP="00225392">
      <w:bookmarkStart w:id="9" w:name="_Toc160091542"/>
      <w:bookmarkStart w:id="10" w:name="_Toc161118830"/>
      <w:r w:rsidRPr="00145D71">
        <w:rPr>
          <w:rFonts w:ascii="Times New Roman" w:eastAsia="Calibri" w:hAnsi="Times New Roman" w:cs="Times New Roman"/>
          <w:b/>
          <w:bCs/>
          <w:kern w:val="0"/>
          <w14:ligatures w14:val="none"/>
        </w:rPr>
        <w:lastRenderedPageBreak/>
        <w:t>Table S</w:t>
      </w:r>
      <w:r w:rsidR="00612F31">
        <w:rPr>
          <w:rFonts w:ascii="Times New Roman" w:eastAsia="Calibri" w:hAnsi="Times New Roman" w:cs="Times New Roman"/>
          <w:b/>
          <w:bCs/>
          <w:kern w:val="0"/>
          <w14:ligatures w14:val="none"/>
        </w:rPr>
        <w:t>9</w:t>
      </w:r>
      <w:r w:rsidRPr="00145D71">
        <w:rPr>
          <w:rFonts w:ascii="Times New Roman" w:eastAsia="Calibri" w:hAnsi="Times New Roman" w:cs="Times New Roman"/>
          <w:b/>
          <w:bCs/>
          <w:kern w:val="0"/>
          <w14:ligatures w14:val="none"/>
        </w:rPr>
        <w:t>:</w:t>
      </w:r>
      <w:r w:rsidRPr="00145D71">
        <w:rPr>
          <w:rFonts w:ascii="Times New Roman" w:eastAsia="Calibri" w:hAnsi="Times New Roman" w:cs="Times New Roman"/>
          <w:kern w:val="0"/>
          <w14:ligatures w14:val="none"/>
        </w:rPr>
        <w:t xml:space="preserve"> Analysis of variance of BBD for UA-m-DSPME.</w:t>
      </w:r>
      <w:bookmarkEnd w:id="9"/>
      <w:bookmarkEnd w:id="10"/>
    </w:p>
    <w:tbl>
      <w:tblPr>
        <w:tblStyle w:val="TableGrid"/>
        <w:tblpPr w:leftFromText="180" w:rightFromText="180" w:vertAnchor="text" w:tblpY="202"/>
        <w:tblW w:w="9644" w:type="dxa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7"/>
        <w:gridCol w:w="1464"/>
        <w:gridCol w:w="1614"/>
        <w:gridCol w:w="1558"/>
        <w:gridCol w:w="1544"/>
        <w:gridCol w:w="1437"/>
      </w:tblGrid>
      <w:tr w:rsidR="00496CBA" w:rsidRPr="00145D71" w14:paraId="78A6C46E" w14:textId="77777777" w:rsidTr="00496CBA">
        <w:trPr>
          <w:trHeight w:val="302"/>
        </w:trPr>
        <w:tc>
          <w:tcPr>
            <w:tcW w:w="2027" w:type="dxa"/>
            <w:tcBorders>
              <w:top w:val="single" w:sz="24" w:space="0" w:color="auto"/>
              <w:bottom w:val="single" w:sz="24" w:space="0" w:color="auto"/>
            </w:tcBorders>
          </w:tcPr>
          <w:p w14:paraId="08D40B13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Source</w:t>
            </w:r>
          </w:p>
        </w:tc>
        <w:tc>
          <w:tcPr>
            <w:tcW w:w="1464" w:type="dxa"/>
            <w:tcBorders>
              <w:top w:val="single" w:sz="24" w:space="0" w:color="auto"/>
              <w:bottom w:val="single" w:sz="24" w:space="0" w:color="auto"/>
            </w:tcBorders>
          </w:tcPr>
          <w:p w14:paraId="49B99BA3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DF</w:t>
            </w:r>
          </w:p>
        </w:tc>
        <w:tc>
          <w:tcPr>
            <w:tcW w:w="1614" w:type="dxa"/>
            <w:tcBorders>
              <w:top w:val="single" w:sz="24" w:space="0" w:color="auto"/>
              <w:bottom w:val="single" w:sz="24" w:space="0" w:color="auto"/>
            </w:tcBorders>
          </w:tcPr>
          <w:p w14:paraId="70949DD8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Adj. SS</w:t>
            </w:r>
          </w:p>
        </w:tc>
        <w:tc>
          <w:tcPr>
            <w:tcW w:w="1558" w:type="dxa"/>
            <w:tcBorders>
              <w:top w:val="single" w:sz="24" w:space="0" w:color="auto"/>
              <w:bottom w:val="single" w:sz="24" w:space="0" w:color="auto"/>
            </w:tcBorders>
          </w:tcPr>
          <w:p w14:paraId="10785B50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Adj. MS</w:t>
            </w:r>
          </w:p>
        </w:tc>
        <w:tc>
          <w:tcPr>
            <w:tcW w:w="1544" w:type="dxa"/>
            <w:tcBorders>
              <w:top w:val="single" w:sz="24" w:space="0" w:color="auto"/>
              <w:bottom w:val="single" w:sz="24" w:space="0" w:color="auto"/>
            </w:tcBorders>
          </w:tcPr>
          <w:p w14:paraId="7453B8A4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F-value</w:t>
            </w:r>
          </w:p>
        </w:tc>
        <w:tc>
          <w:tcPr>
            <w:tcW w:w="1437" w:type="dxa"/>
            <w:tcBorders>
              <w:top w:val="single" w:sz="24" w:space="0" w:color="auto"/>
              <w:bottom w:val="single" w:sz="24" w:space="0" w:color="auto"/>
            </w:tcBorders>
          </w:tcPr>
          <w:p w14:paraId="4ADF6EB4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 w:rsidR="00496CBA" w:rsidRPr="00145D71" w14:paraId="1BB1CF63" w14:textId="77777777" w:rsidTr="00496CBA">
        <w:trPr>
          <w:trHeight w:val="302"/>
        </w:trPr>
        <w:tc>
          <w:tcPr>
            <w:tcW w:w="2027" w:type="dxa"/>
            <w:tcBorders>
              <w:top w:val="single" w:sz="24" w:space="0" w:color="auto"/>
            </w:tcBorders>
          </w:tcPr>
          <w:p w14:paraId="30CAB662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odel</w:t>
            </w:r>
          </w:p>
        </w:tc>
        <w:tc>
          <w:tcPr>
            <w:tcW w:w="1464" w:type="dxa"/>
            <w:tcBorders>
              <w:top w:val="single" w:sz="24" w:space="0" w:color="auto"/>
            </w:tcBorders>
          </w:tcPr>
          <w:p w14:paraId="6BC3A258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614" w:type="dxa"/>
            <w:tcBorders>
              <w:top w:val="single" w:sz="24" w:space="0" w:color="auto"/>
            </w:tcBorders>
          </w:tcPr>
          <w:p w14:paraId="4B37F484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051.7</w:t>
            </w:r>
          </w:p>
        </w:tc>
        <w:tc>
          <w:tcPr>
            <w:tcW w:w="1558" w:type="dxa"/>
            <w:tcBorders>
              <w:top w:val="single" w:sz="24" w:space="0" w:color="auto"/>
            </w:tcBorders>
          </w:tcPr>
          <w:p w14:paraId="3CAC512F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46.55</w:t>
            </w:r>
          </w:p>
        </w:tc>
        <w:tc>
          <w:tcPr>
            <w:tcW w:w="1544" w:type="dxa"/>
            <w:tcBorders>
              <w:top w:val="single" w:sz="24" w:space="0" w:color="auto"/>
            </w:tcBorders>
          </w:tcPr>
          <w:p w14:paraId="39B33AC3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.70</w:t>
            </w:r>
          </w:p>
        </w:tc>
        <w:tc>
          <w:tcPr>
            <w:tcW w:w="1437" w:type="dxa"/>
            <w:tcBorders>
              <w:top w:val="single" w:sz="24" w:space="0" w:color="auto"/>
            </w:tcBorders>
          </w:tcPr>
          <w:p w14:paraId="2BE217A5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496CBA" w:rsidRPr="00145D71" w14:paraId="199354E8" w14:textId="77777777" w:rsidTr="00496CBA">
        <w:trPr>
          <w:trHeight w:val="292"/>
        </w:trPr>
        <w:tc>
          <w:tcPr>
            <w:tcW w:w="2027" w:type="dxa"/>
          </w:tcPr>
          <w:p w14:paraId="0F6DD685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inear</w:t>
            </w:r>
          </w:p>
        </w:tc>
        <w:tc>
          <w:tcPr>
            <w:tcW w:w="1464" w:type="dxa"/>
          </w:tcPr>
          <w:p w14:paraId="03CB5FB9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14" w:type="dxa"/>
          </w:tcPr>
          <w:p w14:paraId="2C23E08C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758.8</w:t>
            </w:r>
          </w:p>
        </w:tc>
        <w:tc>
          <w:tcPr>
            <w:tcW w:w="1558" w:type="dxa"/>
          </w:tcPr>
          <w:p w14:paraId="776A385E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39.70</w:t>
            </w:r>
          </w:p>
        </w:tc>
        <w:tc>
          <w:tcPr>
            <w:tcW w:w="1544" w:type="dxa"/>
          </w:tcPr>
          <w:p w14:paraId="4101625D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3.84</w:t>
            </w:r>
          </w:p>
        </w:tc>
        <w:tc>
          <w:tcPr>
            <w:tcW w:w="1437" w:type="dxa"/>
          </w:tcPr>
          <w:p w14:paraId="6D275922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15</w:t>
            </w:r>
          </w:p>
        </w:tc>
      </w:tr>
      <w:tr w:rsidR="00496CBA" w:rsidRPr="00145D71" w14:paraId="75DB40A9" w14:textId="77777777" w:rsidTr="00496CBA">
        <w:trPr>
          <w:trHeight w:val="605"/>
        </w:trPr>
        <w:tc>
          <w:tcPr>
            <w:tcW w:w="2027" w:type="dxa"/>
          </w:tcPr>
          <w:p w14:paraId="442CFCF5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onication time (min)</w:t>
            </w:r>
          </w:p>
        </w:tc>
        <w:tc>
          <w:tcPr>
            <w:tcW w:w="1464" w:type="dxa"/>
          </w:tcPr>
          <w:p w14:paraId="0CF11115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14" w:type="dxa"/>
          </w:tcPr>
          <w:p w14:paraId="17291073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28.0</w:t>
            </w:r>
          </w:p>
        </w:tc>
        <w:tc>
          <w:tcPr>
            <w:tcW w:w="1558" w:type="dxa"/>
          </w:tcPr>
          <w:p w14:paraId="1D68B9A3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27.95</w:t>
            </w:r>
          </w:p>
        </w:tc>
        <w:tc>
          <w:tcPr>
            <w:tcW w:w="1544" w:type="dxa"/>
          </w:tcPr>
          <w:p w14:paraId="55A65BFC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.36</w:t>
            </w:r>
          </w:p>
        </w:tc>
        <w:tc>
          <w:tcPr>
            <w:tcW w:w="1437" w:type="dxa"/>
          </w:tcPr>
          <w:p w14:paraId="6A23AE1B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4</w:t>
            </w:r>
          </w:p>
        </w:tc>
      </w:tr>
      <w:tr w:rsidR="00496CBA" w:rsidRPr="00145D71" w14:paraId="6A523367" w14:textId="77777777" w:rsidTr="00496CBA">
        <w:trPr>
          <w:trHeight w:val="302"/>
        </w:trPr>
        <w:tc>
          <w:tcPr>
            <w:tcW w:w="2027" w:type="dxa"/>
          </w:tcPr>
          <w:p w14:paraId="774C8116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H</w:t>
            </w:r>
          </w:p>
        </w:tc>
        <w:tc>
          <w:tcPr>
            <w:tcW w:w="1464" w:type="dxa"/>
          </w:tcPr>
          <w:p w14:paraId="4D012632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14" w:type="dxa"/>
          </w:tcPr>
          <w:p w14:paraId="40233A16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627.9</w:t>
            </w:r>
          </w:p>
        </w:tc>
        <w:tc>
          <w:tcPr>
            <w:tcW w:w="1558" w:type="dxa"/>
          </w:tcPr>
          <w:p w14:paraId="22782361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627.90</w:t>
            </w:r>
          </w:p>
        </w:tc>
        <w:tc>
          <w:tcPr>
            <w:tcW w:w="1544" w:type="dxa"/>
          </w:tcPr>
          <w:p w14:paraId="75F1FB5B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0.06</w:t>
            </w:r>
          </w:p>
        </w:tc>
        <w:tc>
          <w:tcPr>
            <w:tcW w:w="1437" w:type="dxa"/>
          </w:tcPr>
          <w:p w14:paraId="5F44B7F6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3</w:t>
            </w:r>
          </w:p>
        </w:tc>
      </w:tr>
      <w:tr w:rsidR="00496CBA" w:rsidRPr="00145D71" w14:paraId="3F484CE4" w14:textId="77777777" w:rsidTr="00496CBA">
        <w:trPr>
          <w:trHeight w:val="898"/>
        </w:trPr>
        <w:tc>
          <w:tcPr>
            <w:tcW w:w="2027" w:type="dxa"/>
          </w:tcPr>
          <w:p w14:paraId="6E8AEADB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luent concentration (mol/L)</w:t>
            </w:r>
          </w:p>
        </w:tc>
        <w:tc>
          <w:tcPr>
            <w:tcW w:w="1464" w:type="dxa"/>
          </w:tcPr>
          <w:p w14:paraId="6260B7BC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14" w:type="dxa"/>
          </w:tcPr>
          <w:p w14:paraId="3375A1F5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42.3</w:t>
            </w:r>
          </w:p>
        </w:tc>
        <w:tc>
          <w:tcPr>
            <w:tcW w:w="1558" w:type="dxa"/>
          </w:tcPr>
          <w:p w14:paraId="42D2F4BE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42.34</w:t>
            </w:r>
          </w:p>
        </w:tc>
        <w:tc>
          <w:tcPr>
            <w:tcW w:w="1544" w:type="dxa"/>
          </w:tcPr>
          <w:p w14:paraId="3203F477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32</w:t>
            </w:r>
          </w:p>
        </w:tc>
        <w:tc>
          <w:tcPr>
            <w:tcW w:w="1437" w:type="dxa"/>
          </w:tcPr>
          <w:p w14:paraId="5CC65218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4</w:t>
            </w:r>
          </w:p>
        </w:tc>
      </w:tr>
      <w:tr w:rsidR="00496CBA" w:rsidRPr="00145D71" w14:paraId="5DACF143" w14:textId="77777777" w:rsidTr="00496CBA">
        <w:trPr>
          <w:trHeight w:val="605"/>
        </w:trPr>
        <w:tc>
          <w:tcPr>
            <w:tcW w:w="2027" w:type="dxa"/>
          </w:tcPr>
          <w:p w14:paraId="53BAAF6D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lution time (min)</w:t>
            </w:r>
          </w:p>
        </w:tc>
        <w:tc>
          <w:tcPr>
            <w:tcW w:w="1464" w:type="dxa"/>
          </w:tcPr>
          <w:p w14:paraId="3BE8D851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14" w:type="dxa"/>
          </w:tcPr>
          <w:p w14:paraId="6EBF6E98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60.6</w:t>
            </w:r>
          </w:p>
        </w:tc>
        <w:tc>
          <w:tcPr>
            <w:tcW w:w="1558" w:type="dxa"/>
          </w:tcPr>
          <w:p w14:paraId="4102AEE3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60.60</w:t>
            </w:r>
          </w:p>
        </w:tc>
        <w:tc>
          <w:tcPr>
            <w:tcW w:w="1544" w:type="dxa"/>
          </w:tcPr>
          <w:p w14:paraId="1EFC0313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.59</w:t>
            </w:r>
          </w:p>
        </w:tc>
        <w:tc>
          <w:tcPr>
            <w:tcW w:w="1437" w:type="dxa"/>
          </w:tcPr>
          <w:p w14:paraId="450EA3C1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50</w:t>
            </w:r>
          </w:p>
        </w:tc>
      </w:tr>
      <w:tr w:rsidR="00496CBA" w:rsidRPr="00145D71" w14:paraId="3BA2D96B" w14:textId="77777777" w:rsidTr="00496CBA">
        <w:trPr>
          <w:trHeight w:val="292"/>
        </w:trPr>
        <w:tc>
          <w:tcPr>
            <w:tcW w:w="2027" w:type="dxa"/>
          </w:tcPr>
          <w:p w14:paraId="4EB0827D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quare</w:t>
            </w:r>
          </w:p>
        </w:tc>
        <w:tc>
          <w:tcPr>
            <w:tcW w:w="1464" w:type="dxa"/>
          </w:tcPr>
          <w:p w14:paraId="648AC582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14" w:type="dxa"/>
          </w:tcPr>
          <w:p w14:paraId="3AC7ECBC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109.0</w:t>
            </w:r>
          </w:p>
        </w:tc>
        <w:tc>
          <w:tcPr>
            <w:tcW w:w="1558" w:type="dxa"/>
          </w:tcPr>
          <w:p w14:paraId="22D1C057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7.24</w:t>
            </w:r>
          </w:p>
        </w:tc>
        <w:tc>
          <w:tcPr>
            <w:tcW w:w="1544" w:type="dxa"/>
          </w:tcPr>
          <w:p w14:paraId="63CC8D7D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.87</w:t>
            </w:r>
          </w:p>
        </w:tc>
        <w:tc>
          <w:tcPr>
            <w:tcW w:w="1437" w:type="dxa"/>
          </w:tcPr>
          <w:p w14:paraId="395CE3FB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30</w:t>
            </w:r>
          </w:p>
        </w:tc>
      </w:tr>
      <w:tr w:rsidR="00496CBA" w:rsidRPr="00145D71" w14:paraId="6A2C7AC8" w14:textId="77777777" w:rsidTr="00496CBA">
        <w:trPr>
          <w:trHeight w:val="908"/>
        </w:trPr>
        <w:tc>
          <w:tcPr>
            <w:tcW w:w="2027" w:type="dxa"/>
          </w:tcPr>
          <w:p w14:paraId="717BB16A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onication time (min)*Sonication time (min)</w:t>
            </w:r>
          </w:p>
        </w:tc>
        <w:tc>
          <w:tcPr>
            <w:tcW w:w="1464" w:type="dxa"/>
          </w:tcPr>
          <w:p w14:paraId="31521DA7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14" w:type="dxa"/>
          </w:tcPr>
          <w:p w14:paraId="36486A1B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61.0</w:t>
            </w:r>
          </w:p>
        </w:tc>
        <w:tc>
          <w:tcPr>
            <w:tcW w:w="1558" w:type="dxa"/>
          </w:tcPr>
          <w:p w14:paraId="131B70DE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61.03</w:t>
            </w:r>
          </w:p>
        </w:tc>
        <w:tc>
          <w:tcPr>
            <w:tcW w:w="1544" w:type="dxa"/>
          </w:tcPr>
          <w:p w14:paraId="1EC5AD12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2.53</w:t>
            </w:r>
          </w:p>
        </w:tc>
        <w:tc>
          <w:tcPr>
            <w:tcW w:w="1437" w:type="dxa"/>
          </w:tcPr>
          <w:p w14:paraId="208D5CC3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50</w:t>
            </w:r>
          </w:p>
        </w:tc>
      </w:tr>
      <w:tr w:rsidR="00496CBA" w:rsidRPr="00145D71" w14:paraId="407F23AE" w14:textId="77777777" w:rsidTr="00496CBA">
        <w:trPr>
          <w:trHeight w:val="1504"/>
        </w:trPr>
        <w:tc>
          <w:tcPr>
            <w:tcW w:w="2027" w:type="dxa"/>
          </w:tcPr>
          <w:p w14:paraId="476F319C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luent concentration (mol/L) * Eluent concentration (mol/L)</w:t>
            </w:r>
          </w:p>
        </w:tc>
        <w:tc>
          <w:tcPr>
            <w:tcW w:w="1464" w:type="dxa"/>
          </w:tcPr>
          <w:p w14:paraId="0FCEF72E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14" w:type="dxa"/>
          </w:tcPr>
          <w:p w14:paraId="11ED5A75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58.8</w:t>
            </w:r>
          </w:p>
        </w:tc>
        <w:tc>
          <w:tcPr>
            <w:tcW w:w="1558" w:type="dxa"/>
          </w:tcPr>
          <w:p w14:paraId="59B3FD90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58.84</w:t>
            </w:r>
          </w:p>
        </w:tc>
        <w:tc>
          <w:tcPr>
            <w:tcW w:w="1544" w:type="dxa"/>
          </w:tcPr>
          <w:p w14:paraId="69136CF4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4.15</w:t>
            </w:r>
          </w:p>
        </w:tc>
        <w:tc>
          <w:tcPr>
            <w:tcW w:w="1437" w:type="dxa"/>
          </w:tcPr>
          <w:p w14:paraId="2947BF35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40</w:t>
            </w:r>
          </w:p>
        </w:tc>
      </w:tr>
      <w:tr w:rsidR="00496CBA" w:rsidRPr="00145D71" w14:paraId="06157911" w14:textId="77777777" w:rsidTr="00496CBA">
        <w:trPr>
          <w:trHeight w:val="292"/>
        </w:trPr>
        <w:tc>
          <w:tcPr>
            <w:tcW w:w="2027" w:type="dxa"/>
          </w:tcPr>
          <w:p w14:paraId="6888925D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H*pH</w:t>
            </w:r>
          </w:p>
        </w:tc>
        <w:tc>
          <w:tcPr>
            <w:tcW w:w="1464" w:type="dxa"/>
          </w:tcPr>
          <w:p w14:paraId="5A63F6EA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14" w:type="dxa"/>
          </w:tcPr>
          <w:p w14:paraId="480455E2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56.4</w:t>
            </w:r>
          </w:p>
        </w:tc>
        <w:tc>
          <w:tcPr>
            <w:tcW w:w="1558" w:type="dxa"/>
          </w:tcPr>
          <w:p w14:paraId="695FA800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56.38</w:t>
            </w:r>
          </w:p>
        </w:tc>
        <w:tc>
          <w:tcPr>
            <w:tcW w:w="1544" w:type="dxa"/>
          </w:tcPr>
          <w:p w14:paraId="15BCED3B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.52</w:t>
            </w:r>
          </w:p>
        </w:tc>
        <w:tc>
          <w:tcPr>
            <w:tcW w:w="1437" w:type="dxa"/>
          </w:tcPr>
          <w:p w14:paraId="0BE5B320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50</w:t>
            </w:r>
          </w:p>
        </w:tc>
      </w:tr>
      <w:tr w:rsidR="00496CBA" w:rsidRPr="00145D71" w14:paraId="21D3F6FE" w14:textId="77777777" w:rsidTr="00496CBA">
        <w:trPr>
          <w:trHeight w:val="908"/>
        </w:trPr>
        <w:tc>
          <w:tcPr>
            <w:tcW w:w="2027" w:type="dxa"/>
          </w:tcPr>
          <w:p w14:paraId="00D23BA0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lution time (min)*Elution time (min)</w:t>
            </w:r>
          </w:p>
        </w:tc>
        <w:tc>
          <w:tcPr>
            <w:tcW w:w="1464" w:type="dxa"/>
          </w:tcPr>
          <w:p w14:paraId="1C461051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14" w:type="dxa"/>
          </w:tcPr>
          <w:p w14:paraId="46ECA6D4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1</w:t>
            </w:r>
          </w:p>
        </w:tc>
        <w:tc>
          <w:tcPr>
            <w:tcW w:w="1558" w:type="dxa"/>
          </w:tcPr>
          <w:p w14:paraId="7FC8E938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12</w:t>
            </w:r>
          </w:p>
        </w:tc>
        <w:tc>
          <w:tcPr>
            <w:tcW w:w="1544" w:type="dxa"/>
          </w:tcPr>
          <w:p w14:paraId="59A7F58A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437" w:type="dxa"/>
          </w:tcPr>
          <w:p w14:paraId="1B839410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60</w:t>
            </w:r>
          </w:p>
        </w:tc>
      </w:tr>
      <w:tr w:rsidR="00496CBA" w:rsidRPr="00145D71" w14:paraId="129BDB1B" w14:textId="77777777" w:rsidTr="00496CBA">
        <w:trPr>
          <w:trHeight w:val="595"/>
        </w:trPr>
        <w:tc>
          <w:tcPr>
            <w:tcW w:w="2027" w:type="dxa"/>
          </w:tcPr>
          <w:p w14:paraId="5BB72532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-Way interaction</w:t>
            </w:r>
          </w:p>
        </w:tc>
        <w:tc>
          <w:tcPr>
            <w:tcW w:w="1464" w:type="dxa"/>
          </w:tcPr>
          <w:p w14:paraId="1C1ACE7A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614" w:type="dxa"/>
          </w:tcPr>
          <w:p w14:paraId="4B6FD398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83.9</w:t>
            </w:r>
          </w:p>
        </w:tc>
        <w:tc>
          <w:tcPr>
            <w:tcW w:w="1558" w:type="dxa"/>
          </w:tcPr>
          <w:p w14:paraId="1C154DAE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0.65</w:t>
            </w:r>
          </w:p>
        </w:tc>
        <w:tc>
          <w:tcPr>
            <w:tcW w:w="1544" w:type="dxa"/>
          </w:tcPr>
          <w:p w14:paraId="7851CF6B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51</w:t>
            </w:r>
          </w:p>
        </w:tc>
        <w:tc>
          <w:tcPr>
            <w:tcW w:w="1437" w:type="dxa"/>
          </w:tcPr>
          <w:p w14:paraId="758F3973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10</w:t>
            </w:r>
          </w:p>
        </w:tc>
      </w:tr>
      <w:tr w:rsidR="00496CBA" w:rsidRPr="00145D71" w14:paraId="0A5460BE" w14:textId="77777777" w:rsidTr="00496CBA">
        <w:trPr>
          <w:trHeight w:val="605"/>
        </w:trPr>
        <w:tc>
          <w:tcPr>
            <w:tcW w:w="2027" w:type="dxa"/>
          </w:tcPr>
          <w:p w14:paraId="003144B3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onication time (min)*pH</w:t>
            </w:r>
          </w:p>
        </w:tc>
        <w:tc>
          <w:tcPr>
            <w:tcW w:w="1464" w:type="dxa"/>
          </w:tcPr>
          <w:p w14:paraId="7D2528BE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14" w:type="dxa"/>
          </w:tcPr>
          <w:p w14:paraId="1598F731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9.7</w:t>
            </w:r>
          </w:p>
        </w:tc>
        <w:tc>
          <w:tcPr>
            <w:tcW w:w="1558" w:type="dxa"/>
          </w:tcPr>
          <w:p w14:paraId="284FBF89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9.74</w:t>
            </w:r>
          </w:p>
        </w:tc>
        <w:tc>
          <w:tcPr>
            <w:tcW w:w="1544" w:type="dxa"/>
          </w:tcPr>
          <w:p w14:paraId="1673AF1B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6</w:t>
            </w:r>
          </w:p>
        </w:tc>
        <w:tc>
          <w:tcPr>
            <w:tcW w:w="1437" w:type="dxa"/>
          </w:tcPr>
          <w:p w14:paraId="6F116B75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50</w:t>
            </w:r>
          </w:p>
        </w:tc>
      </w:tr>
      <w:tr w:rsidR="00496CBA" w:rsidRPr="00145D71" w14:paraId="47D81896" w14:textId="77777777" w:rsidTr="00496CBA">
        <w:trPr>
          <w:trHeight w:val="1201"/>
        </w:trPr>
        <w:tc>
          <w:tcPr>
            <w:tcW w:w="2027" w:type="dxa"/>
          </w:tcPr>
          <w:p w14:paraId="6210089A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onication time (min)*Eluent concentration (mol/L)</w:t>
            </w:r>
          </w:p>
        </w:tc>
        <w:tc>
          <w:tcPr>
            <w:tcW w:w="1464" w:type="dxa"/>
          </w:tcPr>
          <w:p w14:paraId="1C26E2E6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14" w:type="dxa"/>
          </w:tcPr>
          <w:p w14:paraId="1ADB5B10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.2</w:t>
            </w:r>
          </w:p>
        </w:tc>
        <w:tc>
          <w:tcPr>
            <w:tcW w:w="1558" w:type="dxa"/>
          </w:tcPr>
          <w:p w14:paraId="6C412F8E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.22</w:t>
            </w:r>
          </w:p>
        </w:tc>
        <w:tc>
          <w:tcPr>
            <w:tcW w:w="1544" w:type="dxa"/>
          </w:tcPr>
          <w:p w14:paraId="1BCA4403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5</w:t>
            </w:r>
          </w:p>
        </w:tc>
        <w:tc>
          <w:tcPr>
            <w:tcW w:w="1437" w:type="dxa"/>
          </w:tcPr>
          <w:p w14:paraId="399FF072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5</w:t>
            </w:r>
          </w:p>
        </w:tc>
      </w:tr>
      <w:tr w:rsidR="00496CBA" w:rsidRPr="00145D71" w14:paraId="615CAE94" w14:textId="77777777" w:rsidTr="00496CBA">
        <w:trPr>
          <w:trHeight w:val="898"/>
        </w:trPr>
        <w:tc>
          <w:tcPr>
            <w:tcW w:w="2027" w:type="dxa"/>
          </w:tcPr>
          <w:p w14:paraId="4833FDCC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onication time (mol/L) *Elution time (min)</w:t>
            </w:r>
          </w:p>
        </w:tc>
        <w:tc>
          <w:tcPr>
            <w:tcW w:w="1464" w:type="dxa"/>
          </w:tcPr>
          <w:p w14:paraId="0D9C43A5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14" w:type="dxa"/>
          </w:tcPr>
          <w:p w14:paraId="3EDBBDD3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2.4</w:t>
            </w:r>
          </w:p>
        </w:tc>
        <w:tc>
          <w:tcPr>
            <w:tcW w:w="1558" w:type="dxa"/>
          </w:tcPr>
          <w:p w14:paraId="0F0E19ED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2.37</w:t>
            </w:r>
          </w:p>
        </w:tc>
        <w:tc>
          <w:tcPr>
            <w:tcW w:w="1544" w:type="dxa"/>
          </w:tcPr>
          <w:p w14:paraId="2B055D82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7</w:t>
            </w:r>
          </w:p>
        </w:tc>
        <w:tc>
          <w:tcPr>
            <w:tcW w:w="1437" w:type="dxa"/>
          </w:tcPr>
          <w:p w14:paraId="07E117DA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10</w:t>
            </w:r>
          </w:p>
        </w:tc>
      </w:tr>
      <w:tr w:rsidR="00496CBA" w:rsidRPr="00145D71" w14:paraId="70C783E5" w14:textId="77777777" w:rsidTr="00496CBA">
        <w:trPr>
          <w:trHeight w:val="908"/>
        </w:trPr>
        <w:tc>
          <w:tcPr>
            <w:tcW w:w="2027" w:type="dxa"/>
          </w:tcPr>
          <w:p w14:paraId="3BA2604C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H*Eluent concentration (mol/L)</w:t>
            </w:r>
          </w:p>
        </w:tc>
        <w:tc>
          <w:tcPr>
            <w:tcW w:w="1464" w:type="dxa"/>
          </w:tcPr>
          <w:p w14:paraId="5F55191A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14" w:type="dxa"/>
          </w:tcPr>
          <w:p w14:paraId="5EB0DDF3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5.1</w:t>
            </w:r>
          </w:p>
        </w:tc>
        <w:tc>
          <w:tcPr>
            <w:tcW w:w="1558" w:type="dxa"/>
          </w:tcPr>
          <w:p w14:paraId="423F9582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5.09</w:t>
            </w:r>
          </w:p>
        </w:tc>
        <w:tc>
          <w:tcPr>
            <w:tcW w:w="1544" w:type="dxa"/>
          </w:tcPr>
          <w:p w14:paraId="1C577B17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74</w:t>
            </w:r>
          </w:p>
        </w:tc>
        <w:tc>
          <w:tcPr>
            <w:tcW w:w="1437" w:type="dxa"/>
          </w:tcPr>
          <w:p w14:paraId="6319D32E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60</w:t>
            </w:r>
          </w:p>
        </w:tc>
      </w:tr>
      <w:tr w:rsidR="00496CBA" w:rsidRPr="00145D71" w14:paraId="0654D9BD" w14:textId="77777777" w:rsidTr="00496CBA">
        <w:trPr>
          <w:trHeight w:val="302"/>
        </w:trPr>
        <w:tc>
          <w:tcPr>
            <w:tcW w:w="2027" w:type="dxa"/>
          </w:tcPr>
          <w:p w14:paraId="311BCF85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rror</w:t>
            </w:r>
          </w:p>
        </w:tc>
        <w:tc>
          <w:tcPr>
            <w:tcW w:w="1464" w:type="dxa"/>
          </w:tcPr>
          <w:p w14:paraId="12F4E761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614" w:type="dxa"/>
          </w:tcPr>
          <w:p w14:paraId="585D2158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</w:t>
            </w:r>
          </w:p>
        </w:tc>
        <w:tc>
          <w:tcPr>
            <w:tcW w:w="1558" w:type="dxa"/>
          </w:tcPr>
          <w:p w14:paraId="07D51426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4</w:t>
            </w:r>
          </w:p>
        </w:tc>
        <w:tc>
          <w:tcPr>
            <w:tcW w:w="1544" w:type="dxa"/>
          </w:tcPr>
          <w:p w14:paraId="1472ADDB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1437" w:type="dxa"/>
          </w:tcPr>
          <w:p w14:paraId="0E8458F1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96CBA" w:rsidRPr="00145D71" w14:paraId="668220A0" w14:textId="77777777" w:rsidTr="00496CBA">
        <w:trPr>
          <w:trHeight w:val="292"/>
        </w:trPr>
        <w:tc>
          <w:tcPr>
            <w:tcW w:w="2027" w:type="dxa"/>
          </w:tcPr>
          <w:p w14:paraId="0031E661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ack of fit</w:t>
            </w:r>
          </w:p>
        </w:tc>
        <w:tc>
          <w:tcPr>
            <w:tcW w:w="1464" w:type="dxa"/>
          </w:tcPr>
          <w:p w14:paraId="155FCBFE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614" w:type="dxa"/>
          </w:tcPr>
          <w:p w14:paraId="17217DF5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27.8</w:t>
            </w:r>
          </w:p>
        </w:tc>
        <w:tc>
          <w:tcPr>
            <w:tcW w:w="1558" w:type="dxa"/>
          </w:tcPr>
          <w:p w14:paraId="7AE9E810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2.78</w:t>
            </w:r>
          </w:p>
        </w:tc>
        <w:tc>
          <w:tcPr>
            <w:tcW w:w="1544" w:type="dxa"/>
          </w:tcPr>
          <w:p w14:paraId="7A78ABD2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4</w:t>
            </w:r>
          </w:p>
        </w:tc>
        <w:tc>
          <w:tcPr>
            <w:tcW w:w="1437" w:type="dxa"/>
          </w:tcPr>
          <w:p w14:paraId="02648D01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96CBA" w:rsidRPr="00145D71" w14:paraId="635F6BF3" w14:textId="77777777" w:rsidTr="00496CBA">
        <w:trPr>
          <w:trHeight w:val="302"/>
        </w:trPr>
        <w:tc>
          <w:tcPr>
            <w:tcW w:w="2027" w:type="dxa"/>
          </w:tcPr>
          <w:p w14:paraId="292A7BFC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ure error</w:t>
            </w:r>
          </w:p>
        </w:tc>
        <w:tc>
          <w:tcPr>
            <w:tcW w:w="1464" w:type="dxa"/>
          </w:tcPr>
          <w:p w14:paraId="5DE34591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614" w:type="dxa"/>
          </w:tcPr>
          <w:p w14:paraId="72F0AF67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8.6</w:t>
            </w:r>
          </w:p>
        </w:tc>
        <w:tc>
          <w:tcPr>
            <w:tcW w:w="1558" w:type="dxa"/>
          </w:tcPr>
          <w:p w14:paraId="1685F98F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3.09</w:t>
            </w:r>
          </w:p>
        </w:tc>
        <w:tc>
          <w:tcPr>
            <w:tcW w:w="1544" w:type="dxa"/>
          </w:tcPr>
          <w:p w14:paraId="2CC38F3C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58</w:t>
            </w:r>
          </w:p>
        </w:tc>
        <w:tc>
          <w:tcPr>
            <w:tcW w:w="1437" w:type="dxa"/>
          </w:tcPr>
          <w:p w14:paraId="655AB1AF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96CBA" w:rsidRPr="00145D71" w14:paraId="45F1D242" w14:textId="77777777" w:rsidTr="00496CBA">
        <w:trPr>
          <w:trHeight w:val="302"/>
        </w:trPr>
        <w:tc>
          <w:tcPr>
            <w:tcW w:w="2027" w:type="dxa"/>
          </w:tcPr>
          <w:p w14:paraId="5EBD4043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464" w:type="dxa"/>
          </w:tcPr>
          <w:p w14:paraId="1D573544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614" w:type="dxa"/>
          </w:tcPr>
          <w:p w14:paraId="35A32CE6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D7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018.1</w:t>
            </w:r>
          </w:p>
        </w:tc>
        <w:tc>
          <w:tcPr>
            <w:tcW w:w="1558" w:type="dxa"/>
          </w:tcPr>
          <w:p w14:paraId="4FFE3A10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4" w:type="dxa"/>
          </w:tcPr>
          <w:p w14:paraId="67064EBA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37" w:type="dxa"/>
          </w:tcPr>
          <w:p w14:paraId="78072A61" w14:textId="77777777" w:rsidR="00496CBA" w:rsidRPr="00145D71" w:rsidRDefault="00496CBA" w:rsidP="00496CBA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5347A517" w14:textId="77777777" w:rsidR="009C6E03" w:rsidRDefault="009C6E03" w:rsidP="009C6E03">
      <w:pPr>
        <w:spacing w:after="0" w:line="259" w:lineRule="auto"/>
        <w:ind w:left="-5" w:right="3"/>
      </w:pPr>
    </w:p>
    <w:p w14:paraId="39F38EB7" w14:textId="2A9C7F02" w:rsidR="009C6E03" w:rsidRPr="009C6E03" w:rsidRDefault="009C6E03" w:rsidP="00CA40BB">
      <w:pPr>
        <w:spacing w:after="0" w:line="360" w:lineRule="auto"/>
        <w:ind w:left="-5" w:right="3"/>
        <w:jc w:val="both"/>
        <w:rPr>
          <w:rFonts w:ascii="Times New Roman" w:hAnsi="Times New Roman" w:cs="Times New Roman"/>
        </w:rPr>
      </w:pPr>
      <w:r w:rsidRPr="009C6E03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10</w:t>
      </w:r>
      <w:r w:rsidRPr="009C6E03">
        <w:rPr>
          <w:rFonts w:ascii="Times New Roman" w:hAnsi="Times New Roman" w:cs="Times New Roman"/>
          <w:b/>
          <w:bCs/>
        </w:rPr>
        <w:t>:</w:t>
      </w:r>
      <w:r w:rsidRPr="009C6E03">
        <w:rPr>
          <w:rFonts w:ascii="Times New Roman" w:hAnsi="Times New Roman" w:cs="Times New Roman"/>
        </w:rPr>
        <w:t xml:space="preserve"> Default weights used in </w:t>
      </w:r>
      <w:proofErr w:type="spellStart"/>
      <w:r w:rsidRPr="009C6E03">
        <w:rPr>
          <w:rFonts w:ascii="Times New Roman" w:hAnsi="Times New Roman" w:cs="Times New Roman"/>
        </w:rPr>
        <w:t>AGREEprep</w:t>
      </w:r>
      <w:proofErr w:type="spellEnd"/>
      <w:r w:rsidRPr="009C6E03">
        <w:rPr>
          <w:rFonts w:ascii="Times New Roman" w:hAnsi="Times New Roman" w:cs="Times New Roman"/>
        </w:rPr>
        <w:t>.</w:t>
      </w:r>
      <w:r w:rsidRPr="009C6E03">
        <w:rPr>
          <w:rFonts w:ascii="Times New Roman" w:hAnsi="Times New Roman" w:cs="Times New Roman"/>
          <w:b/>
          <w:i/>
        </w:rPr>
        <w:t xml:space="preserve"> </w:t>
      </w:r>
    </w:p>
    <w:tbl>
      <w:tblPr>
        <w:tblStyle w:val="TableGrid0"/>
        <w:tblW w:w="8984" w:type="dxa"/>
        <w:tblInd w:w="-14" w:type="dxa"/>
        <w:tblCellMar>
          <w:top w:w="29" w:type="dxa"/>
          <w:right w:w="107" w:type="dxa"/>
        </w:tblCellMar>
        <w:tblLook w:val="04A0" w:firstRow="1" w:lastRow="0" w:firstColumn="1" w:lastColumn="0" w:noHBand="0" w:noVBand="1"/>
      </w:tblPr>
      <w:tblGrid>
        <w:gridCol w:w="3059"/>
        <w:gridCol w:w="3087"/>
        <w:gridCol w:w="2838"/>
      </w:tblGrid>
      <w:tr w:rsidR="009C6E03" w:rsidRPr="00D5679D" w14:paraId="7507CC8C" w14:textId="77777777" w:rsidTr="005F7AAF">
        <w:trPr>
          <w:trHeight w:val="567"/>
        </w:trPr>
        <w:tc>
          <w:tcPr>
            <w:tcW w:w="3059" w:type="dxa"/>
            <w:tcBorders>
              <w:top w:val="single" w:sz="23" w:space="0" w:color="000000"/>
              <w:left w:val="nil"/>
              <w:bottom w:val="single" w:sz="23" w:space="0" w:color="000000"/>
              <w:right w:val="nil"/>
            </w:tcBorders>
          </w:tcPr>
          <w:p w14:paraId="0EA70BDC" w14:textId="77777777" w:rsidR="009C6E03" w:rsidRPr="00D5679D" w:rsidRDefault="009C6E03" w:rsidP="005F7AAF">
            <w:pPr>
              <w:spacing w:line="259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riteria </w:t>
            </w:r>
          </w:p>
        </w:tc>
        <w:tc>
          <w:tcPr>
            <w:tcW w:w="3087" w:type="dxa"/>
            <w:tcBorders>
              <w:top w:val="single" w:sz="23" w:space="0" w:color="000000"/>
              <w:left w:val="nil"/>
              <w:bottom w:val="single" w:sz="23" w:space="0" w:color="000000"/>
              <w:right w:val="nil"/>
            </w:tcBorders>
          </w:tcPr>
          <w:p w14:paraId="397EA275" w14:textId="77777777" w:rsidR="009C6E03" w:rsidRPr="00D5679D" w:rsidRDefault="009C6E03" w:rsidP="005F7AA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riteria description </w:t>
            </w:r>
          </w:p>
        </w:tc>
        <w:tc>
          <w:tcPr>
            <w:tcW w:w="2838" w:type="dxa"/>
            <w:tcBorders>
              <w:top w:val="single" w:sz="23" w:space="0" w:color="000000"/>
              <w:left w:val="nil"/>
              <w:bottom w:val="single" w:sz="23" w:space="0" w:color="000000"/>
              <w:right w:val="nil"/>
            </w:tcBorders>
          </w:tcPr>
          <w:p w14:paraId="4A2B2A6F" w14:textId="77777777" w:rsidR="009C6E03" w:rsidRPr="00D5679D" w:rsidRDefault="009C6E03" w:rsidP="005F7AA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fault weights </w:t>
            </w:r>
          </w:p>
        </w:tc>
      </w:tr>
      <w:tr w:rsidR="009C6E03" w:rsidRPr="00D5679D" w14:paraId="6897CF9D" w14:textId="77777777" w:rsidTr="005F7AAF">
        <w:trPr>
          <w:trHeight w:val="665"/>
        </w:trPr>
        <w:tc>
          <w:tcPr>
            <w:tcW w:w="3059" w:type="dxa"/>
            <w:tcBorders>
              <w:top w:val="single" w:sz="23" w:space="0" w:color="000000"/>
              <w:left w:val="nil"/>
              <w:bottom w:val="nil"/>
              <w:right w:val="nil"/>
            </w:tcBorders>
          </w:tcPr>
          <w:p w14:paraId="473F0A19" w14:textId="77777777" w:rsidR="009C6E03" w:rsidRPr="00D5679D" w:rsidRDefault="009C6E03" w:rsidP="005F7AAF">
            <w:pPr>
              <w:spacing w:line="259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3087" w:type="dxa"/>
            <w:tcBorders>
              <w:top w:val="single" w:sz="23" w:space="0" w:color="000000"/>
              <w:left w:val="nil"/>
              <w:bottom w:val="nil"/>
              <w:right w:val="nil"/>
            </w:tcBorders>
          </w:tcPr>
          <w:p w14:paraId="58734902" w14:textId="77777777" w:rsidR="009C6E03" w:rsidRPr="00D5679D" w:rsidRDefault="009C6E03" w:rsidP="005F7AA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 xml:space="preserve">Favor </w:t>
            </w:r>
            <w:r w:rsidRPr="00D5679D">
              <w:rPr>
                <w:rFonts w:ascii="Times New Roman" w:hAnsi="Times New Roman" w:cs="Times New Roman"/>
                <w:i/>
                <w:sz w:val="24"/>
                <w:szCs w:val="24"/>
              </w:rPr>
              <w:t>in situ</w:t>
            </w: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 xml:space="preserve"> sample preparation placement </w:t>
            </w:r>
          </w:p>
        </w:tc>
        <w:tc>
          <w:tcPr>
            <w:tcW w:w="2838" w:type="dxa"/>
            <w:tcBorders>
              <w:top w:val="single" w:sz="23" w:space="0" w:color="000000"/>
              <w:left w:val="nil"/>
              <w:bottom w:val="nil"/>
              <w:right w:val="nil"/>
            </w:tcBorders>
          </w:tcPr>
          <w:p w14:paraId="59C4A917" w14:textId="77777777" w:rsidR="009C6E03" w:rsidRPr="00D5679D" w:rsidRDefault="009C6E03" w:rsidP="005F7AA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9C6E03" w:rsidRPr="00D5679D" w14:paraId="7ECCA654" w14:textId="77777777" w:rsidTr="005F7AAF">
        <w:trPr>
          <w:trHeight w:val="425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14:paraId="2304A855" w14:textId="77777777" w:rsidR="009C6E03" w:rsidRPr="00D5679D" w:rsidRDefault="009C6E03" w:rsidP="005F7AAF">
            <w:pPr>
              <w:spacing w:line="259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04BA86BF" w14:textId="77777777" w:rsidR="009C6E03" w:rsidRPr="00D5679D" w:rsidRDefault="009C6E03" w:rsidP="005F7AA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 xml:space="preserve">Use safer solvents and reagents  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02CFF3E7" w14:textId="77777777" w:rsidR="009C6E03" w:rsidRPr="00D5679D" w:rsidRDefault="009C6E03" w:rsidP="005F7AA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9C6E03" w:rsidRPr="00D5679D" w14:paraId="2B613D1D" w14:textId="77777777" w:rsidTr="005F7AAF">
        <w:trPr>
          <w:trHeight w:val="771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14:paraId="0C15D451" w14:textId="77777777" w:rsidR="009C6E03" w:rsidRPr="00D5679D" w:rsidRDefault="009C6E03" w:rsidP="005F7AAF">
            <w:pPr>
              <w:spacing w:line="259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3C7ECBEB" w14:textId="77777777" w:rsidR="009C6E03" w:rsidRPr="00D5679D" w:rsidRDefault="009C6E03" w:rsidP="005F7AA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 xml:space="preserve">Target sustainable, reusable, and renewable materials 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6761BB74" w14:textId="77777777" w:rsidR="009C6E03" w:rsidRPr="00D5679D" w:rsidRDefault="009C6E03" w:rsidP="005F7AA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</w:tr>
      <w:tr w:rsidR="009C6E03" w:rsidRPr="00D5679D" w14:paraId="4BDEF9EA" w14:textId="77777777" w:rsidTr="005F7AAF">
        <w:trPr>
          <w:trHeight w:val="425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14:paraId="4C72518F" w14:textId="77777777" w:rsidR="009C6E03" w:rsidRPr="00D5679D" w:rsidRDefault="009C6E03" w:rsidP="005F7AAF">
            <w:pPr>
              <w:spacing w:line="259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58AFB47D" w14:textId="4B7B5ECA" w:rsidR="009C6E03" w:rsidRPr="00D5679D" w:rsidRDefault="009C6E03" w:rsidP="005F7AA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 xml:space="preserve">Minimize waste 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67ABFB92" w14:textId="77777777" w:rsidR="009C6E03" w:rsidRPr="00D5679D" w:rsidRDefault="009C6E03" w:rsidP="005F7AA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</w:tr>
      <w:tr w:rsidR="009C6E03" w:rsidRPr="00D5679D" w14:paraId="107ECF5C" w14:textId="77777777" w:rsidTr="005F7AAF">
        <w:trPr>
          <w:trHeight w:val="77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14:paraId="442652BC" w14:textId="77777777" w:rsidR="009C6E03" w:rsidRPr="00D5679D" w:rsidRDefault="009C6E03" w:rsidP="005F7AAF">
            <w:pPr>
              <w:spacing w:line="259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0D40D024" w14:textId="659C2A30" w:rsidR="009C6E03" w:rsidRPr="00D5679D" w:rsidRDefault="009C6E03" w:rsidP="005F7AA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 xml:space="preserve">Minimize sample, chemical, and material amount  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0A7DA064" w14:textId="77777777" w:rsidR="009C6E03" w:rsidRPr="00D5679D" w:rsidRDefault="009C6E03" w:rsidP="005F7AA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</w:tr>
      <w:tr w:rsidR="009C6E03" w:rsidRPr="00D5679D" w14:paraId="2675AB89" w14:textId="77777777" w:rsidTr="005F7AAF">
        <w:trPr>
          <w:trHeight w:val="425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14:paraId="6BE5A448" w14:textId="77777777" w:rsidR="009C6E03" w:rsidRPr="00D5679D" w:rsidRDefault="009C6E03" w:rsidP="005F7AAF">
            <w:pPr>
              <w:spacing w:line="259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63DC5045" w14:textId="54444718" w:rsidR="009C6E03" w:rsidRPr="00D5679D" w:rsidRDefault="009C6E03" w:rsidP="005F7AA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 xml:space="preserve">Maximize sample throughput 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1600597C" w14:textId="77777777" w:rsidR="009C6E03" w:rsidRPr="00D5679D" w:rsidRDefault="009C6E03" w:rsidP="005F7AA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</w:tr>
      <w:tr w:rsidR="009C6E03" w:rsidRPr="00D5679D" w14:paraId="33F82519" w14:textId="77777777" w:rsidTr="005F7AAF">
        <w:trPr>
          <w:trHeight w:val="771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14:paraId="0B42772C" w14:textId="77777777" w:rsidR="009C6E03" w:rsidRPr="00D5679D" w:rsidRDefault="009C6E03" w:rsidP="005F7AAF">
            <w:pPr>
              <w:spacing w:line="259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0FE282A4" w14:textId="77777777" w:rsidR="009C6E03" w:rsidRPr="00D5679D" w:rsidRDefault="009C6E03" w:rsidP="005F7AA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 xml:space="preserve">Integrate steps and promote automation 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7FBA9522" w14:textId="77777777" w:rsidR="009C6E03" w:rsidRPr="00D5679D" w:rsidRDefault="009C6E03" w:rsidP="005F7AA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</w:tr>
      <w:tr w:rsidR="009C6E03" w:rsidRPr="00D5679D" w14:paraId="2AF6624D" w14:textId="77777777" w:rsidTr="005F7AAF">
        <w:trPr>
          <w:trHeight w:val="425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14:paraId="51B411B6" w14:textId="77777777" w:rsidR="009C6E03" w:rsidRPr="00D5679D" w:rsidRDefault="009C6E03" w:rsidP="005F7AAF">
            <w:pPr>
              <w:spacing w:line="259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041866F6" w14:textId="6B48118B" w:rsidR="009C6E03" w:rsidRPr="00D5679D" w:rsidRDefault="009C6E03" w:rsidP="005F7AA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 xml:space="preserve">Minimize energy consumption 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373297CD" w14:textId="77777777" w:rsidR="009C6E03" w:rsidRPr="00D5679D" w:rsidRDefault="009C6E03" w:rsidP="005F7AA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</w:tr>
      <w:tr w:rsidR="009C6E03" w:rsidRPr="00D5679D" w14:paraId="256D7CD3" w14:textId="77777777" w:rsidTr="005F7AAF">
        <w:trPr>
          <w:trHeight w:val="1114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14:paraId="4925DABF" w14:textId="77777777" w:rsidR="009C6E03" w:rsidRPr="00D5679D" w:rsidRDefault="009C6E03" w:rsidP="005F7AAF">
            <w:pPr>
              <w:spacing w:line="259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4C45A2C2" w14:textId="77777777" w:rsidR="009C6E03" w:rsidRPr="00D5679D" w:rsidRDefault="009C6E03" w:rsidP="005F7AAF">
            <w:pPr>
              <w:spacing w:line="35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 xml:space="preserve">Choose the greenness possible post-sample preparation </w:t>
            </w:r>
          </w:p>
          <w:p w14:paraId="2681D05C" w14:textId="77777777" w:rsidR="009C6E03" w:rsidRPr="00D5679D" w:rsidRDefault="009C6E03" w:rsidP="005F7AA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 xml:space="preserve">configuration for analysis 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5D2311C4" w14:textId="77777777" w:rsidR="009C6E03" w:rsidRPr="00D5679D" w:rsidRDefault="009C6E03" w:rsidP="005F7AA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</w:tr>
      <w:tr w:rsidR="009C6E03" w:rsidRPr="00D5679D" w14:paraId="6095AAB9" w14:textId="77777777" w:rsidTr="005F7AAF">
        <w:trPr>
          <w:trHeight w:val="778"/>
        </w:trPr>
        <w:tc>
          <w:tcPr>
            <w:tcW w:w="3059" w:type="dxa"/>
            <w:tcBorders>
              <w:top w:val="nil"/>
              <w:left w:val="nil"/>
              <w:bottom w:val="single" w:sz="23" w:space="0" w:color="000000"/>
              <w:right w:val="nil"/>
            </w:tcBorders>
          </w:tcPr>
          <w:p w14:paraId="745A5E5A" w14:textId="77777777" w:rsidR="009C6E03" w:rsidRPr="00D5679D" w:rsidRDefault="009C6E03" w:rsidP="005F7AAF">
            <w:pPr>
              <w:spacing w:line="259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23" w:space="0" w:color="000000"/>
              <w:right w:val="nil"/>
            </w:tcBorders>
          </w:tcPr>
          <w:p w14:paraId="49E28946" w14:textId="77777777" w:rsidR="009C6E03" w:rsidRPr="00D5679D" w:rsidRDefault="009C6E03" w:rsidP="005F7AA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 xml:space="preserve">Ensure safe procedures for the operator  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23" w:space="0" w:color="000000"/>
              <w:right w:val="nil"/>
            </w:tcBorders>
          </w:tcPr>
          <w:p w14:paraId="12B90F89" w14:textId="77777777" w:rsidR="009C6E03" w:rsidRPr="00D5679D" w:rsidRDefault="009C6E03" w:rsidP="005F7AA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</w:tr>
      <w:bookmarkEnd w:id="8"/>
    </w:tbl>
    <w:p w14:paraId="39671010" w14:textId="77777777" w:rsidR="004C76EB" w:rsidRDefault="004C76EB" w:rsidP="00D8638E">
      <w:pPr>
        <w:keepNext/>
        <w:spacing w:after="200" w:line="240" w:lineRule="auto"/>
        <w:rPr>
          <w:rFonts w:ascii="Times New Roman" w:hAnsi="Times New Roman" w:cs="Times New Roman"/>
          <w:b/>
          <w:bCs/>
          <w:kern w:val="0"/>
          <w14:ligatures w14:val="none"/>
        </w:rPr>
      </w:pPr>
    </w:p>
    <w:p w14:paraId="54D36A60" w14:textId="0F88A70F" w:rsidR="00FB1A39" w:rsidRDefault="00D8638E" w:rsidP="00CA40BB">
      <w:pPr>
        <w:keepNext/>
        <w:spacing w:after="200" w:line="360" w:lineRule="auto"/>
        <w:ind w:left="1134" w:hanging="1134"/>
        <w:jc w:val="both"/>
        <w:rPr>
          <w:rFonts w:ascii="Times New Roman" w:hAnsi="Times New Roman" w:cs="Times New Roman"/>
          <w:color w:val="000000" w:themeColor="text1"/>
          <w:kern w:val="0"/>
          <w14:ligatures w14:val="none"/>
        </w:rPr>
      </w:pPr>
      <w:r w:rsidRPr="00D8638E">
        <w:rPr>
          <w:rFonts w:ascii="Times New Roman" w:hAnsi="Times New Roman" w:cs="Times New Roman"/>
          <w:b/>
          <w:bCs/>
          <w:kern w:val="0"/>
          <w14:ligatures w14:val="none"/>
        </w:rPr>
        <w:t>Table S</w:t>
      </w:r>
      <w:r w:rsidR="00612F31">
        <w:rPr>
          <w:rFonts w:ascii="Times New Roman" w:hAnsi="Times New Roman" w:cs="Times New Roman"/>
          <w:b/>
          <w:bCs/>
          <w:kern w:val="0"/>
          <w14:ligatures w14:val="none"/>
        </w:rPr>
        <w:t>1</w:t>
      </w:r>
      <w:r w:rsidR="00FC3217">
        <w:rPr>
          <w:rFonts w:ascii="Times New Roman" w:hAnsi="Times New Roman" w:cs="Times New Roman"/>
          <w:b/>
          <w:bCs/>
          <w:kern w:val="0"/>
          <w14:ligatures w14:val="none"/>
        </w:rPr>
        <w:t>1</w:t>
      </w:r>
      <w:r w:rsidRPr="00D8638E">
        <w:rPr>
          <w:rFonts w:ascii="Times New Roman" w:hAnsi="Times New Roman" w:cs="Times New Roman"/>
          <w:b/>
          <w:bCs/>
          <w:kern w:val="0"/>
          <w14:ligatures w14:val="none"/>
        </w:rPr>
        <w:t>:</w:t>
      </w:r>
      <w:r w:rsidRPr="00D8638E">
        <w:rPr>
          <w:rFonts w:ascii="Times New Roman" w:hAnsi="Times New Roman" w:cs="Times New Roman"/>
          <w:color w:val="000000" w:themeColor="text1"/>
          <w:kern w:val="0"/>
          <w14:ligatures w14:val="none"/>
        </w:rPr>
        <w:t xml:space="preserve"> </w:t>
      </w:r>
      <w:r w:rsidR="00C96525" w:rsidRPr="000172A3">
        <w:rPr>
          <w:rFonts w:ascii="Times New Roman" w:hAnsi="Times New Roman" w:cs="Times New Roman"/>
          <w:kern w:val="0"/>
          <w14:ligatures w14:val="none"/>
        </w:rPr>
        <w:t>Effect of various interfering cations on the preconcentration and determination of total Hg using online UA-m-DSPME method: Concentration of interfering ion = 100 µg L</w:t>
      </w:r>
      <w:r w:rsidR="00C96525" w:rsidRPr="000172A3">
        <w:rPr>
          <w:rFonts w:ascii="Times New Roman" w:hAnsi="Times New Roman" w:cs="Times New Roman"/>
          <w:kern w:val="0"/>
          <w:vertAlign w:val="superscript"/>
          <w14:ligatures w14:val="none"/>
        </w:rPr>
        <w:t>-1</w:t>
      </w:r>
      <w:r w:rsidR="00C96525" w:rsidRPr="000172A3">
        <w:rPr>
          <w:rFonts w:ascii="Times New Roman" w:hAnsi="Times New Roman" w:cs="Times New Roman"/>
          <w:kern w:val="0"/>
          <w14:ligatures w14:val="none"/>
        </w:rPr>
        <w:t>.</w:t>
      </w:r>
    </w:p>
    <w:tbl>
      <w:tblPr>
        <w:tblStyle w:val="TableGrid"/>
        <w:tblW w:w="0" w:type="auto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FB1A39" w:rsidRPr="00D5679D" w14:paraId="49E8D406" w14:textId="77777777" w:rsidTr="00A62328">
        <w:tc>
          <w:tcPr>
            <w:tcW w:w="4508" w:type="dxa"/>
            <w:tcBorders>
              <w:top w:val="single" w:sz="24" w:space="0" w:color="auto"/>
              <w:bottom w:val="single" w:sz="24" w:space="0" w:color="auto"/>
            </w:tcBorders>
          </w:tcPr>
          <w:p w14:paraId="4DA4D711" w14:textId="77777777" w:rsidR="00FB1A39" w:rsidRPr="00D5679D" w:rsidRDefault="00FB1A39" w:rsidP="00A62328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67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tion</w:t>
            </w:r>
          </w:p>
        </w:tc>
        <w:tc>
          <w:tcPr>
            <w:tcW w:w="4508" w:type="dxa"/>
            <w:tcBorders>
              <w:top w:val="single" w:sz="24" w:space="0" w:color="auto"/>
              <w:bottom w:val="single" w:sz="24" w:space="0" w:color="auto"/>
            </w:tcBorders>
          </w:tcPr>
          <w:p w14:paraId="47DB7A1F" w14:textId="77777777" w:rsidR="00FB1A39" w:rsidRPr="00D5679D" w:rsidRDefault="00FB1A39" w:rsidP="00A62328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67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covery (%)</w:t>
            </w:r>
          </w:p>
        </w:tc>
      </w:tr>
      <w:tr w:rsidR="00FB1A39" w:rsidRPr="00D5679D" w14:paraId="3C23D904" w14:textId="77777777" w:rsidTr="00A62328">
        <w:tc>
          <w:tcPr>
            <w:tcW w:w="4508" w:type="dxa"/>
            <w:tcBorders>
              <w:top w:val="single" w:sz="24" w:space="0" w:color="auto"/>
            </w:tcBorders>
          </w:tcPr>
          <w:p w14:paraId="041ABF14" w14:textId="77777777" w:rsidR="00FB1A39" w:rsidRPr="00D5679D" w:rsidRDefault="00FB1A39" w:rsidP="00A62328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eastAsia="Times New Roman" w:hAnsi="Times New Roman" w:cs="Times New Roman"/>
                <w:sz w:val="24"/>
                <w:szCs w:val="24"/>
              </w:rPr>
              <w:t>Ag (I)</w:t>
            </w:r>
          </w:p>
        </w:tc>
        <w:tc>
          <w:tcPr>
            <w:tcW w:w="4508" w:type="dxa"/>
            <w:tcBorders>
              <w:top w:val="single" w:sz="24" w:space="0" w:color="auto"/>
            </w:tcBorders>
          </w:tcPr>
          <w:p w14:paraId="11210E07" w14:textId="77777777" w:rsidR="00FB1A39" w:rsidRPr="00D5679D" w:rsidRDefault="00FB1A39" w:rsidP="00A62328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eastAsia="Times New Roman" w:hAnsi="Times New Roman" w:cs="Times New Roman"/>
                <w:sz w:val="24"/>
                <w:szCs w:val="24"/>
              </w:rPr>
              <w:t>97±0.1</w:t>
            </w:r>
          </w:p>
        </w:tc>
      </w:tr>
      <w:tr w:rsidR="00FB1A39" w:rsidRPr="00D5679D" w14:paraId="281FD9CF" w14:textId="77777777" w:rsidTr="00A62328">
        <w:tc>
          <w:tcPr>
            <w:tcW w:w="4508" w:type="dxa"/>
          </w:tcPr>
          <w:p w14:paraId="46494A51" w14:textId="77777777" w:rsidR="00FB1A39" w:rsidRPr="00D5679D" w:rsidRDefault="00FB1A39" w:rsidP="00A62328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eastAsia="Times New Roman" w:hAnsi="Times New Roman" w:cs="Times New Roman"/>
                <w:sz w:val="24"/>
                <w:szCs w:val="24"/>
              </w:rPr>
              <w:t>Cd (II)</w:t>
            </w:r>
          </w:p>
        </w:tc>
        <w:tc>
          <w:tcPr>
            <w:tcW w:w="4508" w:type="dxa"/>
          </w:tcPr>
          <w:p w14:paraId="04B4D36E" w14:textId="77777777" w:rsidR="00FB1A39" w:rsidRPr="00D5679D" w:rsidRDefault="00FB1A39" w:rsidP="00A62328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eastAsia="Times New Roman" w:hAnsi="Times New Roman" w:cs="Times New Roman"/>
                <w:sz w:val="24"/>
                <w:szCs w:val="24"/>
              </w:rPr>
              <w:t>95.9±0.01</w:t>
            </w:r>
          </w:p>
        </w:tc>
      </w:tr>
      <w:tr w:rsidR="00FB1A39" w:rsidRPr="00D5679D" w14:paraId="110E04EA" w14:textId="77777777" w:rsidTr="00A62328">
        <w:tc>
          <w:tcPr>
            <w:tcW w:w="4508" w:type="dxa"/>
          </w:tcPr>
          <w:p w14:paraId="68F3B28A" w14:textId="77777777" w:rsidR="00FB1A39" w:rsidRPr="00D5679D" w:rsidRDefault="00FB1A39" w:rsidP="00A62328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eastAsia="Times New Roman" w:hAnsi="Times New Roman" w:cs="Times New Roman"/>
                <w:sz w:val="24"/>
                <w:szCs w:val="24"/>
              </w:rPr>
              <w:t>Co (II)</w:t>
            </w:r>
          </w:p>
        </w:tc>
        <w:tc>
          <w:tcPr>
            <w:tcW w:w="4508" w:type="dxa"/>
          </w:tcPr>
          <w:p w14:paraId="681537E4" w14:textId="77777777" w:rsidR="00FB1A39" w:rsidRPr="00D5679D" w:rsidRDefault="00FB1A39" w:rsidP="00A62328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eastAsia="Times New Roman" w:hAnsi="Times New Roman" w:cs="Times New Roman"/>
                <w:sz w:val="24"/>
                <w:szCs w:val="24"/>
              </w:rPr>
              <w:t>98.5±0.3</w:t>
            </w:r>
          </w:p>
        </w:tc>
      </w:tr>
      <w:tr w:rsidR="00FB1A39" w:rsidRPr="00D5679D" w14:paraId="3FFFC022" w14:textId="77777777" w:rsidTr="00A62328">
        <w:tc>
          <w:tcPr>
            <w:tcW w:w="4508" w:type="dxa"/>
          </w:tcPr>
          <w:p w14:paraId="61DF4BBD" w14:textId="77777777" w:rsidR="00FB1A39" w:rsidRPr="00D5679D" w:rsidRDefault="00FB1A39" w:rsidP="00A62328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eastAsia="Times New Roman" w:hAnsi="Times New Roman" w:cs="Times New Roman"/>
                <w:sz w:val="24"/>
                <w:szCs w:val="24"/>
              </w:rPr>
              <w:t>Fe (II)</w:t>
            </w:r>
          </w:p>
        </w:tc>
        <w:tc>
          <w:tcPr>
            <w:tcW w:w="4508" w:type="dxa"/>
          </w:tcPr>
          <w:p w14:paraId="4E697D7B" w14:textId="77777777" w:rsidR="00FB1A39" w:rsidRPr="00D5679D" w:rsidRDefault="00FB1A39" w:rsidP="00A62328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eastAsia="Times New Roman" w:hAnsi="Times New Roman" w:cs="Times New Roman"/>
                <w:sz w:val="24"/>
                <w:szCs w:val="24"/>
              </w:rPr>
              <w:t>99±0.2</w:t>
            </w:r>
          </w:p>
        </w:tc>
      </w:tr>
      <w:tr w:rsidR="00FB1A39" w:rsidRPr="00D5679D" w14:paraId="756F7AC1" w14:textId="77777777" w:rsidTr="00A62328">
        <w:tc>
          <w:tcPr>
            <w:tcW w:w="4508" w:type="dxa"/>
          </w:tcPr>
          <w:p w14:paraId="517ABA22" w14:textId="77777777" w:rsidR="00FB1A39" w:rsidRPr="00D5679D" w:rsidRDefault="00FB1A39" w:rsidP="00A62328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b (II)</w:t>
            </w:r>
          </w:p>
        </w:tc>
        <w:tc>
          <w:tcPr>
            <w:tcW w:w="4508" w:type="dxa"/>
          </w:tcPr>
          <w:p w14:paraId="6C4385C3" w14:textId="77777777" w:rsidR="00FB1A39" w:rsidRPr="00D5679D" w:rsidRDefault="00FB1A39" w:rsidP="00A62328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eastAsia="Times New Roman" w:hAnsi="Times New Roman" w:cs="Times New Roman"/>
                <w:sz w:val="24"/>
                <w:szCs w:val="24"/>
              </w:rPr>
              <w:t>95±0.03</w:t>
            </w:r>
          </w:p>
        </w:tc>
      </w:tr>
      <w:tr w:rsidR="00FB1A39" w:rsidRPr="00D5679D" w14:paraId="5DBDE636" w14:textId="77777777" w:rsidTr="00A62328">
        <w:tc>
          <w:tcPr>
            <w:tcW w:w="4508" w:type="dxa"/>
          </w:tcPr>
          <w:p w14:paraId="50C53420" w14:textId="77777777" w:rsidR="00FB1A39" w:rsidRPr="00D5679D" w:rsidRDefault="00FB1A39" w:rsidP="00A62328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eastAsia="Times New Roman" w:hAnsi="Times New Roman" w:cs="Times New Roman"/>
                <w:sz w:val="24"/>
                <w:szCs w:val="24"/>
              </w:rPr>
              <w:t>Zn (II)</w:t>
            </w:r>
          </w:p>
        </w:tc>
        <w:tc>
          <w:tcPr>
            <w:tcW w:w="4508" w:type="dxa"/>
          </w:tcPr>
          <w:p w14:paraId="386D8CC3" w14:textId="77777777" w:rsidR="00FB1A39" w:rsidRPr="00D5679D" w:rsidRDefault="00FB1A39" w:rsidP="00A62328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79D">
              <w:rPr>
                <w:rFonts w:ascii="Times New Roman" w:eastAsia="Times New Roman" w:hAnsi="Times New Roman" w:cs="Times New Roman"/>
                <w:sz w:val="24"/>
                <w:szCs w:val="24"/>
              </w:rPr>
              <w:t>98.9±0.09</w:t>
            </w:r>
          </w:p>
        </w:tc>
      </w:tr>
    </w:tbl>
    <w:p w14:paraId="3E55EEA4" w14:textId="1F4760FD" w:rsidR="00C96525" w:rsidRDefault="00C96525" w:rsidP="00C96525">
      <w:pPr>
        <w:keepNext/>
        <w:spacing w:after="200" w:line="240" w:lineRule="auto"/>
      </w:pPr>
    </w:p>
    <w:p w14:paraId="337BABFA" w14:textId="233E582A" w:rsidR="00C96525" w:rsidRPr="00C96525" w:rsidRDefault="00C96525" w:rsidP="00C96525">
      <w:pPr>
        <w:pStyle w:val="Caption"/>
        <w:rPr>
          <w:rFonts w:ascii="Times New Roman" w:hAnsi="Times New Roman" w:cs="Times New Roman"/>
          <w:i w:val="0"/>
          <w:iCs w:val="0"/>
          <w:color w:val="auto"/>
          <w:kern w:val="0"/>
          <w:sz w:val="24"/>
          <w:szCs w:val="24"/>
          <w14:ligatures w14:val="none"/>
        </w:rPr>
      </w:pPr>
    </w:p>
    <w:p w14:paraId="1CEBE74F" w14:textId="6B7F5424" w:rsidR="00C96525" w:rsidRDefault="00530E5A" w:rsidP="00C96525">
      <w:pPr>
        <w:keepNext/>
        <w:spacing w:after="20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CBD2BB" wp14:editId="0C0A6369">
                <wp:simplePos x="0" y="0"/>
                <wp:positionH relativeFrom="column">
                  <wp:posOffset>2965450</wp:posOffset>
                </wp:positionH>
                <wp:positionV relativeFrom="paragraph">
                  <wp:posOffset>2148205</wp:posOffset>
                </wp:positionV>
                <wp:extent cx="266700" cy="273050"/>
                <wp:effectExtent l="0" t="0" r="19050" b="12700"/>
                <wp:wrapNone/>
                <wp:docPr id="63528818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273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82520D2" w14:textId="05945D55" w:rsidR="00530E5A" w:rsidRPr="00530E5A" w:rsidRDefault="00530E5A">
                            <w:pPr>
                              <w:rPr>
                                <w:color w:val="FF0000"/>
                                <w:sz w:val="28"/>
                                <w:szCs w:val="28"/>
                              </w:rPr>
                            </w:pPr>
                            <w:r w:rsidRPr="00530E5A">
                              <w:rPr>
                                <w:color w:val="FF0000"/>
                                <w:sz w:val="28"/>
                                <w:szCs w:val="28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ECBD2B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33.5pt;margin-top:169.15pt;width:21pt;height:21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" fillcolor="white [3201]" strokeweight=".5pt">
                <v:textbox>
                  <w:txbxContent>
                    <w:p w14:paraId="082520D2" w14:textId="05945D55" w:rsidR="00530E5A" w:rsidRPr="00530E5A" w:rsidRDefault="00530E5A">
                      <w:pPr>
                        <w:rPr>
                          <w:color w:val="FF0000"/>
                          <w:sz w:val="28"/>
                          <w:szCs w:val="28"/>
                        </w:rPr>
                      </w:pPr>
                      <w:r w:rsidRPr="00530E5A">
                        <w:rPr>
                          <w:color w:val="FF0000"/>
                          <w:sz w:val="28"/>
                          <w:szCs w:val="28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FB1A39" w:rsidRPr="009C0F00">
        <w:rPr>
          <w:noProof/>
        </w:rPr>
        <w:drawing>
          <wp:inline distT="0" distB="0" distL="0" distR="0" wp14:anchorId="0C8E83C4" wp14:editId="63674B55">
            <wp:extent cx="5480050" cy="4251196"/>
            <wp:effectExtent l="0" t="0" r="6350" b="0"/>
            <wp:docPr id="525672025" name="Picture 1" descr="A collage of images of a black objec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5672025" name="Picture 1" descr="A collage of images of a black objec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47836" cy="4303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6543E1" w14:textId="4CE20534" w:rsidR="00FB1A39" w:rsidRDefault="00C96525" w:rsidP="00CA40BB">
      <w:pPr>
        <w:pStyle w:val="Caption"/>
        <w:spacing w:line="360" w:lineRule="auto"/>
        <w:ind w:left="1134" w:hanging="1134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C9652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 S</w:t>
      </w:r>
      <w:r w:rsidR="008A0FD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Pr="00C9652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 w:rsidRPr="00C9652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ransmission electron microscopy for (a) GO, (b)</w:t>
      </w:r>
      <w:r w:rsidR="00630697" w:rsidRPr="00630697">
        <w:t xml:space="preserve"> </w:t>
      </w:r>
      <w:r w:rsidR="00630697" w:rsidRPr="0063069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e</w:t>
      </w:r>
      <w:r w:rsidR="00630697" w:rsidRPr="0063069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3</w:t>
      </w:r>
      <w:r w:rsidR="00630697" w:rsidRPr="0063069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</w:t>
      </w:r>
      <w:r w:rsidR="00630697" w:rsidRPr="0063069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4</w:t>
      </w:r>
      <w:r w:rsidR="00630697" w:rsidRPr="0063069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/GO</w:t>
      </w:r>
      <w:r w:rsidRPr="00C9652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(c) </w:t>
      </w:r>
      <w:r w:rsidR="00630697" w:rsidRPr="0063069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e</w:t>
      </w:r>
      <w:r w:rsidR="00630697" w:rsidRPr="0063069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3</w:t>
      </w:r>
      <w:r w:rsidR="00630697" w:rsidRPr="0063069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</w:t>
      </w:r>
      <w:r w:rsidR="00630697" w:rsidRPr="0063069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4</w:t>
      </w:r>
      <w:r w:rsidR="00630697" w:rsidRPr="0063069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/GO</w:t>
      </w:r>
      <w:r w:rsidRPr="00C9652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-Au</w:t>
      </w:r>
      <w:r w:rsidR="000F692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 </w:t>
      </w:r>
      <w:r w:rsidR="00AA192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(d) particle side distribution of</w:t>
      </w:r>
      <w:r w:rsidR="00537BAB" w:rsidRPr="00537BAB">
        <w:t xml:space="preserve"> </w:t>
      </w:r>
      <w:r w:rsidR="00537BAB" w:rsidRPr="00537BA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e</w:t>
      </w:r>
      <w:r w:rsidR="00537BAB" w:rsidRPr="00537BA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3</w:t>
      </w:r>
      <w:r w:rsidR="00537BAB" w:rsidRPr="00537BA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</w:t>
      </w:r>
      <w:r w:rsidR="00537BAB" w:rsidRPr="00537BA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4</w:t>
      </w:r>
      <w:r w:rsidR="00537BAB" w:rsidRPr="00537BA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/GO-Au</w:t>
      </w:r>
      <w:r w:rsidR="00537BA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p w14:paraId="57CE0DE1" w14:textId="0FD24B6F" w:rsidR="00C96525" w:rsidRPr="006A58B0" w:rsidRDefault="009300BB" w:rsidP="006A58B0">
      <w:pPr>
        <w:rPr>
          <w:i/>
          <w:iCs/>
        </w:rPr>
      </w:pPr>
      <w:r>
        <w:rPr>
          <w:noProof/>
        </w:rPr>
        <w:lastRenderedPageBreak/>
        <w:drawing>
          <wp:inline distT="0" distB="0" distL="0" distR="0" wp14:anchorId="39664C3D" wp14:editId="77BB43F0">
            <wp:extent cx="4572000" cy="2743200"/>
            <wp:effectExtent l="0" t="0" r="0" b="0"/>
            <wp:docPr id="44539751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96C44C8-5B8D-CC18-5ED6-986428CB38D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6A79D67" w14:textId="3821CE6A" w:rsidR="00FB1A39" w:rsidRPr="00C96525" w:rsidRDefault="00C96525" w:rsidP="00C96525">
      <w:pPr>
        <w:pStyle w:val="Caption"/>
        <w:rPr>
          <w:rFonts w:ascii="Times New Roman" w:hAnsi="Times New Roman" w:cs="Times New Roman"/>
          <w:i w:val="0"/>
          <w:iCs w:val="0"/>
          <w:color w:val="auto"/>
          <w:kern w:val="0"/>
          <w:sz w:val="24"/>
          <w:szCs w:val="24"/>
          <w14:ligatures w14:val="none"/>
        </w:rPr>
      </w:pPr>
      <w:r w:rsidRPr="00C9652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 S</w:t>
      </w:r>
      <w:r w:rsidR="008A0FD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 w:rsidRPr="00C9652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 w:rsidRPr="00C9652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Recoveries (%) for (a) HCl, (b) HCl+ Au, and (c) HCl+ thiourea.</w:t>
      </w:r>
    </w:p>
    <w:p w14:paraId="37162106" w14:textId="166A30AE" w:rsidR="002E6DE5" w:rsidRDefault="002E6DE5" w:rsidP="00C96525">
      <w:pPr>
        <w:pStyle w:val="Caption"/>
      </w:pPr>
    </w:p>
    <w:p w14:paraId="0BFA46E0" w14:textId="77777777" w:rsidR="002E6DE5" w:rsidRDefault="002E6DE5" w:rsidP="00C96525">
      <w:pPr>
        <w:pStyle w:val="Caption"/>
      </w:pPr>
      <w:r w:rsidRPr="001B2D32">
        <w:rPr>
          <w:noProof/>
        </w:rPr>
        <w:drawing>
          <wp:inline distT="0" distB="0" distL="0" distR="0" wp14:anchorId="5CE44371" wp14:editId="7762AF4E">
            <wp:extent cx="4284565" cy="4210050"/>
            <wp:effectExtent l="0" t="0" r="1905" b="0"/>
            <wp:docPr id="1741542125" name="Picture 1" descr="A colorful circular object with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1542125" name="Picture 1" descr="A colorful circular object with numbers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20415" cy="4245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B34D65" w14:textId="03F88D8E" w:rsidR="002E6DE5" w:rsidRDefault="002E6DE5" w:rsidP="002E6DE5">
      <w:pPr>
        <w:pStyle w:val="Caption"/>
        <w:spacing w:after="240"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t xml:space="preserve"> </w:t>
      </w:r>
      <w:r w:rsidR="00C96525" w:rsidRPr="002E6DE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 S</w:t>
      </w:r>
      <w:r w:rsidR="008A0FD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3</w:t>
      </w:r>
      <w:r w:rsidR="00C96525" w:rsidRPr="002E6DE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 w:rsidR="00C96525" w:rsidRPr="002E6DE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2E6DE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ictogram for UA-m-SPME procedure.</w:t>
      </w:r>
    </w:p>
    <w:p w14:paraId="6B35CA17" w14:textId="3E3944CE" w:rsidR="009300BB" w:rsidRPr="00496F88" w:rsidRDefault="009300BB" w:rsidP="00496F88">
      <w:pPr>
        <w:rPr>
          <w:i/>
          <w:iCs/>
        </w:rPr>
      </w:pPr>
      <w:r>
        <w:rPr>
          <w:noProof/>
        </w:rPr>
        <w:lastRenderedPageBreak/>
        <w:drawing>
          <wp:inline distT="0" distB="0" distL="0" distR="0" wp14:anchorId="36116063" wp14:editId="004F68FC">
            <wp:extent cx="4629150" cy="2400300"/>
            <wp:effectExtent l="0" t="0" r="0" b="0"/>
            <wp:docPr id="165335729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0780FBE-8236-7754-7E9A-8A47A0A2A47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90EDDD6" w14:textId="0066AB57" w:rsidR="002E6DE5" w:rsidRDefault="002E6DE5" w:rsidP="002E6DE5">
      <w:pPr>
        <w:keepNext/>
      </w:pPr>
    </w:p>
    <w:p w14:paraId="412093E7" w14:textId="775E0849" w:rsidR="002E6DE5" w:rsidRPr="00DB5187" w:rsidRDefault="002E6DE5" w:rsidP="00DB5187">
      <w:pPr>
        <w:pStyle w:val="Caption"/>
        <w:spacing w:after="240" w:line="360" w:lineRule="auto"/>
        <w:ind w:left="1134" w:hanging="1134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2E6DE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 S</w:t>
      </w:r>
      <w:r w:rsidR="008A0FD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4</w:t>
      </w:r>
      <w:r w:rsidRPr="002E6DE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 w:rsidRPr="002E6DE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Comparative analysis of the adsorbents GO,</w:t>
      </w:r>
      <w:r w:rsidR="00630697" w:rsidRPr="00630697">
        <w:rPr>
          <w:rFonts w:ascii="Times New Roman" w:hAnsi="Times New Roman" w:cs="Times New Roman"/>
          <w:i w:val="0"/>
          <w:iCs w:val="0"/>
          <w:color w:val="auto"/>
          <w:kern w:val="0"/>
          <w:sz w:val="24"/>
          <w:szCs w:val="24"/>
          <w14:ligatures w14:val="none"/>
        </w:rPr>
        <w:t xml:space="preserve"> </w:t>
      </w:r>
      <w:r w:rsidR="00630697" w:rsidRPr="0063069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e</w:t>
      </w:r>
      <w:r w:rsidR="00630697" w:rsidRPr="0063069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3</w:t>
      </w:r>
      <w:r w:rsidR="00630697" w:rsidRPr="0063069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</w:t>
      </w:r>
      <w:r w:rsidR="00630697" w:rsidRPr="0063069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4</w:t>
      </w:r>
      <w:r w:rsidR="00630697" w:rsidRPr="0063069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/GO</w:t>
      </w:r>
      <w:r w:rsidRPr="002E6DE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and </w:t>
      </w:r>
      <w:r w:rsidR="00630697" w:rsidRPr="0063069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e</w:t>
      </w:r>
      <w:r w:rsidR="00630697" w:rsidRPr="0063069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3</w:t>
      </w:r>
      <w:r w:rsidR="00630697" w:rsidRPr="0063069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</w:t>
      </w:r>
      <w:r w:rsidR="00630697" w:rsidRPr="0063069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4</w:t>
      </w:r>
      <w:r w:rsidR="00630697" w:rsidRPr="0063069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/GO</w:t>
      </w:r>
      <w:r w:rsidRPr="002E6DE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-Au for the total mercury measurement in fuel oils. </w:t>
      </w:r>
    </w:p>
    <w:p w14:paraId="78A5C1CC" w14:textId="77777777" w:rsidR="002E6DE5" w:rsidRDefault="002E6DE5" w:rsidP="002E6DE5">
      <w:pPr>
        <w:keepNext/>
      </w:pPr>
      <w:r w:rsidRPr="009C0F00">
        <w:rPr>
          <w:noProof/>
        </w:rPr>
        <w:drawing>
          <wp:inline distT="0" distB="0" distL="0" distR="0" wp14:anchorId="3B37349B" wp14:editId="5DB89462">
            <wp:extent cx="5535083" cy="3321050"/>
            <wp:effectExtent l="0" t="0" r="8890" b="0"/>
            <wp:docPr id="1291810818" name="Picture 1" descr="A graph of green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1810818" name="Picture 1" descr="A graph of green bars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540035" cy="33240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19381" w14:textId="55F95937" w:rsidR="00451948" w:rsidRDefault="002E6DE5" w:rsidP="00CA40BB">
      <w:pPr>
        <w:pStyle w:val="Caption"/>
        <w:spacing w:after="240" w:line="360" w:lineRule="auto"/>
        <w:ind w:left="1134" w:hanging="1134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2E6DE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 S</w:t>
      </w:r>
      <w:r w:rsidR="008A0FD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5</w:t>
      </w:r>
      <w:r w:rsidRPr="002E6DE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 w:rsidRPr="002E6DE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Reusability of the </w:t>
      </w:r>
      <w:r w:rsidR="00630697" w:rsidRPr="0063069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e</w:t>
      </w:r>
      <w:r w:rsidR="00630697" w:rsidRPr="0063069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3</w:t>
      </w:r>
      <w:r w:rsidR="00630697" w:rsidRPr="0063069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</w:t>
      </w:r>
      <w:r w:rsidR="00630697" w:rsidRPr="0063069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4</w:t>
      </w:r>
      <w:r w:rsidR="00630697" w:rsidRPr="0063069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/GO</w:t>
      </w:r>
      <w:r w:rsidRPr="002E6DE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-Au core−shell </w:t>
      </w:r>
      <w:r w:rsidR="0063069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anocomposite</w:t>
      </w:r>
      <w:r w:rsidRPr="002E6DE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or adsorption of Hg in fuel matrices.</w:t>
      </w:r>
    </w:p>
    <w:p w14:paraId="21DE8787" w14:textId="77777777" w:rsidR="004E6CB7" w:rsidRDefault="004E6CB7" w:rsidP="004E6CB7"/>
    <w:p w14:paraId="0C887A04" w14:textId="59E06E51" w:rsidR="004E6CB7" w:rsidRDefault="00BC0DFE" w:rsidP="004E6CB7">
      <w:r>
        <w:rPr>
          <w:noProof/>
        </w:rPr>
        <w:object w:dxaOrig="24750" w:dyaOrig="19125" w14:anchorId="022679E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55pt;height:348.25pt" o:ole="">
            <v:imagedata r:id="rId12" o:title=""/>
          </v:shape>
          <o:OLEObject Type="Embed" ProgID="Origin50.Graph" ShapeID="_x0000_i1025" DrawAspect="Content" ObjectID="_1805267842" r:id="rId13"/>
        </w:object>
      </w:r>
    </w:p>
    <w:p w14:paraId="121704A3" w14:textId="4AF0E710" w:rsidR="004E6CB7" w:rsidRPr="004E6CB7" w:rsidRDefault="004E6CB7" w:rsidP="00496F88">
      <w:pPr>
        <w:rPr>
          <w:rFonts w:ascii="Times New Roman" w:hAnsi="Times New Roman" w:cs="Times New Roman"/>
        </w:rPr>
      </w:pPr>
      <w:r w:rsidRPr="00496F88">
        <w:rPr>
          <w:rFonts w:ascii="Times New Roman" w:hAnsi="Times New Roman" w:cs="Times New Roman"/>
          <w:b/>
          <w:bCs/>
        </w:rPr>
        <w:t>Figure S</w:t>
      </w:r>
      <w:r w:rsidR="001F3D95">
        <w:rPr>
          <w:rFonts w:ascii="Times New Roman" w:hAnsi="Times New Roman" w:cs="Times New Roman"/>
          <w:b/>
          <w:bCs/>
        </w:rPr>
        <w:t>6</w:t>
      </w:r>
      <w:r w:rsidRPr="00496F88">
        <w:rPr>
          <w:rFonts w:ascii="Times New Roman" w:hAnsi="Times New Roman" w:cs="Times New Roman"/>
          <w:b/>
          <w:bCs/>
        </w:rPr>
        <w:t>:</w:t>
      </w:r>
      <w:r w:rsidRPr="00496F88">
        <w:rPr>
          <w:rFonts w:ascii="Times New Roman" w:hAnsi="Times New Roman" w:cs="Times New Roman"/>
        </w:rPr>
        <w:t xml:space="preserve"> Magnetic hysteresis loop for reused Fe</w:t>
      </w:r>
      <w:r w:rsidRPr="00496F88">
        <w:rPr>
          <w:rFonts w:ascii="Times New Roman" w:hAnsi="Times New Roman" w:cs="Times New Roman"/>
          <w:vertAlign w:val="subscript"/>
        </w:rPr>
        <w:t>3</w:t>
      </w:r>
      <w:r w:rsidRPr="00496F88">
        <w:rPr>
          <w:rFonts w:ascii="Times New Roman" w:hAnsi="Times New Roman" w:cs="Times New Roman"/>
        </w:rPr>
        <w:t>O</w:t>
      </w:r>
      <w:r w:rsidRPr="00496F88">
        <w:rPr>
          <w:rFonts w:ascii="Times New Roman" w:hAnsi="Times New Roman" w:cs="Times New Roman"/>
          <w:vertAlign w:val="subscript"/>
        </w:rPr>
        <w:t>4</w:t>
      </w:r>
      <w:r w:rsidRPr="00496F88">
        <w:rPr>
          <w:rFonts w:ascii="Times New Roman" w:hAnsi="Times New Roman" w:cs="Times New Roman"/>
        </w:rPr>
        <w:t>-GO-Au nanocomposite.</w:t>
      </w:r>
    </w:p>
    <w:sectPr w:rsidR="004E6CB7" w:rsidRPr="004E6C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AE240D" w14:textId="77777777" w:rsidR="003220C9" w:rsidRDefault="003220C9" w:rsidP="00451948">
      <w:pPr>
        <w:spacing w:after="0" w:line="240" w:lineRule="auto"/>
      </w:pPr>
      <w:r>
        <w:separator/>
      </w:r>
    </w:p>
  </w:endnote>
  <w:endnote w:type="continuationSeparator" w:id="0">
    <w:p w14:paraId="338451C5" w14:textId="77777777" w:rsidR="003220C9" w:rsidRDefault="003220C9" w:rsidP="004519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BEC7CE" w14:textId="77777777" w:rsidR="003220C9" w:rsidRDefault="003220C9" w:rsidP="00451948">
      <w:pPr>
        <w:spacing w:after="0" w:line="240" w:lineRule="auto"/>
      </w:pPr>
      <w:r>
        <w:separator/>
      </w:r>
    </w:p>
  </w:footnote>
  <w:footnote w:type="continuationSeparator" w:id="0">
    <w:p w14:paraId="512CC635" w14:textId="77777777" w:rsidR="003220C9" w:rsidRDefault="003220C9" w:rsidP="004519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948"/>
    <w:rsid w:val="00002A7C"/>
    <w:rsid w:val="00037438"/>
    <w:rsid w:val="000440E5"/>
    <w:rsid w:val="000C1C90"/>
    <w:rsid w:val="000C2054"/>
    <w:rsid w:val="000F6922"/>
    <w:rsid w:val="00127965"/>
    <w:rsid w:val="00143200"/>
    <w:rsid w:val="00145D71"/>
    <w:rsid w:val="00162286"/>
    <w:rsid w:val="00176D72"/>
    <w:rsid w:val="00181784"/>
    <w:rsid w:val="001F3D95"/>
    <w:rsid w:val="00215762"/>
    <w:rsid w:val="00225392"/>
    <w:rsid w:val="002444D0"/>
    <w:rsid w:val="00256E3B"/>
    <w:rsid w:val="002E6DE5"/>
    <w:rsid w:val="003220C9"/>
    <w:rsid w:val="0034311A"/>
    <w:rsid w:val="0034654D"/>
    <w:rsid w:val="00372757"/>
    <w:rsid w:val="003F1E0F"/>
    <w:rsid w:val="004027C0"/>
    <w:rsid w:val="0040571A"/>
    <w:rsid w:val="00427498"/>
    <w:rsid w:val="00451948"/>
    <w:rsid w:val="00452E3F"/>
    <w:rsid w:val="00477AEF"/>
    <w:rsid w:val="00496CBA"/>
    <w:rsid w:val="00496F88"/>
    <w:rsid w:val="004A4A00"/>
    <w:rsid w:val="004C76EB"/>
    <w:rsid w:val="004E6CB7"/>
    <w:rsid w:val="005028E2"/>
    <w:rsid w:val="005064AE"/>
    <w:rsid w:val="00530E5A"/>
    <w:rsid w:val="00535F7D"/>
    <w:rsid w:val="00537BAB"/>
    <w:rsid w:val="00571DC2"/>
    <w:rsid w:val="005A3D7D"/>
    <w:rsid w:val="005B3A0E"/>
    <w:rsid w:val="00612F31"/>
    <w:rsid w:val="00630697"/>
    <w:rsid w:val="0066660C"/>
    <w:rsid w:val="00671216"/>
    <w:rsid w:val="00692DEB"/>
    <w:rsid w:val="00692E7E"/>
    <w:rsid w:val="006A58B0"/>
    <w:rsid w:val="006B661F"/>
    <w:rsid w:val="006D4C35"/>
    <w:rsid w:val="00736E08"/>
    <w:rsid w:val="007B627C"/>
    <w:rsid w:val="007D295E"/>
    <w:rsid w:val="007E6153"/>
    <w:rsid w:val="00816D7A"/>
    <w:rsid w:val="008278A5"/>
    <w:rsid w:val="00843737"/>
    <w:rsid w:val="008817A5"/>
    <w:rsid w:val="008A0FD4"/>
    <w:rsid w:val="008A1B85"/>
    <w:rsid w:val="008A6A61"/>
    <w:rsid w:val="00903154"/>
    <w:rsid w:val="00917CC6"/>
    <w:rsid w:val="00921F38"/>
    <w:rsid w:val="009300BB"/>
    <w:rsid w:val="00967A95"/>
    <w:rsid w:val="009B01E9"/>
    <w:rsid w:val="009C6E03"/>
    <w:rsid w:val="009D62B2"/>
    <w:rsid w:val="009E791D"/>
    <w:rsid w:val="00A01518"/>
    <w:rsid w:val="00A52619"/>
    <w:rsid w:val="00A538AC"/>
    <w:rsid w:val="00AA1929"/>
    <w:rsid w:val="00AB5F74"/>
    <w:rsid w:val="00AB684D"/>
    <w:rsid w:val="00B21595"/>
    <w:rsid w:val="00B2702C"/>
    <w:rsid w:val="00B40F7A"/>
    <w:rsid w:val="00B6379C"/>
    <w:rsid w:val="00B83BCD"/>
    <w:rsid w:val="00B912DB"/>
    <w:rsid w:val="00B9232C"/>
    <w:rsid w:val="00B92FAD"/>
    <w:rsid w:val="00BB76C5"/>
    <w:rsid w:val="00BC0DFE"/>
    <w:rsid w:val="00BD55AE"/>
    <w:rsid w:val="00BE5788"/>
    <w:rsid w:val="00C13F7B"/>
    <w:rsid w:val="00C27B22"/>
    <w:rsid w:val="00C5161F"/>
    <w:rsid w:val="00C96525"/>
    <w:rsid w:val="00CA40BB"/>
    <w:rsid w:val="00D2030C"/>
    <w:rsid w:val="00D24D81"/>
    <w:rsid w:val="00D55FCC"/>
    <w:rsid w:val="00D5679D"/>
    <w:rsid w:val="00D70B04"/>
    <w:rsid w:val="00D8638E"/>
    <w:rsid w:val="00D94B37"/>
    <w:rsid w:val="00DB5187"/>
    <w:rsid w:val="00EE77D1"/>
    <w:rsid w:val="00EF06D4"/>
    <w:rsid w:val="00F44B9C"/>
    <w:rsid w:val="00FB1A39"/>
    <w:rsid w:val="00FC3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,"/>
  <w:listSeparator w:val=","/>
  <w14:docId w14:val="3F67F65A"/>
  <w15:chartTrackingRefBased/>
  <w15:docId w15:val="{11457D0E-EF29-4C19-8E22-1BA5EBD4F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19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19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19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19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19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19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19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19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19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19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19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19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19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19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19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19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19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19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19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19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19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19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19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19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19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19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19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19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19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51948"/>
    <w:pPr>
      <w:spacing w:after="0" w:line="240" w:lineRule="auto"/>
    </w:pPr>
    <w:rPr>
      <w:kern w:val="0"/>
      <w:sz w:val="20"/>
      <w:szCs w:val="20"/>
      <w:lang w:eastAsia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451948"/>
    <w:rPr>
      <w:vertAlign w:val="superscript"/>
    </w:rPr>
  </w:style>
  <w:style w:type="table" w:customStyle="1" w:styleId="TableGrid0">
    <w:name w:val="TableGrid"/>
    <w:rsid w:val="00967A95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C1C9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B66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661F"/>
  </w:style>
  <w:style w:type="paragraph" w:styleId="Footer">
    <w:name w:val="footer"/>
    <w:basedOn w:val="Normal"/>
    <w:link w:val="FooterChar"/>
    <w:uiPriority w:val="99"/>
    <w:unhideWhenUsed/>
    <w:rsid w:val="006B66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661F"/>
  </w:style>
  <w:style w:type="paragraph" w:styleId="Revision">
    <w:name w:val="Revision"/>
    <w:hidden/>
    <w:uiPriority w:val="99"/>
    <w:semiHidden/>
    <w:rsid w:val="008A0FD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4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Chart%20in%20Microsoft%20Word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Chart in Microsoft Word]Sheet6'!$Q$6:$S$6</c:f>
                <c:numCache>
                  <c:formatCode>General</c:formatCode>
                  <c:ptCount val="3"/>
                  <c:pt idx="0">
                    <c:v>0.25</c:v>
                  </c:pt>
                  <c:pt idx="1">
                    <c:v>0.15</c:v>
                  </c:pt>
                  <c:pt idx="2">
                    <c:v>0.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>
                <a:solidFill>
                  <a:schemeClr val="tx2">
                    <a:lumMod val="75000"/>
                    <a:lumOff val="25000"/>
                  </a:schemeClr>
                </a:solidFill>
                <a:round/>
              </a:ln>
              <a:effectLst/>
            </c:spPr>
          </c:errBars>
          <c:cat>
            <c:strRef>
              <c:f>'[Chart in Microsoft Word]Sheet6'!$Q$2:$S$2</c:f>
              <c:strCache>
                <c:ptCount val="3"/>
                <c:pt idx="0">
                  <c:v>HCl</c:v>
                </c:pt>
                <c:pt idx="1">
                  <c:v>HCL+Au</c:v>
                </c:pt>
                <c:pt idx="2">
                  <c:v>HCl+thiourea</c:v>
                </c:pt>
              </c:strCache>
            </c:strRef>
          </c:cat>
          <c:val>
            <c:numRef>
              <c:f>'[Chart in Microsoft Word]Sheet6'!$Q$3:$S$3</c:f>
              <c:numCache>
                <c:formatCode>General</c:formatCode>
                <c:ptCount val="3"/>
                <c:pt idx="0">
                  <c:v>80</c:v>
                </c:pt>
                <c:pt idx="1">
                  <c:v>98</c:v>
                </c:pt>
                <c:pt idx="2">
                  <c:v>1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11E-4AFA-995B-2211157FA1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1339290735"/>
        <c:axId val="1343140815"/>
      </c:barChart>
      <c:catAx>
        <c:axId val="133929073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Type</a:t>
                </a:r>
                <a:r>
                  <a:rPr lang="en-ZA" baseline="0"/>
                  <a:t> of solvent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43140815"/>
        <c:crosses val="autoZero"/>
        <c:auto val="1"/>
        <c:lblAlgn val="ctr"/>
        <c:lblOffset val="100"/>
        <c:noMultiLvlLbl val="0"/>
      </c:catAx>
      <c:valAx>
        <c:axId val="13431408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Recoveries %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3929073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autoTitleDeleted val="1"/>
    <c:plotArea>
      <c:layout>
        <c:manualLayout>
          <c:layoutTarget val="inner"/>
          <c:xMode val="edge"/>
          <c:yMode val="edge"/>
          <c:x val="6.5358705161854769E-2"/>
          <c:y val="4.7619047619047616E-2"/>
          <c:w val="0.89019685039370078"/>
          <c:h val="0.8190567845685955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Chart in Microsoft Word]Sheet6'!$B$3</c:f>
              <c:strCache>
                <c:ptCount val="1"/>
                <c:pt idx="0">
                  <c:v>Recovery (%)</c:v>
                </c:pt>
              </c:strCache>
            </c:strRef>
          </c:tx>
          <c:spPr>
            <a:gradFill rotWithShape="1">
              <a:gsLst>
                <a:gs pos="0">
                  <a:schemeClr val="accent6">
                    <a:satMod val="103000"/>
                    <a:lumMod val="102000"/>
                    <a:tint val="94000"/>
                  </a:schemeClr>
                </a:gs>
                <a:gs pos="50000">
                  <a:schemeClr val="accent6">
                    <a:satMod val="110000"/>
                    <a:lumMod val="100000"/>
                    <a:shade val="100000"/>
                  </a:schemeClr>
                </a:gs>
                <a:gs pos="100000">
                  <a:schemeClr val="accent6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'[Chart in Microsoft Word]Sheet6'!$G$2:$I$2</c:f>
                <c:numCache>
                  <c:formatCode>General</c:formatCode>
                  <c:ptCount val="3"/>
                  <c:pt idx="0">
                    <c:v>0.45</c:v>
                  </c:pt>
                  <c:pt idx="1">
                    <c:v>0.9</c:v>
                  </c:pt>
                  <c:pt idx="2">
                    <c:v>0.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>
                <a:solidFill>
                  <a:schemeClr val="tx2">
                    <a:lumMod val="75000"/>
                    <a:lumOff val="25000"/>
                  </a:schemeClr>
                </a:solidFill>
                <a:round/>
              </a:ln>
              <a:effectLst/>
            </c:spPr>
          </c:errBars>
          <c:cat>
            <c:strRef>
              <c:f>'[Chart in Microsoft Word]Sheet6'!$C$2:$E$2</c:f>
              <c:strCache>
                <c:ptCount val="3"/>
                <c:pt idx="0">
                  <c:v>GO</c:v>
                </c:pt>
                <c:pt idx="1">
                  <c:v>MGO</c:v>
                </c:pt>
                <c:pt idx="2">
                  <c:v>MGO -Au</c:v>
                </c:pt>
              </c:strCache>
            </c:strRef>
          </c:cat>
          <c:val>
            <c:numRef>
              <c:f>'[Chart in Microsoft Word]Sheet6'!$C$3:$E$3</c:f>
              <c:numCache>
                <c:formatCode>General</c:formatCode>
                <c:ptCount val="3"/>
                <c:pt idx="0">
                  <c:v>35</c:v>
                </c:pt>
                <c:pt idx="1">
                  <c:v>40</c:v>
                </c:pt>
                <c:pt idx="2">
                  <c:v>1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B36-4EB3-A182-AD26FB3E423F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24"/>
        <c:axId val="1346756367"/>
        <c:axId val="1343126927"/>
      </c:barChart>
      <c:catAx>
        <c:axId val="134675636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Type of adsorb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solidFill>
                    <a:schemeClr val="accent1"/>
                  </a:solidFill>
                </a:ln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43126927"/>
        <c:crosses val="autoZero"/>
        <c:auto val="1"/>
        <c:lblAlgn val="ctr"/>
        <c:lblOffset val="100"/>
        <c:noMultiLvlLbl val="0"/>
      </c:catAx>
      <c:valAx>
        <c:axId val="1343126927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240000" spcFirstLastPara="1" vertOverflow="ellipsis" wrap="square" anchor="ctr" anchorCtr="1"/>
          <a:lstStyle/>
          <a:p>
            <a:pPr>
              <a:defRPr sz="900" b="0" i="0" u="none" strike="noStrike" kern="1200" baseline="0">
                <a:ln w="0">
                  <a:solidFill>
                    <a:schemeClr val="accent1"/>
                  </a:solidFill>
                </a:ln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4675636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withinLinearReversed" id="26">
  <a:schemeClr val="accent6"/>
</cs:colorStyle>
</file>

<file path=word/charts/style1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BB8CC2-3D00-4EC6-AD10-D6F9D694DA26}">
  <ds:schemaRefs>
    <ds:schemaRef ds:uri="http://schemas.openxmlformats.org/officeDocument/2006/bibliography"/>
    <ds:schemaRef ds:uri="http://www.w3.org/2000/xmlns/"/>
  </ds:schemaRefs>
</ds:datastoreItem>
</file>

<file path=docMetadata/LabelInfo.xml><?xml version="1.0" encoding="utf-8"?>
<clbl:labelList xmlns:clbl="http://schemas.microsoft.com/office/2020/mipLabelMetadata">
  <clbl:label id="{ca9a8b8c-3ea3-4799-a43e-5510398e7a3b}" enabled="0" method="" siteId="{ca9a8b8c-3ea3-4799-a43e-5510398e7a3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300</Words>
  <Characters>5914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eto, Nomvano</dc:creator>
  <cp:keywords/>
  <dc:description/>
  <cp:lastModifiedBy>Mketo, Nomvano</cp:lastModifiedBy>
  <cp:revision>2</cp:revision>
  <dcterms:created xsi:type="dcterms:W3CDTF">2025-04-04T08:31:00Z</dcterms:created>
  <dcterms:modified xsi:type="dcterms:W3CDTF">2025-04-04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f02304a2395b20dd99eb07774f5a91a51ea472074a463c5cecec98b3d4a751</vt:lpwstr>
  </property>
</Properties>
</file>